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5"/>
        <w:gridCol w:w="3160"/>
        <w:gridCol w:w="2741"/>
      </w:tblGrid>
      <w:tr w:rsidR="00ED4D72" w:rsidRPr="00551919" w14:paraId="6DA0BBC3" w14:textId="35F158F3" w:rsidTr="005A7351">
        <w:tc>
          <w:tcPr>
            <w:tcW w:w="6275" w:type="dxa"/>
            <w:gridSpan w:val="2"/>
            <w:tcBorders>
              <w:top w:val="nil"/>
              <w:left w:val="nil"/>
              <w:right w:val="nil"/>
            </w:tcBorders>
          </w:tcPr>
          <w:p w14:paraId="0657B3FE" w14:textId="5B1A2325" w:rsidR="00ED4D72" w:rsidRPr="00551919" w:rsidRDefault="00ED4D72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Table S1. Deriv</w:t>
            </w:r>
            <w:r w:rsidR="00990ECA" w:rsidRPr="00551919">
              <w:rPr>
                <w:rFonts w:ascii="Times New Roman" w:hAnsi="Times New Roman" w:cs="Times New Roman"/>
              </w:rPr>
              <w:t>ed</w:t>
            </w:r>
            <w:r w:rsidRPr="00551919">
              <w:rPr>
                <w:rFonts w:ascii="Times New Roman" w:hAnsi="Times New Roman" w:cs="Times New Roman"/>
              </w:rPr>
              <w:t xml:space="preserve"> </w:t>
            </w:r>
            <w:r w:rsidR="00356443">
              <w:rPr>
                <w:rFonts w:ascii="Times New Roman" w:hAnsi="Times New Roman" w:cs="Times New Roman"/>
              </w:rPr>
              <w:t>ethnicity variable</w:t>
            </w:r>
            <w:r w:rsidRPr="00551919">
              <w:rPr>
                <w:rFonts w:ascii="Times New Roman" w:hAnsi="Times New Roman" w:cs="Times New Roman"/>
              </w:rPr>
              <w:t xml:space="preserve"> from IAPT data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</w:tcPr>
          <w:p w14:paraId="06EE286A" w14:textId="77777777" w:rsidR="00ED4D72" w:rsidRPr="00551919" w:rsidRDefault="00ED4D72">
            <w:pPr>
              <w:rPr>
                <w:rFonts w:ascii="Times New Roman" w:hAnsi="Times New Roman" w:cs="Times New Roman"/>
              </w:rPr>
            </w:pPr>
          </w:p>
        </w:tc>
      </w:tr>
      <w:tr w:rsidR="00ED4D72" w:rsidRPr="00551919" w14:paraId="215E488A" w14:textId="79911E94" w:rsidTr="005A7351">
        <w:trPr>
          <w:trHeight w:val="305"/>
        </w:trPr>
        <w:tc>
          <w:tcPr>
            <w:tcW w:w="3115" w:type="dxa"/>
            <w:shd w:val="clear" w:color="auto" w:fill="D9D9D9" w:themeFill="background1" w:themeFillShade="D9"/>
          </w:tcPr>
          <w:p w14:paraId="4A501349" w14:textId="096D1760" w:rsidR="00ED4D72" w:rsidRPr="00551919" w:rsidRDefault="00ED4D72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3160" w:type="dxa"/>
            <w:shd w:val="clear" w:color="auto" w:fill="D9D9D9" w:themeFill="background1" w:themeFillShade="D9"/>
          </w:tcPr>
          <w:p w14:paraId="7D00C3A3" w14:textId="4D9F2012" w:rsidR="00ED4D72" w:rsidRPr="00551919" w:rsidRDefault="00ED4D72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Ethnic group</w:t>
            </w:r>
          </w:p>
        </w:tc>
        <w:tc>
          <w:tcPr>
            <w:tcW w:w="2741" w:type="dxa"/>
            <w:shd w:val="clear" w:color="auto" w:fill="D9D9D9" w:themeFill="background1" w:themeFillShade="D9"/>
          </w:tcPr>
          <w:p w14:paraId="4F4F1D2F" w14:textId="27C45B63" w:rsidR="00ED4D72" w:rsidRPr="00551919" w:rsidRDefault="00ED4D72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Ethnic subgroup</w:t>
            </w:r>
          </w:p>
        </w:tc>
      </w:tr>
      <w:tr w:rsidR="00ED4D72" w:rsidRPr="00551919" w14:paraId="1C9B38A0" w14:textId="291F7303" w:rsidTr="00ED4D72">
        <w:tc>
          <w:tcPr>
            <w:tcW w:w="3115" w:type="dxa"/>
          </w:tcPr>
          <w:p w14:paraId="0789E30E" w14:textId="77777777" w:rsidR="00A80AA7" w:rsidRDefault="00ED4D72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White</w:t>
            </w:r>
            <w:r w:rsidR="00722C94">
              <w:rPr>
                <w:rFonts w:ascii="Times New Roman" w:hAnsi="Times New Roman" w:cs="Times New Roman"/>
              </w:rPr>
              <w:t xml:space="preserve"> </w:t>
            </w:r>
          </w:p>
          <w:p w14:paraId="3911A795" w14:textId="588AA5B7" w:rsidR="00ED4D72" w:rsidRPr="00551919" w:rsidRDefault="00ED4D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0" w:type="dxa"/>
          </w:tcPr>
          <w:p w14:paraId="7556C39C" w14:textId="274A8439" w:rsidR="00ED4D72" w:rsidRPr="00551919" w:rsidRDefault="00ED4D72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741" w:type="dxa"/>
          </w:tcPr>
          <w:p w14:paraId="368BF2E3" w14:textId="715FCB1B" w:rsidR="00ED4D72" w:rsidRPr="00551919" w:rsidRDefault="00ED4D72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White British, White Irish, White Other</w:t>
            </w:r>
          </w:p>
        </w:tc>
      </w:tr>
      <w:tr w:rsidR="00ED4D72" w:rsidRPr="00551919" w14:paraId="45BDDEE5" w14:textId="31F1BC2B" w:rsidTr="005A7351">
        <w:trPr>
          <w:trHeight w:val="332"/>
        </w:trPr>
        <w:tc>
          <w:tcPr>
            <w:tcW w:w="3115" w:type="dxa"/>
          </w:tcPr>
          <w:p w14:paraId="344ED7E3" w14:textId="77777777" w:rsidR="00A80AA7" w:rsidRDefault="00ED4D72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Black Caribbean</w:t>
            </w:r>
            <w:r w:rsidR="00A80AA7">
              <w:rPr>
                <w:rFonts w:ascii="Times New Roman" w:hAnsi="Times New Roman" w:cs="Times New Roman"/>
              </w:rPr>
              <w:t xml:space="preserve"> </w:t>
            </w:r>
          </w:p>
          <w:p w14:paraId="09D81CD5" w14:textId="380E1284" w:rsidR="00ED4D72" w:rsidRPr="00551919" w:rsidRDefault="00ED4D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0" w:type="dxa"/>
          </w:tcPr>
          <w:p w14:paraId="42D6CE87" w14:textId="725B1A9F" w:rsidR="00ED4D72" w:rsidRPr="00551919" w:rsidRDefault="00ED4D72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Black/Black British</w:t>
            </w:r>
          </w:p>
        </w:tc>
        <w:tc>
          <w:tcPr>
            <w:tcW w:w="2741" w:type="dxa"/>
          </w:tcPr>
          <w:p w14:paraId="21CC7EF6" w14:textId="65C2D01E" w:rsidR="00ED4D72" w:rsidRPr="00551919" w:rsidRDefault="00ED4D72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Black Caribbean</w:t>
            </w:r>
          </w:p>
        </w:tc>
      </w:tr>
      <w:tr w:rsidR="00ED4D72" w:rsidRPr="00551919" w14:paraId="32F74193" w14:textId="3D2F65D4" w:rsidTr="00ED4D72">
        <w:tc>
          <w:tcPr>
            <w:tcW w:w="3115" w:type="dxa"/>
          </w:tcPr>
          <w:p w14:paraId="1BDDE33D" w14:textId="77777777" w:rsidR="00ED4D72" w:rsidRDefault="00ED4D72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Black African</w:t>
            </w:r>
          </w:p>
          <w:p w14:paraId="201CC678" w14:textId="61829BEF" w:rsidR="00A80AA7" w:rsidRPr="00551919" w:rsidRDefault="00A80A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0" w:type="dxa"/>
          </w:tcPr>
          <w:p w14:paraId="0AF6A3D1" w14:textId="0AB2E32B" w:rsidR="00ED4D72" w:rsidRPr="00551919" w:rsidRDefault="00ED4D72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Black/Black British</w:t>
            </w:r>
          </w:p>
        </w:tc>
        <w:tc>
          <w:tcPr>
            <w:tcW w:w="2741" w:type="dxa"/>
          </w:tcPr>
          <w:p w14:paraId="5E625446" w14:textId="754AC06D" w:rsidR="00ED4D72" w:rsidRPr="00551919" w:rsidRDefault="00ED4D72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Other African, Somali, Nigerian, Sudanese, Angolan, Eritrean, Ethiopian, Ghanaian, Ugandan</w:t>
            </w:r>
          </w:p>
        </w:tc>
      </w:tr>
      <w:tr w:rsidR="00ED4D72" w:rsidRPr="00551919" w14:paraId="7CA87F99" w14:textId="7D47EE99" w:rsidTr="00ED4D72">
        <w:tc>
          <w:tcPr>
            <w:tcW w:w="3115" w:type="dxa"/>
          </w:tcPr>
          <w:p w14:paraId="5098B027" w14:textId="77777777" w:rsidR="00ED4D72" w:rsidRDefault="00ED4D72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Black Other</w:t>
            </w:r>
          </w:p>
          <w:p w14:paraId="529B642A" w14:textId="57EB837B" w:rsidR="00A80AA7" w:rsidRPr="00551919" w:rsidRDefault="00A80A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0" w:type="dxa"/>
          </w:tcPr>
          <w:p w14:paraId="2E5E8F34" w14:textId="0BC1AD42" w:rsidR="00ED4D72" w:rsidRPr="00551919" w:rsidRDefault="00ED4D72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Black/Black British</w:t>
            </w:r>
          </w:p>
        </w:tc>
        <w:tc>
          <w:tcPr>
            <w:tcW w:w="2741" w:type="dxa"/>
          </w:tcPr>
          <w:p w14:paraId="4B99565F" w14:textId="5F4A9982" w:rsidR="00ED4D72" w:rsidRPr="00551919" w:rsidRDefault="00C774B2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 xml:space="preserve">Mixed Black, Other Black British, Other </w:t>
            </w:r>
            <w:proofErr w:type="gramStart"/>
            <w:r w:rsidRPr="00551919">
              <w:rPr>
                <w:rFonts w:ascii="Times New Roman" w:hAnsi="Times New Roman" w:cs="Times New Roman"/>
              </w:rPr>
              <w:t>Black</w:t>
            </w:r>
            <w:proofErr w:type="gramEnd"/>
            <w:r w:rsidRPr="00551919">
              <w:rPr>
                <w:rFonts w:ascii="Times New Roman" w:hAnsi="Times New Roman" w:cs="Times New Roman"/>
              </w:rPr>
              <w:t xml:space="preserve"> or Black unspecified</w:t>
            </w:r>
          </w:p>
        </w:tc>
      </w:tr>
      <w:tr w:rsidR="00ED4D72" w:rsidRPr="00551919" w14:paraId="292668F7" w14:textId="54935ED7" w:rsidTr="00ED4D72">
        <w:tc>
          <w:tcPr>
            <w:tcW w:w="3115" w:type="dxa"/>
          </w:tcPr>
          <w:p w14:paraId="3C5EBC2E" w14:textId="77777777" w:rsidR="00ED4D72" w:rsidRDefault="00ED4D72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Asian</w:t>
            </w:r>
          </w:p>
          <w:p w14:paraId="67341C3F" w14:textId="26EA1F4D" w:rsidR="00A80AA7" w:rsidRPr="00551919" w:rsidRDefault="00A80A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0" w:type="dxa"/>
          </w:tcPr>
          <w:p w14:paraId="552C8CE7" w14:textId="26AB79F5" w:rsidR="00ED4D72" w:rsidRPr="00551919" w:rsidRDefault="00C774B2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Asian or Asian British</w:t>
            </w:r>
          </w:p>
        </w:tc>
        <w:tc>
          <w:tcPr>
            <w:tcW w:w="2741" w:type="dxa"/>
          </w:tcPr>
          <w:p w14:paraId="34AA4043" w14:textId="4A3C294F" w:rsidR="00ED4D72" w:rsidRPr="00551919" w:rsidRDefault="00C774B2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 xml:space="preserve">Indian, Pakistani, Bangladeshi, Mixed Asian, Punjabi, East African Asian, Sri Lankan, Tamil, Sinhalese, British Asian, Caribbean Asian, Other </w:t>
            </w:r>
            <w:proofErr w:type="gramStart"/>
            <w:r w:rsidRPr="00551919">
              <w:rPr>
                <w:rFonts w:ascii="Times New Roman" w:hAnsi="Times New Roman" w:cs="Times New Roman"/>
              </w:rPr>
              <w:t>Asian</w:t>
            </w:r>
            <w:proofErr w:type="gramEnd"/>
            <w:r w:rsidRPr="00551919">
              <w:rPr>
                <w:rFonts w:ascii="Times New Roman" w:hAnsi="Times New Roman" w:cs="Times New Roman"/>
              </w:rPr>
              <w:t xml:space="preserve"> or Asian unspecified, Vietnamese, Japanese, Filipino, Malaysian</w:t>
            </w:r>
          </w:p>
        </w:tc>
      </w:tr>
      <w:tr w:rsidR="00ED4D72" w:rsidRPr="00551919" w14:paraId="57C7A88E" w14:textId="0270223C" w:rsidTr="00ED4D72">
        <w:tc>
          <w:tcPr>
            <w:tcW w:w="3115" w:type="dxa"/>
          </w:tcPr>
          <w:p w14:paraId="04D4842B" w14:textId="77777777" w:rsidR="00ED4D72" w:rsidRDefault="00ED4D72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Mixed ethnicity</w:t>
            </w:r>
          </w:p>
          <w:p w14:paraId="24259A84" w14:textId="32397398" w:rsidR="00A80AA7" w:rsidRPr="00551919" w:rsidRDefault="00A80A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0" w:type="dxa"/>
          </w:tcPr>
          <w:p w14:paraId="51A59165" w14:textId="11463931" w:rsidR="00ED4D72" w:rsidRPr="00551919" w:rsidRDefault="00C774B2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2741" w:type="dxa"/>
          </w:tcPr>
          <w:p w14:paraId="22DE0DBF" w14:textId="413F83A5" w:rsidR="00ED4D72" w:rsidRPr="00551919" w:rsidRDefault="00C774B2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 xml:space="preserve">White and Black Caribbean, White and Black African, </w:t>
            </w:r>
            <w:proofErr w:type="gramStart"/>
            <w:r w:rsidRPr="00551919">
              <w:rPr>
                <w:rFonts w:ascii="Times New Roman" w:hAnsi="Times New Roman" w:cs="Times New Roman"/>
              </w:rPr>
              <w:t>White</w:t>
            </w:r>
            <w:proofErr w:type="gramEnd"/>
            <w:r w:rsidRPr="00551919">
              <w:rPr>
                <w:rFonts w:ascii="Times New Roman" w:hAnsi="Times New Roman" w:cs="Times New Roman"/>
              </w:rPr>
              <w:t xml:space="preserve"> and Asian, Black and Asian, Black and Chinese, Black and White, Chinese and White, Asian and Chinese, Other mixed or mixed unspecified</w:t>
            </w:r>
          </w:p>
        </w:tc>
      </w:tr>
      <w:tr w:rsidR="00ED4D72" w:rsidRPr="00551919" w14:paraId="09271277" w14:textId="3BC229D6" w:rsidTr="00ED4D72">
        <w:tc>
          <w:tcPr>
            <w:tcW w:w="3115" w:type="dxa"/>
          </w:tcPr>
          <w:p w14:paraId="46BBDD74" w14:textId="77777777" w:rsidR="00ED4D72" w:rsidRDefault="00ED4D72">
            <w:pPr>
              <w:rPr>
                <w:rFonts w:ascii="Times New Roman" w:hAnsi="Times New Roman" w:cs="Times New Roman"/>
              </w:rPr>
            </w:pPr>
            <w:proofErr w:type="gramStart"/>
            <w:r w:rsidRPr="00551919">
              <w:rPr>
                <w:rFonts w:ascii="Times New Roman" w:hAnsi="Times New Roman" w:cs="Times New Roman"/>
              </w:rPr>
              <w:t>Other</w:t>
            </w:r>
            <w:proofErr w:type="gramEnd"/>
            <w:r w:rsidRPr="00551919">
              <w:rPr>
                <w:rFonts w:ascii="Times New Roman" w:hAnsi="Times New Roman" w:cs="Times New Roman"/>
              </w:rPr>
              <w:t xml:space="preserve"> ethnic group</w:t>
            </w:r>
          </w:p>
          <w:p w14:paraId="5654F876" w14:textId="55DF4E6C" w:rsidR="00A80AA7" w:rsidRPr="00551919" w:rsidRDefault="00A80A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0" w:type="dxa"/>
          </w:tcPr>
          <w:p w14:paraId="14CCA01C" w14:textId="5FFB3205" w:rsidR="00ED4D72" w:rsidRPr="00551919" w:rsidRDefault="00990ECA">
            <w:pPr>
              <w:rPr>
                <w:rFonts w:ascii="Times New Roman" w:hAnsi="Times New Roman" w:cs="Times New Roman"/>
              </w:rPr>
            </w:pPr>
            <w:proofErr w:type="gramStart"/>
            <w:r w:rsidRPr="00551919">
              <w:rPr>
                <w:rFonts w:ascii="Times New Roman" w:hAnsi="Times New Roman" w:cs="Times New Roman"/>
              </w:rPr>
              <w:t>Other</w:t>
            </w:r>
            <w:proofErr w:type="gramEnd"/>
            <w:r w:rsidRPr="00551919">
              <w:rPr>
                <w:rFonts w:ascii="Times New Roman" w:hAnsi="Times New Roman" w:cs="Times New Roman"/>
              </w:rPr>
              <w:t xml:space="preserve"> ethnic group</w:t>
            </w:r>
          </w:p>
        </w:tc>
        <w:tc>
          <w:tcPr>
            <w:tcW w:w="2741" w:type="dxa"/>
          </w:tcPr>
          <w:p w14:paraId="22CBD23B" w14:textId="5859B180" w:rsidR="00ED4D72" w:rsidRPr="00551919" w:rsidRDefault="00990ECA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Chinese, Arab/Middle Eastern (Algerian, Middle Eastern, Arab, Iranian, Iraqi), Any Other Group, Columbian, Ecuadorian, Other Latin American</w:t>
            </w:r>
          </w:p>
        </w:tc>
      </w:tr>
    </w:tbl>
    <w:p w14:paraId="5B5D25F7" w14:textId="1858FDB0" w:rsidR="00113E90" w:rsidRPr="00551919" w:rsidRDefault="00113E90">
      <w:pPr>
        <w:rPr>
          <w:rFonts w:ascii="Times New Roman" w:hAnsi="Times New Roman" w:cs="Times New Roman"/>
        </w:rPr>
      </w:pPr>
    </w:p>
    <w:p w14:paraId="2908F79F" w14:textId="223C1F45" w:rsidR="001608B8" w:rsidRPr="00551919" w:rsidRDefault="001608B8">
      <w:pPr>
        <w:rPr>
          <w:rFonts w:ascii="Times New Roman" w:hAnsi="Times New Roman" w:cs="Times New Roman"/>
        </w:rPr>
      </w:pPr>
    </w:p>
    <w:p w14:paraId="77886C69" w14:textId="47B3E9E3" w:rsidR="001608B8" w:rsidRPr="00551919" w:rsidRDefault="001608B8">
      <w:pPr>
        <w:rPr>
          <w:rFonts w:ascii="Times New Roman" w:hAnsi="Times New Roman" w:cs="Times New Roman"/>
        </w:rPr>
      </w:pPr>
    </w:p>
    <w:p w14:paraId="5C20791D" w14:textId="64D32A98" w:rsidR="001608B8" w:rsidRPr="00551919" w:rsidRDefault="001608B8">
      <w:pPr>
        <w:rPr>
          <w:rFonts w:ascii="Times New Roman" w:hAnsi="Times New Roman" w:cs="Times New Roman"/>
        </w:rPr>
      </w:pPr>
    </w:p>
    <w:p w14:paraId="1415F9FD" w14:textId="2A24208D" w:rsidR="001608B8" w:rsidRPr="00551919" w:rsidRDefault="001608B8">
      <w:pPr>
        <w:rPr>
          <w:rFonts w:ascii="Times New Roman" w:hAnsi="Times New Roman" w:cs="Times New Roman"/>
        </w:rPr>
      </w:pPr>
    </w:p>
    <w:p w14:paraId="47017932" w14:textId="1E9340F1" w:rsidR="001608B8" w:rsidRPr="00551919" w:rsidRDefault="001608B8">
      <w:pPr>
        <w:rPr>
          <w:rFonts w:ascii="Times New Roman" w:hAnsi="Times New Roman" w:cs="Times New Roman"/>
        </w:rPr>
      </w:pPr>
    </w:p>
    <w:p w14:paraId="122F25DC" w14:textId="35CC2743" w:rsidR="001608B8" w:rsidRPr="00551919" w:rsidRDefault="001608B8">
      <w:pPr>
        <w:rPr>
          <w:rFonts w:ascii="Times New Roman" w:hAnsi="Times New Roman" w:cs="Times New Roman"/>
        </w:rPr>
      </w:pPr>
    </w:p>
    <w:p w14:paraId="740B13F9" w14:textId="75134A7D" w:rsidR="001608B8" w:rsidRDefault="001608B8">
      <w:pPr>
        <w:rPr>
          <w:rFonts w:ascii="Times New Roman" w:hAnsi="Times New Roman" w:cs="Times New Roman"/>
        </w:rPr>
      </w:pPr>
    </w:p>
    <w:p w14:paraId="001D9347" w14:textId="09A7B3A2" w:rsidR="005A7351" w:rsidRDefault="005A7351">
      <w:pPr>
        <w:rPr>
          <w:rFonts w:ascii="Times New Roman" w:hAnsi="Times New Roman" w:cs="Times New Roman"/>
        </w:rPr>
      </w:pPr>
    </w:p>
    <w:p w14:paraId="01A3011C" w14:textId="77777777" w:rsidR="005A7351" w:rsidRPr="00551919" w:rsidRDefault="005A7351">
      <w:pPr>
        <w:rPr>
          <w:rFonts w:ascii="Times New Roman" w:hAnsi="Times New Roman" w:cs="Times New Roman"/>
        </w:rPr>
      </w:pPr>
    </w:p>
    <w:p w14:paraId="21F9E0A7" w14:textId="77777777" w:rsidR="001608B8" w:rsidRPr="00551919" w:rsidRDefault="001608B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5"/>
        <w:gridCol w:w="3771"/>
      </w:tblGrid>
      <w:tr w:rsidR="001608B8" w:rsidRPr="00551919" w14:paraId="3D148669" w14:textId="77777777" w:rsidTr="005A7351">
        <w:tc>
          <w:tcPr>
            <w:tcW w:w="9016" w:type="dxa"/>
            <w:gridSpan w:val="2"/>
            <w:tcBorders>
              <w:top w:val="nil"/>
              <w:left w:val="nil"/>
              <w:right w:val="nil"/>
            </w:tcBorders>
          </w:tcPr>
          <w:p w14:paraId="242F13BA" w14:textId="3351FFBA" w:rsidR="001608B8" w:rsidRPr="00551919" w:rsidRDefault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Table S2. Mental and physical conditions from linked primary care records</w:t>
            </w:r>
            <w:r w:rsidR="00FE5080">
              <w:rPr>
                <w:rFonts w:ascii="Times New Roman" w:hAnsi="Times New Roman" w:cs="Times New Roman"/>
              </w:rPr>
              <w:t xml:space="preserve"> (Lambeth </w:t>
            </w:r>
            <w:proofErr w:type="spellStart"/>
            <w:r w:rsidR="00FE5080">
              <w:rPr>
                <w:rFonts w:ascii="Times New Roman" w:hAnsi="Times New Roman" w:cs="Times New Roman"/>
              </w:rPr>
              <w:t>DataNet</w:t>
            </w:r>
            <w:proofErr w:type="spellEnd"/>
            <w:r w:rsidR="00FE5080">
              <w:rPr>
                <w:rFonts w:ascii="Times New Roman" w:hAnsi="Times New Roman" w:cs="Times New Roman"/>
              </w:rPr>
              <w:t>)</w:t>
            </w:r>
          </w:p>
        </w:tc>
      </w:tr>
      <w:tr w:rsidR="001608B8" w:rsidRPr="00551919" w14:paraId="0FB23B52" w14:textId="77777777" w:rsidTr="00D27844">
        <w:tc>
          <w:tcPr>
            <w:tcW w:w="5245" w:type="dxa"/>
            <w:shd w:val="clear" w:color="auto" w:fill="D9D9D9" w:themeFill="background1" w:themeFillShade="D9"/>
          </w:tcPr>
          <w:p w14:paraId="77AEA056" w14:textId="7052BC14" w:rsidR="001608B8" w:rsidRPr="00551919" w:rsidRDefault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Mental and behavioural conditions</w:t>
            </w:r>
          </w:p>
        </w:tc>
        <w:tc>
          <w:tcPr>
            <w:tcW w:w="3771" w:type="dxa"/>
            <w:shd w:val="clear" w:color="auto" w:fill="D9D9D9" w:themeFill="background1" w:themeFillShade="D9"/>
          </w:tcPr>
          <w:p w14:paraId="014A0519" w14:textId="77777777" w:rsidR="001608B8" w:rsidRPr="00551919" w:rsidRDefault="001608B8">
            <w:pPr>
              <w:rPr>
                <w:rFonts w:ascii="Times New Roman" w:hAnsi="Times New Roman" w:cs="Times New Roman"/>
              </w:rPr>
            </w:pPr>
          </w:p>
        </w:tc>
      </w:tr>
      <w:tr w:rsidR="001608B8" w:rsidRPr="00551919" w14:paraId="633C0B46" w14:textId="77777777" w:rsidTr="00D27844">
        <w:tc>
          <w:tcPr>
            <w:tcW w:w="5245" w:type="dxa"/>
          </w:tcPr>
          <w:p w14:paraId="439A64D9" w14:textId="54B2E200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 xml:space="preserve">Depression </w:t>
            </w:r>
          </w:p>
        </w:tc>
        <w:tc>
          <w:tcPr>
            <w:tcW w:w="3771" w:type="dxa"/>
          </w:tcPr>
          <w:p w14:paraId="151BB6AF" w14:textId="1DB20DA7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Recorded in previous 12 months</w:t>
            </w:r>
          </w:p>
        </w:tc>
      </w:tr>
      <w:tr w:rsidR="001608B8" w:rsidRPr="00551919" w14:paraId="70978B76" w14:textId="77777777" w:rsidTr="00D27844">
        <w:tc>
          <w:tcPr>
            <w:tcW w:w="5245" w:type="dxa"/>
          </w:tcPr>
          <w:p w14:paraId="11896302" w14:textId="6D950D03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 xml:space="preserve">Anxiety </w:t>
            </w:r>
          </w:p>
        </w:tc>
        <w:tc>
          <w:tcPr>
            <w:tcW w:w="3771" w:type="dxa"/>
          </w:tcPr>
          <w:p w14:paraId="5EA810C0" w14:textId="4FDAFF35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Recorded in previous 12 months</w:t>
            </w:r>
          </w:p>
        </w:tc>
      </w:tr>
      <w:tr w:rsidR="001608B8" w:rsidRPr="00551919" w14:paraId="30AFACB9" w14:textId="77777777" w:rsidTr="00D27844">
        <w:tc>
          <w:tcPr>
            <w:tcW w:w="5245" w:type="dxa"/>
          </w:tcPr>
          <w:p w14:paraId="00CE156C" w14:textId="0A212554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Bipolar disorder</w:t>
            </w:r>
          </w:p>
        </w:tc>
        <w:tc>
          <w:tcPr>
            <w:tcW w:w="3771" w:type="dxa"/>
          </w:tcPr>
          <w:p w14:paraId="7D1884E8" w14:textId="5AD11A57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Ever recorded</w:t>
            </w:r>
          </w:p>
        </w:tc>
      </w:tr>
      <w:tr w:rsidR="001608B8" w:rsidRPr="00551919" w14:paraId="407F395A" w14:textId="77777777" w:rsidTr="00D27844">
        <w:tc>
          <w:tcPr>
            <w:tcW w:w="5245" w:type="dxa"/>
          </w:tcPr>
          <w:p w14:paraId="5E81FE8F" w14:textId="34A1B719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Psychosis</w:t>
            </w:r>
          </w:p>
        </w:tc>
        <w:tc>
          <w:tcPr>
            <w:tcW w:w="3771" w:type="dxa"/>
          </w:tcPr>
          <w:p w14:paraId="3C0FAD7C" w14:textId="6098CDBE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Ever recorded</w:t>
            </w:r>
          </w:p>
        </w:tc>
      </w:tr>
      <w:tr w:rsidR="001608B8" w:rsidRPr="00551919" w14:paraId="6D1733C5" w14:textId="77777777" w:rsidTr="00D27844">
        <w:tc>
          <w:tcPr>
            <w:tcW w:w="5245" w:type="dxa"/>
          </w:tcPr>
          <w:p w14:paraId="6BC7FA39" w14:textId="3AF9FAAC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Schizophrenia</w:t>
            </w:r>
          </w:p>
        </w:tc>
        <w:tc>
          <w:tcPr>
            <w:tcW w:w="3771" w:type="dxa"/>
          </w:tcPr>
          <w:p w14:paraId="71D75650" w14:textId="6119D886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Ever recorded</w:t>
            </w:r>
          </w:p>
        </w:tc>
      </w:tr>
      <w:tr w:rsidR="001608B8" w:rsidRPr="00551919" w14:paraId="4B74796A" w14:textId="77777777" w:rsidTr="00D27844">
        <w:tc>
          <w:tcPr>
            <w:tcW w:w="5245" w:type="dxa"/>
          </w:tcPr>
          <w:p w14:paraId="2E29FE62" w14:textId="231261FE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Personality disorder</w:t>
            </w:r>
          </w:p>
        </w:tc>
        <w:tc>
          <w:tcPr>
            <w:tcW w:w="3771" w:type="dxa"/>
          </w:tcPr>
          <w:p w14:paraId="1C10CC25" w14:textId="3794791A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Ever recorded</w:t>
            </w:r>
          </w:p>
        </w:tc>
      </w:tr>
      <w:tr w:rsidR="001608B8" w:rsidRPr="00551919" w14:paraId="687F1CB7" w14:textId="77777777" w:rsidTr="00D27844">
        <w:tc>
          <w:tcPr>
            <w:tcW w:w="5245" w:type="dxa"/>
          </w:tcPr>
          <w:p w14:paraId="4E62A668" w14:textId="13460805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Anorexia/bulimia</w:t>
            </w:r>
          </w:p>
        </w:tc>
        <w:tc>
          <w:tcPr>
            <w:tcW w:w="3771" w:type="dxa"/>
          </w:tcPr>
          <w:p w14:paraId="3996C7E3" w14:textId="55F6ADEA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Ever recorded</w:t>
            </w:r>
          </w:p>
        </w:tc>
      </w:tr>
      <w:tr w:rsidR="001608B8" w:rsidRPr="00551919" w14:paraId="0F223F9A" w14:textId="77777777" w:rsidTr="00D27844">
        <w:tc>
          <w:tcPr>
            <w:tcW w:w="5245" w:type="dxa"/>
          </w:tcPr>
          <w:p w14:paraId="4CB70FFB" w14:textId="075065E2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 xml:space="preserve">Alcohol </w:t>
            </w:r>
            <w:r w:rsidR="00106272">
              <w:rPr>
                <w:rFonts w:ascii="Times New Roman" w:hAnsi="Times New Roman" w:cs="Times New Roman"/>
              </w:rPr>
              <w:t>problem</w:t>
            </w:r>
          </w:p>
        </w:tc>
        <w:tc>
          <w:tcPr>
            <w:tcW w:w="3771" w:type="dxa"/>
          </w:tcPr>
          <w:p w14:paraId="25ECF93C" w14:textId="737AD12E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Ever recorded</w:t>
            </w:r>
          </w:p>
        </w:tc>
      </w:tr>
      <w:tr w:rsidR="001608B8" w:rsidRPr="00551919" w14:paraId="124E8F78" w14:textId="77777777" w:rsidTr="00D27844">
        <w:tc>
          <w:tcPr>
            <w:tcW w:w="5245" w:type="dxa"/>
          </w:tcPr>
          <w:p w14:paraId="0C553A53" w14:textId="3E470305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Substance misuse</w:t>
            </w:r>
          </w:p>
        </w:tc>
        <w:tc>
          <w:tcPr>
            <w:tcW w:w="3771" w:type="dxa"/>
          </w:tcPr>
          <w:p w14:paraId="3CAB4A4F" w14:textId="49B7D67C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Ever recorded</w:t>
            </w:r>
          </w:p>
        </w:tc>
      </w:tr>
      <w:tr w:rsidR="001608B8" w:rsidRPr="00551919" w14:paraId="095F73B3" w14:textId="77777777" w:rsidTr="00D27844">
        <w:tc>
          <w:tcPr>
            <w:tcW w:w="5245" w:type="dxa"/>
          </w:tcPr>
          <w:p w14:paraId="4B0939F2" w14:textId="454BA305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Learning disability</w:t>
            </w:r>
          </w:p>
        </w:tc>
        <w:tc>
          <w:tcPr>
            <w:tcW w:w="3771" w:type="dxa"/>
          </w:tcPr>
          <w:p w14:paraId="3C00E50A" w14:textId="2CAC27CB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Ever recorded</w:t>
            </w:r>
          </w:p>
        </w:tc>
      </w:tr>
      <w:tr w:rsidR="001608B8" w:rsidRPr="00551919" w14:paraId="39158A85" w14:textId="77777777" w:rsidTr="00D27844">
        <w:tc>
          <w:tcPr>
            <w:tcW w:w="5245" w:type="dxa"/>
            <w:shd w:val="clear" w:color="auto" w:fill="D9D9D9" w:themeFill="background1" w:themeFillShade="D9"/>
          </w:tcPr>
          <w:p w14:paraId="6EA4B0F9" w14:textId="2352B84D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Physical long-term conditions</w:t>
            </w:r>
          </w:p>
        </w:tc>
        <w:tc>
          <w:tcPr>
            <w:tcW w:w="3771" w:type="dxa"/>
            <w:shd w:val="clear" w:color="auto" w:fill="D9D9D9" w:themeFill="background1" w:themeFillShade="D9"/>
          </w:tcPr>
          <w:p w14:paraId="3F263D96" w14:textId="77777777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</w:p>
        </w:tc>
      </w:tr>
      <w:tr w:rsidR="001608B8" w:rsidRPr="00551919" w14:paraId="2AA35FE1" w14:textId="77777777" w:rsidTr="00D27844">
        <w:tc>
          <w:tcPr>
            <w:tcW w:w="5245" w:type="dxa"/>
          </w:tcPr>
          <w:p w14:paraId="62E0BC00" w14:textId="31ECC995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3771" w:type="dxa"/>
          </w:tcPr>
          <w:p w14:paraId="6299356C" w14:textId="3B88A452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Recorded in the previous 5 years</w:t>
            </w:r>
          </w:p>
        </w:tc>
      </w:tr>
      <w:tr w:rsidR="001608B8" w:rsidRPr="00551919" w14:paraId="284CC7E5" w14:textId="77777777" w:rsidTr="00D27844">
        <w:tc>
          <w:tcPr>
            <w:tcW w:w="5245" w:type="dxa"/>
          </w:tcPr>
          <w:p w14:paraId="5BF7EF4D" w14:textId="1CEB699B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Human immunodeficiency virus (HIV)</w:t>
            </w:r>
          </w:p>
        </w:tc>
        <w:tc>
          <w:tcPr>
            <w:tcW w:w="3771" w:type="dxa"/>
          </w:tcPr>
          <w:p w14:paraId="51A4548F" w14:textId="72FEF30D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Ever recorded</w:t>
            </w:r>
          </w:p>
        </w:tc>
      </w:tr>
      <w:tr w:rsidR="001608B8" w:rsidRPr="00551919" w14:paraId="0E8317B4" w14:textId="77777777" w:rsidTr="00D27844">
        <w:tc>
          <w:tcPr>
            <w:tcW w:w="5245" w:type="dxa"/>
          </w:tcPr>
          <w:p w14:paraId="584B3403" w14:textId="371FB668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3771" w:type="dxa"/>
          </w:tcPr>
          <w:p w14:paraId="58173CC4" w14:textId="1B9DFA1F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Ever recorded</w:t>
            </w:r>
          </w:p>
        </w:tc>
      </w:tr>
      <w:tr w:rsidR="001608B8" w:rsidRPr="00551919" w14:paraId="26B1C214" w14:textId="77777777" w:rsidTr="00D27844">
        <w:tc>
          <w:tcPr>
            <w:tcW w:w="5245" w:type="dxa"/>
          </w:tcPr>
          <w:p w14:paraId="2E37FCE7" w14:textId="51A7C6CE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Thyroid problems</w:t>
            </w:r>
          </w:p>
        </w:tc>
        <w:tc>
          <w:tcPr>
            <w:tcW w:w="3771" w:type="dxa"/>
          </w:tcPr>
          <w:p w14:paraId="34EDED34" w14:textId="16913B73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Ever recorded</w:t>
            </w:r>
          </w:p>
        </w:tc>
      </w:tr>
      <w:tr w:rsidR="001608B8" w:rsidRPr="00551919" w14:paraId="670C3AB9" w14:textId="77777777" w:rsidTr="00D27844">
        <w:tc>
          <w:tcPr>
            <w:tcW w:w="5245" w:type="dxa"/>
          </w:tcPr>
          <w:p w14:paraId="0F017C8E" w14:textId="36720784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Epilepsy</w:t>
            </w:r>
          </w:p>
        </w:tc>
        <w:tc>
          <w:tcPr>
            <w:tcW w:w="3771" w:type="dxa"/>
          </w:tcPr>
          <w:p w14:paraId="47140B8F" w14:textId="5CA2697E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Ever recorded</w:t>
            </w:r>
          </w:p>
        </w:tc>
      </w:tr>
      <w:tr w:rsidR="001608B8" w:rsidRPr="00551919" w14:paraId="4F837A69" w14:textId="77777777" w:rsidTr="00D27844">
        <w:tc>
          <w:tcPr>
            <w:tcW w:w="5245" w:type="dxa"/>
          </w:tcPr>
          <w:p w14:paraId="2A83A324" w14:textId="4678AC92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3771" w:type="dxa"/>
          </w:tcPr>
          <w:p w14:paraId="171659E6" w14:textId="5DB5E1E2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Ever recorded</w:t>
            </w:r>
          </w:p>
        </w:tc>
      </w:tr>
      <w:tr w:rsidR="001608B8" w:rsidRPr="00551919" w14:paraId="1626A2F9" w14:textId="77777777" w:rsidTr="00D27844">
        <w:tc>
          <w:tcPr>
            <w:tcW w:w="5245" w:type="dxa"/>
          </w:tcPr>
          <w:p w14:paraId="3E0BD2A1" w14:textId="54BD8B15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Multiple sclerosis (MS)</w:t>
            </w:r>
          </w:p>
        </w:tc>
        <w:tc>
          <w:tcPr>
            <w:tcW w:w="3771" w:type="dxa"/>
          </w:tcPr>
          <w:p w14:paraId="669C52F0" w14:textId="25A79683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Ever recorded</w:t>
            </w:r>
          </w:p>
        </w:tc>
      </w:tr>
      <w:tr w:rsidR="001608B8" w:rsidRPr="00551919" w14:paraId="5CEA7F52" w14:textId="77777777" w:rsidTr="00D27844">
        <w:tc>
          <w:tcPr>
            <w:tcW w:w="5245" w:type="dxa"/>
          </w:tcPr>
          <w:p w14:paraId="02916003" w14:textId="3CA550C1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Parkinson’s disease</w:t>
            </w:r>
          </w:p>
        </w:tc>
        <w:tc>
          <w:tcPr>
            <w:tcW w:w="3771" w:type="dxa"/>
          </w:tcPr>
          <w:p w14:paraId="1E1D163A" w14:textId="2945D949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Ever recorded</w:t>
            </w:r>
          </w:p>
        </w:tc>
      </w:tr>
      <w:tr w:rsidR="001608B8" w:rsidRPr="00551919" w14:paraId="20C1C661" w14:textId="77777777" w:rsidTr="00D27844">
        <w:tc>
          <w:tcPr>
            <w:tcW w:w="5245" w:type="dxa"/>
          </w:tcPr>
          <w:p w14:paraId="51CB4222" w14:textId="5842B140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Blindness/visual impairment</w:t>
            </w:r>
          </w:p>
        </w:tc>
        <w:tc>
          <w:tcPr>
            <w:tcW w:w="3771" w:type="dxa"/>
          </w:tcPr>
          <w:p w14:paraId="7DB4EBAA" w14:textId="77AD9A1C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Ever recorded</w:t>
            </w:r>
          </w:p>
        </w:tc>
      </w:tr>
      <w:tr w:rsidR="001608B8" w:rsidRPr="00551919" w14:paraId="0C709AFB" w14:textId="77777777" w:rsidTr="00D27844">
        <w:tc>
          <w:tcPr>
            <w:tcW w:w="5245" w:type="dxa"/>
          </w:tcPr>
          <w:p w14:paraId="290239D8" w14:textId="386EB9FD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Glaucoma</w:t>
            </w:r>
          </w:p>
        </w:tc>
        <w:tc>
          <w:tcPr>
            <w:tcW w:w="3771" w:type="dxa"/>
          </w:tcPr>
          <w:p w14:paraId="5571DE79" w14:textId="59FE2725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Ever recorded</w:t>
            </w:r>
          </w:p>
        </w:tc>
      </w:tr>
      <w:tr w:rsidR="001608B8" w:rsidRPr="00551919" w14:paraId="5ED57A04" w14:textId="77777777" w:rsidTr="00D27844">
        <w:tc>
          <w:tcPr>
            <w:tcW w:w="5245" w:type="dxa"/>
          </w:tcPr>
          <w:p w14:paraId="10ED86DB" w14:textId="0A576498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Hearing problems</w:t>
            </w:r>
          </w:p>
        </w:tc>
        <w:tc>
          <w:tcPr>
            <w:tcW w:w="3771" w:type="dxa"/>
          </w:tcPr>
          <w:p w14:paraId="035B40E6" w14:textId="0630A3C4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Ever recorded</w:t>
            </w:r>
          </w:p>
        </w:tc>
      </w:tr>
      <w:tr w:rsidR="001608B8" w:rsidRPr="00551919" w14:paraId="5CCF2C1F" w14:textId="77777777" w:rsidTr="00D27844">
        <w:tc>
          <w:tcPr>
            <w:tcW w:w="5245" w:type="dxa"/>
          </w:tcPr>
          <w:p w14:paraId="3B6192C6" w14:textId="3760B292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3771" w:type="dxa"/>
          </w:tcPr>
          <w:p w14:paraId="29487C24" w14:textId="13074A35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Ever recorded</w:t>
            </w:r>
          </w:p>
        </w:tc>
      </w:tr>
      <w:tr w:rsidR="001608B8" w:rsidRPr="00551919" w14:paraId="649F38DE" w14:textId="77777777" w:rsidTr="00D27844">
        <w:tc>
          <w:tcPr>
            <w:tcW w:w="5245" w:type="dxa"/>
          </w:tcPr>
          <w:p w14:paraId="64CF54FC" w14:textId="01287684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Coronary heart disease (CHD)</w:t>
            </w:r>
          </w:p>
        </w:tc>
        <w:tc>
          <w:tcPr>
            <w:tcW w:w="3771" w:type="dxa"/>
          </w:tcPr>
          <w:p w14:paraId="00FC2835" w14:textId="19B688FB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Ever recorded</w:t>
            </w:r>
          </w:p>
        </w:tc>
      </w:tr>
      <w:tr w:rsidR="001608B8" w:rsidRPr="00551919" w14:paraId="3BA53238" w14:textId="77777777" w:rsidTr="00D27844">
        <w:tc>
          <w:tcPr>
            <w:tcW w:w="5245" w:type="dxa"/>
          </w:tcPr>
          <w:p w14:paraId="5AED5C05" w14:textId="612A573D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3771" w:type="dxa"/>
          </w:tcPr>
          <w:p w14:paraId="5EF016BD" w14:textId="0AB1C1BB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Ever recorded</w:t>
            </w:r>
          </w:p>
        </w:tc>
      </w:tr>
      <w:tr w:rsidR="001608B8" w:rsidRPr="00551919" w14:paraId="3ADE30B3" w14:textId="77777777" w:rsidTr="00D27844">
        <w:tc>
          <w:tcPr>
            <w:tcW w:w="5245" w:type="dxa"/>
          </w:tcPr>
          <w:p w14:paraId="172D3B50" w14:textId="15BF646C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3771" w:type="dxa"/>
          </w:tcPr>
          <w:p w14:paraId="3D492A07" w14:textId="6061CD6B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Ever recorded</w:t>
            </w:r>
          </w:p>
        </w:tc>
      </w:tr>
      <w:tr w:rsidR="001608B8" w:rsidRPr="00551919" w14:paraId="12AC4E72" w14:textId="77777777" w:rsidTr="00D27844">
        <w:tc>
          <w:tcPr>
            <w:tcW w:w="5245" w:type="dxa"/>
          </w:tcPr>
          <w:p w14:paraId="3C415A71" w14:textId="68C01C0B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Peripheral vascular disease (PVD)</w:t>
            </w:r>
          </w:p>
        </w:tc>
        <w:tc>
          <w:tcPr>
            <w:tcW w:w="3771" w:type="dxa"/>
          </w:tcPr>
          <w:p w14:paraId="32376862" w14:textId="23125B56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Ever recorded</w:t>
            </w:r>
          </w:p>
        </w:tc>
      </w:tr>
      <w:tr w:rsidR="001608B8" w:rsidRPr="00551919" w14:paraId="5B2E4F37" w14:textId="77777777" w:rsidTr="00D27844">
        <w:tc>
          <w:tcPr>
            <w:tcW w:w="5245" w:type="dxa"/>
          </w:tcPr>
          <w:p w14:paraId="28698FE6" w14:textId="42A056E6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3771" w:type="dxa"/>
          </w:tcPr>
          <w:p w14:paraId="74C2406B" w14:textId="1246C770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Ever recorded</w:t>
            </w:r>
          </w:p>
        </w:tc>
      </w:tr>
      <w:tr w:rsidR="001608B8" w:rsidRPr="00551919" w14:paraId="2AB90840" w14:textId="77777777" w:rsidTr="00D27844">
        <w:tc>
          <w:tcPr>
            <w:tcW w:w="5245" w:type="dxa"/>
          </w:tcPr>
          <w:p w14:paraId="5DDE2717" w14:textId="05052277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3771" w:type="dxa"/>
          </w:tcPr>
          <w:p w14:paraId="2E8E78B2" w14:textId="405DDB52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Ever recorded</w:t>
            </w:r>
          </w:p>
        </w:tc>
      </w:tr>
      <w:tr w:rsidR="001608B8" w:rsidRPr="00551919" w14:paraId="252FFF0D" w14:textId="77777777" w:rsidTr="00D27844">
        <w:tc>
          <w:tcPr>
            <w:tcW w:w="5245" w:type="dxa"/>
          </w:tcPr>
          <w:p w14:paraId="35D4848D" w14:textId="69F36711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Bronchiectasis</w:t>
            </w:r>
          </w:p>
        </w:tc>
        <w:tc>
          <w:tcPr>
            <w:tcW w:w="3771" w:type="dxa"/>
          </w:tcPr>
          <w:p w14:paraId="34EDE326" w14:textId="6BB3A523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Ever recorded</w:t>
            </w:r>
          </w:p>
        </w:tc>
      </w:tr>
      <w:tr w:rsidR="001608B8" w:rsidRPr="00551919" w14:paraId="3218A2C6" w14:textId="77777777" w:rsidTr="00D27844">
        <w:tc>
          <w:tcPr>
            <w:tcW w:w="5245" w:type="dxa"/>
          </w:tcPr>
          <w:p w14:paraId="6D1DF4B2" w14:textId="2664E542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Chronic obstructive pulmonary disorder (COPD)</w:t>
            </w:r>
          </w:p>
        </w:tc>
        <w:tc>
          <w:tcPr>
            <w:tcW w:w="3771" w:type="dxa"/>
          </w:tcPr>
          <w:p w14:paraId="314152F7" w14:textId="65D33370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Ever recorded</w:t>
            </w:r>
          </w:p>
        </w:tc>
      </w:tr>
      <w:tr w:rsidR="001608B8" w:rsidRPr="00551919" w14:paraId="4AD90580" w14:textId="77777777" w:rsidTr="00D27844">
        <w:tc>
          <w:tcPr>
            <w:tcW w:w="5245" w:type="dxa"/>
          </w:tcPr>
          <w:p w14:paraId="213B09CC" w14:textId="09A6C945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Chronic sinusitis</w:t>
            </w:r>
          </w:p>
        </w:tc>
        <w:tc>
          <w:tcPr>
            <w:tcW w:w="3771" w:type="dxa"/>
          </w:tcPr>
          <w:p w14:paraId="70F38F9A" w14:textId="7269361D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Ever recorded</w:t>
            </w:r>
          </w:p>
        </w:tc>
      </w:tr>
      <w:tr w:rsidR="001608B8" w:rsidRPr="00551919" w14:paraId="7A2BD54A" w14:textId="77777777" w:rsidTr="00D27844">
        <w:tc>
          <w:tcPr>
            <w:tcW w:w="5245" w:type="dxa"/>
          </w:tcPr>
          <w:p w14:paraId="628C9B7D" w14:textId="22F70E8C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Diverticular disease</w:t>
            </w:r>
          </w:p>
        </w:tc>
        <w:tc>
          <w:tcPr>
            <w:tcW w:w="3771" w:type="dxa"/>
          </w:tcPr>
          <w:p w14:paraId="4735E8AB" w14:textId="494DDBFD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Ever recorded</w:t>
            </w:r>
          </w:p>
        </w:tc>
      </w:tr>
      <w:tr w:rsidR="001608B8" w:rsidRPr="00551919" w14:paraId="1C698010" w14:textId="77777777" w:rsidTr="00D27844">
        <w:tc>
          <w:tcPr>
            <w:tcW w:w="5245" w:type="dxa"/>
          </w:tcPr>
          <w:p w14:paraId="07A314DE" w14:textId="143ECDC7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Irritable bowel syndrome (IBS)</w:t>
            </w:r>
          </w:p>
        </w:tc>
        <w:tc>
          <w:tcPr>
            <w:tcW w:w="3771" w:type="dxa"/>
          </w:tcPr>
          <w:p w14:paraId="16642EF1" w14:textId="4AFD50A7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Ever recorded</w:t>
            </w:r>
          </w:p>
        </w:tc>
      </w:tr>
      <w:tr w:rsidR="001608B8" w:rsidRPr="00551919" w14:paraId="7F068F7E" w14:textId="77777777" w:rsidTr="00D27844">
        <w:tc>
          <w:tcPr>
            <w:tcW w:w="5245" w:type="dxa"/>
          </w:tcPr>
          <w:p w14:paraId="3A13DB17" w14:textId="48691014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Inflammatory bowel disorder (IBD)</w:t>
            </w:r>
          </w:p>
        </w:tc>
        <w:tc>
          <w:tcPr>
            <w:tcW w:w="3771" w:type="dxa"/>
          </w:tcPr>
          <w:p w14:paraId="26C8C3A6" w14:textId="730BE50A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Ever recorded</w:t>
            </w:r>
          </w:p>
        </w:tc>
      </w:tr>
      <w:tr w:rsidR="001608B8" w:rsidRPr="00551919" w14:paraId="0EB991DE" w14:textId="77777777" w:rsidTr="00D27844">
        <w:tc>
          <w:tcPr>
            <w:tcW w:w="5245" w:type="dxa"/>
          </w:tcPr>
          <w:p w14:paraId="09FB34A2" w14:textId="019A9F5E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3771" w:type="dxa"/>
          </w:tcPr>
          <w:p w14:paraId="051EEEBE" w14:textId="2A5EB0B0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Ever recorded</w:t>
            </w:r>
          </w:p>
        </w:tc>
      </w:tr>
      <w:tr w:rsidR="001608B8" w:rsidRPr="00551919" w14:paraId="301A319E" w14:textId="77777777" w:rsidTr="00D27844">
        <w:tc>
          <w:tcPr>
            <w:tcW w:w="5245" w:type="dxa"/>
          </w:tcPr>
          <w:p w14:paraId="59321F61" w14:textId="23E0934B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Peptic ulcer</w:t>
            </w:r>
          </w:p>
        </w:tc>
        <w:tc>
          <w:tcPr>
            <w:tcW w:w="3771" w:type="dxa"/>
          </w:tcPr>
          <w:p w14:paraId="72EAADCB" w14:textId="0DAD13C0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Ever recorded</w:t>
            </w:r>
          </w:p>
        </w:tc>
      </w:tr>
      <w:tr w:rsidR="001608B8" w:rsidRPr="00551919" w14:paraId="288523B6" w14:textId="77777777" w:rsidTr="00D27844">
        <w:tc>
          <w:tcPr>
            <w:tcW w:w="5245" w:type="dxa"/>
          </w:tcPr>
          <w:p w14:paraId="354F6664" w14:textId="4F86882E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Psoriasis/eczema</w:t>
            </w:r>
          </w:p>
        </w:tc>
        <w:tc>
          <w:tcPr>
            <w:tcW w:w="3771" w:type="dxa"/>
          </w:tcPr>
          <w:p w14:paraId="4217DCF9" w14:textId="43DB6EFD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Ever recorded</w:t>
            </w:r>
          </w:p>
        </w:tc>
      </w:tr>
      <w:tr w:rsidR="001608B8" w:rsidRPr="00551919" w14:paraId="6AD2CC2F" w14:textId="77777777" w:rsidTr="00D27844">
        <w:tc>
          <w:tcPr>
            <w:tcW w:w="5245" w:type="dxa"/>
          </w:tcPr>
          <w:p w14:paraId="41C633E1" w14:textId="6C847E55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Osteoporosis</w:t>
            </w:r>
          </w:p>
        </w:tc>
        <w:tc>
          <w:tcPr>
            <w:tcW w:w="3771" w:type="dxa"/>
          </w:tcPr>
          <w:p w14:paraId="6BC11F18" w14:textId="543DA944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Ever recorded</w:t>
            </w:r>
          </w:p>
        </w:tc>
      </w:tr>
      <w:tr w:rsidR="001608B8" w:rsidRPr="00551919" w14:paraId="2B30580C" w14:textId="77777777" w:rsidTr="00D27844">
        <w:tc>
          <w:tcPr>
            <w:tcW w:w="5245" w:type="dxa"/>
          </w:tcPr>
          <w:p w14:paraId="607CE891" w14:textId="31EF71B3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Rheumatoid arthritis/connective tissue disorders</w:t>
            </w:r>
          </w:p>
        </w:tc>
        <w:tc>
          <w:tcPr>
            <w:tcW w:w="3771" w:type="dxa"/>
          </w:tcPr>
          <w:p w14:paraId="32F2E462" w14:textId="5C9368DF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Ever recorded</w:t>
            </w:r>
          </w:p>
        </w:tc>
      </w:tr>
      <w:tr w:rsidR="001608B8" w:rsidRPr="00551919" w14:paraId="127D40EB" w14:textId="77777777" w:rsidTr="00D27844">
        <w:tc>
          <w:tcPr>
            <w:tcW w:w="5245" w:type="dxa"/>
          </w:tcPr>
          <w:p w14:paraId="48729868" w14:textId="21790922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Chronic kidney disease (CKD)</w:t>
            </w:r>
          </w:p>
        </w:tc>
        <w:tc>
          <w:tcPr>
            <w:tcW w:w="3771" w:type="dxa"/>
          </w:tcPr>
          <w:p w14:paraId="6F4DB09C" w14:textId="1E2B24AE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Ever recorded</w:t>
            </w:r>
          </w:p>
        </w:tc>
      </w:tr>
      <w:tr w:rsidR="001608B8" w:rsidRPr="00551919" w14:paraId="3B8A5794" w14:textId="77777777" w:rsidTr="00D27844">
        <w:tc>
          <w:tcPr>
            <w:tcW w:w="5245" w:type="dxa"/>
          </w:tcPr>
          <w:p w14:paraId="6567272D" w14:textId="3B60127A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Prostate conditions</w:t>
            </w:r>
          </w:p>
        </w:tc>
        <w:tc>
          <w:tcPr>
            <w:tcW w:w="3771" w:type="dxa"/>
          </w:tcPr>
          <w:p w14:paraId="4156D731" w14:textId="782AEFBD" w:rsidR="001608B8" w:rsidRPr="00551919" w:rsidRDefault="001608B8" w:rsidP="001608B8">
            <w:pPr>
              <w:rPr>
                <w:rFonts w:ascii="Times New Roman" w:hAnsi="Times New Roman" w:cs="Times New Roman"/>
              </w:rPr>
            </w:pPr>
            <w:r w:rsidRPr="00551919">
              <w:rPr>
                <w:rFonts w:ascii="Times New Roman" w:hAnsi="Times New Roman" w:cs="Times New Roman"/>
              </w:rPr>
              <w:t>Ever recorded</w:t>
            </w:r>
          </w:p>
        </w:tc>
      </w:tr>
    </w:tbl>
    <w:p w14:paraId="03B8851A" w14:textId="58D6ECB1" w:rsidR="001608B8" w:rsidRPr="00551919" w:rsidRDefault="001608B8">
      <w:pPr>
        <w:rPr>
          <w:rFonts w:ascii="Times New Roman" w:hAnsi="Times New Roman" w:cs="Times New Roman"/>
        </w:rPr>
      </w:pPr>
    </w:p>
    <w:p w14:paraId="48432F9F" w14:textId="4DE4B6D9" w:rsidR="001608B8" w:rsidRDefault="001608B8">
      <w:pPr>
        <w:rPr>
          <w:rFonts w:ascii="Times New Roman" w:hAnsi="Times New Roman" w:cs="Times New Roman"/>
        </w:rPr>
      </w:pPr>
    </w:p>
    <w:p w14:paraId="14361226" w14:textId="77777777" w:rsidR="00133C3F" w:rsidRDefault="00133C3F">
      <w:pPr>
        <w:rPr>
          <w:rFonts w:ascii="Times New Roman" w:hAnsi="Times New Roman" w:cs="Times New Roman"/>
        </w:rPr>
        <w:sectPr w:rsidR="00133C3F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662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31"/>
        <w:gridCol w:w="1413"/>
        <w:gridCol w:w="1559"/>
        <w:gridCol w:w="1418"/>
      </w:tblGrid>
      <w:tr w:rsidR="00F2401F" w:rsidRPr="00C6060C" w14:paraId="5C40803F" w14:textId="0AFBF096" w:rsidTr="006E035C">
        <w:tc>
          <w:tcPr>
            <w:tcW w:w="6621" w:type="dxa"/>
            <w:gridSpan w:val="4"/>
            <w:tcBorders>
              <w:bottom w:val="single" w:sz="4" w:space="0" w:color="auto"/>
            </w:tcBorders>
            <w:hideMark/>
          </w:tcPr>
          <w:p w14:paraId="7E4967EE" w14:textId="5220341C" w:rsidR="00F2401F" w:rsidRPr="005F0932" w:rsidRDefault="00F2401F" w:rsidP="007E4AA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F0932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S3</w:t>
            </w:r>
            <w:r w:rsidRPr="005F0932">
              <w:rPr>
                <w:rFonts w:ascii="Times New Roman" w:hAnsi="Times New Roman" w:cs="Times New Roman"/>
                <w:b/>
                <w:bCs/>
              </w:rPr>
              <w:t>.</w:t>
            </w:r>
            <w:r w:rsidRPr="005F0932">
              <w:rPr>
                <w:rFonts w:ascii="Times New Roman" w:hAnsi="Times New Roman" w:cs="Times New Roman"/>
              </w:rPr>
              <w:t xml:space="preserve"> </w:t>
            </w:r>
            <w:r w:rsidR="000F3915">
              <w:rPr>
                <w:rFonts w:ascii="Times New Roman" w:hAnsi="Times New Roman" w:cs="Times New Roman"/>
              </w:rPr>
              <w:t>Differences between the analytical sample and excluded participants on all study variables</w:t>
            </w:r>
          </w:p>
        </w:tc>
      </w:tr>
      <w:tr w:rsidR="000B254C" w:rsidRPr="00C6060C" w14:paraId="10EA73D7" w14:textId="69165C48" w:rsidTr="006E035C"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</w:tcPr>
          <w:p w14:paraId="3184DBD0" w14:textId="7777777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F175C1" w14:textId="015890F3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alytical sample</w:t>
            </w:r>
          </w:p>
          <w:p w14:paraId="5A3F59FC" w14:textId="7777777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0932">
              <w:rPr>
                <w:rFonts w:ascii="Times New Roman" w:hAnsi="Times New Roman" w:cs="Times New Roman"/>
              </w:rPr>
              <w:t>(n=44,50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6BEF77" w14:textId="37E25C76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 participants</w:t>
            </w:r>
          </w:p>
          <w:p w14:paraId="06CE76AF" w14:textId="23A43659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093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=2591</w:t>
            </w:r>
            <w:r w:rsidRPr="005F09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9DF1C23" w14:textId="427A3E89" w:rsidR="000B254C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0B254C" w:rsidRPr="00C6060C" w14:paraId="6419E707" w14:textId="557F846E" w:rsidTr="005D345D">
        <w:trPr>
          <w:trHeight w:val="240"/>
        </w:trPr>
        <w:tc>
          <w:tcPr>
            <w:tcW w:w="2231" w:type="dxa"/>
            <w:tcBorders>
              <w:top w:val="single" w:sz="4" w:space="0" w:color="auto"/>
            </w:tcBorders>
            <w:hideMark/>
          </w:tcPr>
          <w:p w14:paraId="0D6AAED7" w14:textId="406A75A3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0932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330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M</w:t>
            </w:r>
            <w:r w:rsidR="005D34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ian (IQR))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50C21644" w14:textId="4E4461C8" w:rsidR="000B254C" w:rsidRPr="005F0932" w:rsidRDefault="00845FE1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4 (31.3 to 46.6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0DD1654" w14:textId="5F7C4479" w:rsidR="000B254C" w:rsidRPr="005F0932" w:rsidRDefault="00293FEF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2 (40.6 to 67.1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80840A9" w14:textId="0F6848ED" w:rsidR="000B254C" w:rsidRDefault="00DC452F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0B254C" w:rsidRPr="00C6060C" w14:paraId="7653D93E" w14:textId="25979BDE" w:rsidTr="006E035C">
        <w:trPr>
          <w:trHeight w:val="288"/>
        </w:trPr>
        <w:tc>
          <w:tcPr>
            <w:tcW w:w="2231" w:type="dxa"/>
            <w:hideMark/>
          </w:tcPr>
          <w:p w14:paraId="50C0D98C" w14:textId="7777777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093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3" w:type="dxa"/>
            <w:hideMark/>
          </w:tcPr>
          <w:p w14:paraId="1166C02E" w14:textId="7777777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0932">
              <w:rPr>
                <w:rFonts w:ascii="Times New Roman" w:hAnsi="Times New Roman" w:cs="Times New Roman"/>
              </w:rPr>
              <w:t>29,054(65)</w:t>
            </w:r>
          </w:p>
        </w:tc>
        <w:tc>
          <w:tcPr>
            <w:tcW w:w="1559" w:type="dxa"/>
          </w:tcPr>
          <w:p w14:paraId="2DE762E7" w14:textId="3386782B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2 (63)</w:t>
            </w:r>
          </w:p>
        </w:tc>
        <w:tc>
          <w:tcPr>
            <w:tcW w:w="1418" w:type="dxa"/>
          </w:tcPr>
          <w:p w14:paraId="4443670B" w14:textId="1DF2A917" w:rsidR="000B254C" w:rsidRDefault="00DC452F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9</w:t>
            </w:r>
          </w:p>
        </w:tc>
      </w:tr>
      <w:tr w:rsidR="000B254C" w:rsidRPr="00C6060C" w14:paraId="1F36E32E" w14:textId="576C159A" w:rsidTr="006E035C">
        <w:trPr>
          <w:trHeight w:val="288"/>
        </w:trPr>
        <w:tc>
          <w:tcPr>
            <w:tcW w:w="2231" w:type="dxa"/>
          </w:tcPr>
          <w:p w14:paraId="09C2123E" w14:textId="106A66BB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0932">
              <w:rPr>
                <w:rFonts w:ascii="Times New Roman" w:hAnsi="Times New Roman" w:cs="Times New Roman"/>
              </w:rPr>
              <w:t>IM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330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="005D345D" w:rsidRPr="009330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="005D34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ian (IQR))</w:t>
            </w:r>
          </w:p>
        </w:tc>
        <w:tc>
          <w:tcPr>
            <w:tcW w:w="1413" w:type="dxa"/>
          </w:tcPr>
          <w:p w14:paraId="75428B98" w14:textId="1E689D3F" w:rsidR="000B254C" w:rsidRPr="005F0932" w:rsidRDefault="00845FE1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 to 5)</w:t>
            </w:r>
          </w:p>
        </w:tc>
        <w:tc>
          <w:tcPr>
            <w:tcW w:w="1559" w:type="dxa"/>
          </w:tcPr>
          <w:p w14:paraId="14F23378" w14:textId="3078D838" w:rsidR="000B254C" w:rsidRPr="005F0932" w:rsidRDefault="004B5E9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 to 5)</w:t>
            </w:r>
          </w:p>
        </w:tc>
        <w:tc>
          <w:tcPr>
            <w:tcW w:w="1418" w:type="dxa"/>
          </w:tcPr>
          <w:p w14:paraId="6885A303" w14:textId="203B3060" w:rsidR="000B254C" w:rsidRDefault="00DC452F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0B254C" w:rsidRPr="00C6060C" w14:paraId="766D7FA0" w14:textId="4E7DA446" w:rsidTr="006E035C">
        <w:trPr>
          <w:trHeight w:val="288"/>
        </w:trPr>
        <w:tc>
          <w:tcPr>
            <w:tcW w:w="2231" w:type="dxa"/>
          </w:tcPr>
          <w:p w14:paraId="17B62D16" w14:textId="7777777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0932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413" w:type="dxa"/>
          </w:tcPr>
          <w:p w14:paraId="42EC6282" w14:textId="7777777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18BF3F1" w14:textId="7777777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513E56D" w14:textId="2A75E7D0" w:rsidR="000B254C" w:rsidRPr="005F0932" w:rsidRDefault="00DC452F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0B254C" w:rsidRPr="00C6060C" w14:paraId="129E69E7" w14:textId="63FD4C21" w:rsidTr="006E035C">
        <w:trPr>
          <w:trHeight w:val="288"/>
        </w:trPr>
        <w:tc>
          <w:tcPr>
            <w:tcW w:w="2231" w:type="dxa"/>
          </w:tcPr>
          <w:p w14:paraId="61C60E91" w14:textId="7777777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5F0932">
              <w:rPr>
                <w:rFonts w:ascii="Times New Roman" w:hAnsi="Times New Roman" w:cs="Times New Roman"/>
                <w:i/>
                <w:iCs/>
              </w:rPr>
              <w:t xml:space="preserve">    Obese</w:t>
            </w:r>
          </w:p>
        </w:tc>
        <w:tc>
          <w:tcPr>
            <w:tcW w:w="1413" w:type="dxa"/>
          </w:tcPr>
          <w:p w14:paraId="0629B635" w14:textId="7777777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0932">
              <w:rPr>
                <w:rFonts w:ascii="Times New Roman" w:hAnsi="Times New Roman" w:cs="Times New Roman"/>
              </w:rPr>
              <w:t>6,788 (15)</w:t>
            </w:r>
          </w:p>
        </w:tc>
        <w:tc>
          <w:tcPr>
            <w:tcW w:w="1559" w:type="dxa"/>
          </w:tcPr>
          <w:p w14:paraId="093FC774" w14:textId="0E3E6DDC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7 (25)</w:t>
            </w:r>
          </w:p>
        </w:tc>
        <w:tc>
          <w:tcPr>
            <w:tcW w:w="1418" w:type="dxa"/>
          </w:tcPr>
          <w:p w14:paraId="075E8641" w14:textId="77777777" w:rsidR="000B254C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B254C" w:rsidRPr="00C6060C" w14:paraId="39D02ADE" w14:textId="7AE61510" w:rsidTr="006E035C">
        <w:trPr>
          <w:trHeight w:val="288"/>
        </w:trPr>
        <w:tc>
          <w:tcPr>
            <w:tcW w:w="2231" w:type="dxa"/>
          </w:tcPr>
          <w:p w14:paraId="6251914B" w14:textId="7777777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5F0932">
              <w:rPr>
                <w:rFonts w:ascii="Times New Roman" w:hAnsi="Times New Roman" w:cs="Times New Roman"/>
                <w:i/>
                <w:iCs/>
              </w:rPr>
              <w:t xml:space="preserve">    Overweight</w:t>
            </w:r>
          </w:p>
        </w:tc>
        <w:tc>
          <w:tcPr>
            <w:tcW w:w="1413" w:type="dxa"/>
          </w:tcPr>
          <w:p w14:paraId="6E3FC3EF" w14:textId="7777777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0932">
              <w:rPr>
                <w:rFonts w:ascii="Times New Roman" w:hAnsi="Times New Roman" w:cs="Times New Roman"/>
              </w:rPr>
              <w:t>12,315(2</w:t>
            </w:r>
            <w:r>
              <w:rPr>
                <w:rFonts w:ascii="Times New Roman" w:hAnsi="Times New Roman" w:cs="Times New Roman"/>
              </w:rPr>
              <w:t>8</w:t>
            </w:r>
            <w:r w:rsidRPr="005F09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1F4C91ED" w14:textId="0550C329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7 (33)</w:t>
            </w:r>
          </w:p>
        </w:tc>
        <w:tc>
          <w:tcPr>
            <w:tcW w:w="1418" w:type="dxa"/>
          </w:tcPr>
          <w:p w14:paraId="67C2EE96" w14:textId="77777777" w:rsidR="000B254C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B254C" w:rsidRPr="00C6060C" w14:paraId="7D2A12C9" w14:textId="1E364B29" w:rsidTr="006E035C">
        <w:trPr>
          <w:trHeight w:val="288"/>
        </w:trPr>
        <w:tc>
          <w:tcPr>
            <w:tcW w:w="2231" w:type="dxa"/>
          </w:tcPr>
          <w:p w14:paraId="020961FD" w14:textId="7777777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5F0932">
              <w:rPr>
                <w:rFonts w:ascii="Times New Roman" w:hAnsi="Times New Roman" w:cs="Times New Roman"/>
                <w:i/>
                <w:iCs/>
              </w:rPr>
              <w:t xml:space="preserve">    </w:t>
            </w:r>
            <w:r>
              <w:rPr>
                <w:rFonts w:ascii="Times New Roman" w:hAnsi="Times New Roman" w:cs="Times New Roman"/>
                <w:i/>
                <w:iCs/>
              </w:rPr>
              <w:t>Optimal</w:t>
            </w:r>
          </w:p>
        </w:tc>
        <w:tc>
          <w:tcPr>
            <w:tcW w:w="1413" w:type="dxa"/>
          </w:tcPr>
          <w:p w14:paraId="3D00EA7F" w14:textId="7777777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0932">
              <w:rPr>
                <w:rFonts w:ascii="Times New Roman" w:hAnsi="Times New Roman" w:cs="Times New Roman"/>
              </w:rPr>
              <w:t>23,846(5</w:t>
            </w:r>
            <w:r>
              <w:rPr>
                <w:rFonts w:ascii="Times New Roman" w:hAnsi="Times New Roman" w:cs="Times New Roman"/>
              </w:rPr>
              <w:t>4</w:t>
            </w:r>
            <w:r w:rsidRPr="005F09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6730DDD5" w14:textId="2487F4AF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7 (40)</w:t>
            </w:r>
          </w:p>
        </w:tc>
        <w:tc>
          <w:tcPr>
            <w:tcW w:w="1418" w:type="dxa"/>
          </w:tcPr>
          <w:p w14:paraId="23EE34D2" w14:textId="77777777" w:rsidR="000B254C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B254C" w:rsidRPr="00C6060C" w14:paraId="21CBE223" w14:textId="538A0824" w:rsidTr="006E035C">
        <w:trPr>
          <w:trHeight w:val="288"/>
        </w:trPr>
        <w:tc>
          <w:tcPr>
            <w:tcW w:w="2231" w:type="dxa"/>
          </w:tcPr>
          <w:p w14:paraId="521F985D" w14:textId="7777777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5F0932">
              <w:rPr>
                <w:rFonts w:ascii="Times New Roman" w:hAnsi="Times New Roman" w:cs="Times New Roman"/>
                <w:i/>
                <w:iCs/>
              </w:rPr>
              <w:t xml:space="preserve">    Underweight</w:t>
            </w:r>
          </w:p>
        </w:tc>
        <w:tc>
          <w:tcPr>
            <w:tcW w:w="1413" w:type="dxa"/>
          </w:tcPr>
          <w:p w14:paraId="2124FEA1" w14:textId="7777777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0932">
              <w:rPr>
                <w:rFonts w:ascii="Times New Roman" w:hAnsi="Times New Roman" w:cs="Times New Roman"/>
              </w:rPr>
              <w:t>1557 (</w:t>
            </w:r>
            <w:r>
              <w:rPr>
                <w:rFonts w:ascii="Times New Roman" w:hAnsi="Times New Roman" w:cs="Times New Roman"/>
              </w:rPr>
              <w:t>4</w:t>
            </w:r>
            <w:r w:rsidRPr="005F09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23492DF9" w14:textId="6A104C12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2)</w:t>
            </w:r>
          </w:p>
        </w:tc>
        <w:tc>
          <w:tcPr>
            <w:tcW w:w="1418" w:type="dxa"/>
          </w:tcPr>
          <w:p w14:paraId="71673C45" w14:textId="77777777" w:rsidR="000B254C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B254C" w:rsidRPr="00C6060C" w14:paraId="062BD38F" w14:textId="6741BFD9" w:rsidTr="006E035C">
        <w:tc>
          <w:tcPr>
            <w:tcW w:w="2231" w:type="dxa"/>
          </w:tcPr>
          <w:p w14:paraId="25AF2CC9" w14:textId="7777777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0932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1413" w:type="dxa"/>
          </w:tcPr>
          <w:p w14:paraId="4C55ED37" w14:textId="7777777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77A3ACA" w14:textId="7777777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069CFC2" w14:textId="2511EB5D" w:rsidR="000B254C" w:rsidRPr="005F0932" w:rsidRDefault="00DC452F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0B254C" w:rsidRPr="00C6060C" w14:paraId="26D3B392" w14:textId="745B4A14" w:rsidTr="006E035C">
        <w:tc>
          <w:tcPr>
            <w:tcW w:w="2231" w:type="dxa"/>
          </w:tcPr>
          <w:p w14:paraId="5A5FCB59" w14:textId="7777777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5F0932">
              <w:rPr>
                <w:rFonts w:ascii="Times New Roman" w:hAnsi="Times New Roman" w:cs="Times New Roman"/>
                <w:i/>
                <w:iCs/>
              </w:rPr>
              <w:t xml:space="preserve">    Current </w:t>
            </w:r>
          </w:p>
        </w:tc>
        <w:tc>
          <w:tcPr>
            <w:tcW w:w="1413" w:type="dxa"/>
          </w:tcPr>
          <w:p w14:paraId="2808EA3A" w14:textId="7777777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0932">
              <w:rPr>
                <w:rFonts w:ascii="Times New Roman" w:hAnsi="Times New Roman" w:cs="Times New Roman"/>
              </w:rPr>
              <w:t>14,406(32)</w:t>
            </w:r>
          </w:p>
        </w:tc>
        <w:tc>
          <w:tcPr>
            <w:tcW w:w="1559" w:type="dxa"/>
          </w:tcPr>
          <w:p w14:paraId="790E8530" w14:textId="137B30D3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1 (31)</w:t>
            </w:r>
          </w:p>
        </w:tc>
        <w:tc>
          <w:tcPr>
            <w:tcW w:w="1418" w:type="dxa"/>
          </w:tcPr>
          <w:p w14:paraId="6D35C97D" w14:textId="77777777" w:rsidR="000B254C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B254C" w:rsidRPr="00C6060C" w14:paraId="243B9BE4" w14:textId="552D6BD2" w:rsidTr="006E035C">
        <w:tc>
          <w:tcPr>
            <w:tcW w:w="2231" w:type="dxa"/>
          </w:tcPr>
          <w:p w14:paraId="229CA854" w14:textId="7777777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5F0932">
              <w:rPr>
                <w:rFonts w:ascii="Times New Roman" w:hAnsi="Times New Roman" w:cs="Times New Roman"/>
                <w:i/>
                <w:iCs/>
              </w:rPr>
              <w:t xml:space="preserve">    Ex-smoker</w:t>
            </w:r>
          </w:p>
        </w:tc>
        <w:tc>
          <w:tcPr>
            <w:tcW w:w="1413" w:type="dxa"/>
          </w:tcPr>
          <w:p w14:paraId="6EF27282" w14:textId="7777777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0932">
              <w:rPr>
                <w:rFonts w:ascii="Times New Roman" w:hAnsi="Times New Roman" w:cs="Times New Roman"/>
              </w:rPr>
              <w:t>7947 (1</w:t>
            </w:r>
            <w:r>
              <w:rPr>
                <w:rFonts w:ascii="Times New Roman" w:hAnsi="Times New Roman" w:cs="Times New Roman"/>
              </w:rPr>
              <w:t>8</w:t>
            </w:r>
            <w:r w:rsidRPr="005F09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661FD6D1" w14:textId="654D9E6A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9 (21)</w:t>
            </w:r>
          </w:p>
        </w:tc>
        <w:tc>
          <w:tcPr>
            <w:tcW w:w="1418" w:type="dxa"/>
          </w:tcPr>
          <w:p w14:paraId="4A8E2DAE" w14:textId="77777777" w:rsidR="000B254C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B254C" w:rsidRPr="00C6060C" w14:paraId="5AE01816" w14:textId="53D28FEB" w:rsidTr="006E035C">
        <w:trPr>
          <w:trHeight w:val="355"/>
        </w:trPr>
        <w:tc>
          <w:tcPr>
            <w:tcW w:w="2231" w:type="dxa"/>
          </w:tcPr>
          <w:p w14:paraId="1DD84402" w14:textId="7777777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5F0932">
              <w:rPr>
                <w:rFonts w:ascii="Times New Roman" w:hAnsi="Times New Roman" w:cs="Times New Roman"/>
                <w:i/>
                <w:iCs/>
              </w:rPr>
              <w:t xml:space="preserve">    Never smoked</w:t>
            </w:r>
          </w:p>
        </w:tc>
        <w:tc>
          <w:tcPr>
            <w:tcW w:w="1413" w:type="dxa"/>
          </w:tcPr>
          <w:p w14:paraId="0CB5D3D3" w14:textId="7777777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0932">
              <w:rPr>
                <w:rFonts w:ascii="Times New Roman" w:hAnsi="Times New Roman" w:cs="Times New Roman"/>
              </w:rPr>
              <w:t>22,153(</w:t>
            </w:r>
            <w:r>
              <w:rPr>
                <w:rFonts w:ascii="Times New Roman" w:hAnsi="Times New Roman" w:cs="Times New Roman"/>
              </w:rPr>
              <w:t>50</w:t>
            </w:r>
            <w:r w:rsidRPr="005F09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368C09FD" w14:textId="58603ECC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1 (48)</w:t>
            </w:r>
          </w:p>
        </w:tc>
        <w:tc>
          <w:tcPr>
            <w:tcW w:w="1418" w:type="dxa"/>
          </w:tcPr>
          <w:p w14:paraId="4FE7FEAA" w14:textId="77777777" w:rsidR="000B254C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B254C" w:rsidRPr="00C6060C" w14:paraId="2C08A3F6" w14:textId="357251A7" w:rsidTr="006E035C">
        <w:trPr>
          <w:trHeight w:val="261"/>
        </w:trPr>
        <w:tc>
          <w:tcPr>
            <w:tcW w:w="2231" w:type="dxa"/>
          </w:tcPr>
          <w:p w14:paraId="6208F9ED" w14:textId="101BCE79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0932">
              <w:rPr>
                <w:rFonts w:ascii="Times New Roman" w:hAnsi="Times New Roman" w:cs="Times New Roman"/>
              </w:rPr>
              <w:t>IAPT episod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330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="005D345D" w:rsidRPr="009330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="005D34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ian (IQR))</w:t>
            </w:r>
            <w:r w:rsidRPr="009330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413" w:type="dxa"/>
          </w:tcPr>
          <w:p w14:paraId="0D68F58F" w14:textId="33E946A1" w:rsidR="000B254C" w:rsidRPr="005F0932" w:rsidRDefault="00845FE1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 to 1)</w:t>
            </w:r>
          </w:p>
        </w:tc>
        <w:tc>
          <w:tcPr>
            <w:tcW w:w="1559" w:type="dxa"/>
          </w:tcPr>
          <w:p w14:paraId="0EA1171D" w14:textId="76B8D664" w:rsidR="000B254C" w:rsidRPr="005F0932" w:rsidRDefault="004B5E9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 To 1)</w:t>
            </w:r>
          </w:p>
        </w:tc>
        <w:tc>
          <w:tcPr>
            <w:tcW w:w="1418" w:type="dxa"/>
          </w:tcPr>
          <w:p w14:paraId="7DB3377A" w14:textId="2EE86800" w:rsidR="000B254C" w:rsidRDefault="002B3428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956ED">
              <w:rPr>
                <w:rFonts w:ascii="Times New Roman" w:hAnsi="Times New Roman" w:cs="Times New Roman"/>
              </w:rPr>
              <w:t>805</w:t>
            </w:r>
          </w:p>
        </w:tc>
      </w:tr>
      <w:tr w:rsidR="000B254C" w:rsidRPr="00C6060C" w14:paraId="27501882" w14:textId="0FBD3387" w:rsidTr="006E035C">
        <w:trPr>
          <w:trHeight w:val="335"/>
        </w:trPr>
        <w:tc>
          <w:tcPr>
            <w:tcW w:w="2231" w:type="dxa"/>
          </w:tcPr>
          <w:p w14:paraId="4014917B" w14:textId="77777777" w:rsidR="005D345D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0932">
              <w:rPr>
                <w:rFonts w:ascii="Times New Roman" w:hAnsi="Times New Roman" w:cs="Times New Roman"/>
              </w:rPr>
              <w:t>PHQ</w:t>
            </w:r>
            <w:r>
              <w:rPr>
                <w:rFonts w:ascii="Times New Roman" w:hAnsi="Times New Roman" w:cs="Times New Roman"/>
              </w:rPr>
              <w:t>-9</w:t>
            </w:r>
            <w:r w:rsidRPr="005F0932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6286D780" w14:textId="25BC339B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330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="005D345D" w:rsidRPr="009330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="005D34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ian (IQR))</w:t>
            </w:r>
          </w:p>
        </w:tc>
        <w:tc>
          <w:tcPr>
            <w:tcW w:w="1413" w:type="dxa"/>
          </w:tcPr>
          <w:p w14:paraId="6A06401C" w14:textId="64B24913" w:rsidR="000B254C" w:rsidRPr="005F0932" w:rsidRDefault="00845FE1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0 to 19)</w:t>
            </w:r>
          </w:p>
        </w:tc>
        <w:tc>
          <w:tcPr>
            <w:tcW w:w="1559" w:type="dxa"/>
          </w:tcPr>
          <w:p w14:paraId="0CD6609F" w14:textId="6C9D932A" w:rsidR="000B254C" w:rsidRPr="005F0932" w:rsidRDefault="00B944B5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1 to 21)</w:t>
            </w:r>
          </w:p>
        </w:tc>
        <w:tc>
          <w:tcPr>
            <w:tcW w:w="1418" w:type="dxa"/>
          </w:tcPr>
          <w:p w14:paraId="686E8D58" w14:textId="7F59BCF5" w:rsidR="000B254C" w:rsidRDefault="002B3428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0B254C" w:rsidRPr="00C6060C" w14:paraId="05E27A61" w14:textId="5D900FC0" w:rsidTr="006E035C">
        <w:trPr>
          <w:trHeight w:val="359"/>
        </w:trPr>
        <w:tc>
          <w:tcPr>
            <w:tcW w:w="2231" w:type="dxa"/>
          </w:tcPr>
          <w:p w14:paraId="4C4C49E8" w14:textId="77777777" w:rsidR="005D345D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0932">
              <w:rPr>
                <w:rFonts w:ascii="Times New Roman" w:hAnsi="Times New Roman" w:cs="Times New Roman"/>
              </w:rPr>
              <w:t>GAD</w:t>
            </w:r>
            <w:r>
              <w:rPr>
                <w:rFonts w:ascii="Times New Roman" w:hAnsi="Times New Roman" w:cs="Times New Roman"/>
              </w:rPr>
              <w:t>-7</w:t>
            </w:r>
            <w:r w:rsidRPr="005F0932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46C8F4B7" w14:textId="184C9066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330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="005D345D" w:rsidRPr="009330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="005D34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ian (IQR))</w:t>
            </w:r>
          </w:p>
        </w:tc>
        <w:tc>
          <w:tcPr>
            <w:tcW w:w="1413" w:type="dxa"/>
          </w:tcPr>
          <w:p w14:paraId="2660E0E1" w14:textId="130B48D8" w:rsidR="000B254C" w:rsidRPr="005F0932" w:rsidRDefault="00845FE1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0 to 17)</w:t>
            </w:r>
          </w:p>
        </w:tc>
        <w:tc>
          <w:tcPr>
            <w:tcW w:w="1559" w:type="dxa"/>
          </w:tcPr>
          <w:p w14:paraId="6D9FEDC1" w14:textId="0EDCCB74" w:rsidR="000B254C" w:rsidRPr="005F0932" w:rsidRDefault="00B944B5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0 to 18)</w:t>
            </w:r>
          </w:p>
        </w:tc>
        <w:tc>
          <w:tcPr>
            <w:tcW w:w="1418" w:type="dxa"/>
          </w:tcPr>
          <w:p w14:paraId="7AB92A7D" w14:textId="3C8651DD" w:rsidR="000B254C" w:rsidRDefault="002B3428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392A35">
              <w:rPr>
                <w:rFonts w:ascii="Times New Roman" w:hAnsi="Times New Roman" w:cs="Times New Roman"/>
              </w:rPr>
              <w:t>03</w:t>
            </w:r>
          </w:p>
        </w:tc>
      </w:tr>
      <w:tr w:rsidR="000B254C" w:rsidRPr="00C6060C" w14:paraId="4D58BC43" w14:textId="54E0611A" w:rsidTr="006E035C">
        <w:trPr>
          <w:trHeight w:val="301"/>
        </w:trPr>
        <w:tc>
          <w:tcPr>
            <w:tcW w:w="2231" w:type="dxa"/>
            <w:hideMark/>
          </w:tcPr>
          <w:p w14:paraId="5C7D8AF7" w14:textId="7777777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5F0932">
              <w:rPr>
                <w:rFonts w:ascii="Times New Roman" w:hAnsi="Times New Roman" w:cs="Times New Roman"/>
                <w:i/>
                <w:iCs/>
              </w:rPr>
              <w:t xml:space="preserve">Physical </w:t>
            </w:r>
            <w:r>
              <w:rPr>
                <w:rFonts w:ascii="Times New Roman" w:hAnsi="Times New Roman" w:cs="Times New Roman"/>
                <w:i/>
                <w:iCs/>
              </w:rPr>
              <w:t>MM</w:t>
            </w:r>
          </w:p>
        </w:tc>
        <w:tc>
          <w:tcPr>
            <w:tcW w:w="1413" w:type="dxa"/>
            <w:hideMark/>
          </w:tcPr>
          <w:p w14:paraId="57491A9E" w14:textId="7777777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0932">
              <w:rPr>
                <w:rFonts w:ascii="Times New Roman" w:hAnsi="Times New Roman" w:cs="Times New Roman"/>
              </w:rPr>
              <w:t>9923 (22)</w:t>
            </w:r>
          </w:p>
        </w:tc>
        <w:tc>
          <w:tcPr>
            <w:tcW w:w="1559" w:type="dxa"/>
          </w:tcPr>
          <w:p w14:paraId="2A8F0707" w14:textId="5B227B02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1 (43)</w:t>
            </w:r>
          </w:p>
        </w:tc>
        <w:tc>
          <w:tcPr>
            <w:tcW w:w="1418" w:type="dxa"/>
          </w:tcPr>
          <w:p w14:paraId="3EFA0593" w14:textId="21FC348C" w:rsidR="000B254C" w:rsidRDefault="002B3428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0B254C" w:rsidRPr="00C6060C" w14:paraId="5433EE5C" w14:textId="534A0A2B" w:rsidTr="006E035C">
        <w:tc>
          <w:tcPr>
            <w:tcW w:w="2231" w:type="dxa"/>
            <w:hideMark/>
          </w:tcPr>
          <w:p w14:paraId="603B2696" w14:textId="7777777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0932">
              <w:rPr>
                <w:rFonts w:ascii="Times New Roman" w:hAnsi="Times New Roman" w:cs="Times New Roman"/>
              </w:rPr>
              <w:t>0/1 condition</w:t>
            </w:r>
          </w:p>
        </w:tc>
        <w:tc>
          <w:tcPr>
            <w:tcW w:w="1413" w:type="dxa"/>
            <w:hideMark/>
          </w:tcPr>
          <w:p w14:paraId="584436EF" w14:textId="7777777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0932">
              <w:rPr>
                <w:rFonts w:ascii="Times New Roman" w:hAnsi="Times New Roman" w:cs="Times New Roman"/>
              </w:rPr>
              <w:t>34,583(7</w:t>
            </w:r>
            <w:r>
              <w:rPr>
                <w:rFonts w:ascii="Times New Roman" w:hAnsi="Times New Roman" w:cs="Times New Roman"/>
              </w:rPr>
              <w:t>8</w:t>
            </w:r>
            <w:r w:rsidRPr="005F09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4BFC64FC" w14:textId="09808AD2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0 (57)</w:t>
            </w:r>
          </w:p>
        </w:tc>
        <w:tc>
          <w:tcPr>
            <w:tcW w:w="1418" w:type="dxa"/>
          </w:tcPr>
          <w:p w14:paraId="5A74F70D" w14:textId="77777777" w:rsidR="000B254C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B254C" w:rsidRPr="00C6060C" w14:paraId="211216DB" w14:textId="5A6428DC" w:rsidTr="006E035C">
        <w:tc>
          <w:tcPr>
            <w:tcW w:w="2231" w:type="dxa"/>
            <w:hideMark/>
          </w:tcPr>
          <w:p w14:paraId="674C16C9" w14:textId="7777777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0932">
              <w:rPr>
                <w:rFonts w:ascii="Times New Roman" w:hAnsi="Times New Roman" w:cs="Times New Roman"/>
              </w:rPr>
              <w:t>2 conditions</w:t>
            </w:r>
          </w:p>
        </w:tc>
        <w:tc>
          <w:tcPr>
            <w:tcW w:w="1413" w:type="dxa"/>
            <w:hideMark/>
          </w:tcPr>
          <w:p w14:paraId="6D131547" w14:textId="7777777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0932">
              <w:rPr>
                <w:rFonts w:ascii="Times New Roman" w:hAnsi="Times New Roman" w:cs="Times New Roman"/>
              </w:rPr>
              <w:t>6592 (1</w:t>
            </w:r>
            <w:r>
              <w:rPr>
                <w:rFonts w:ascii="Times New Roman" w:hAnsi="Times New Roman" w:cs="Times New Roman"/>
              </w:rPr>
              <w:t>5</w:t>
            </w:r>
            <w:r w:rsidRPr="005F09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10243317" w14:textId="709FCF8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0 (19)</w:t>
            </w:r>
          </w:p>
        </w:tc>
        <w:tc>
          <w:tcPr>
            <w:tcW w:w="1418" w:type="dxa"/>
          </w:tcPr>
          <w:p w14:paraId="4F805544" w14:textId="77777777" w:rsidR="000B254C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B254C" w:rsidRPr="00C6060C" w14:paraId="698F6450" w14:textId="03A5883F" w:rsidTr="006E035C">
        <w:tc>
          <w:tcPr>
            <w:tcW w:w="2231" w:type="dxa"/>
            <w:hideMark/>
          </w:tcPr>
          <w:p w14:paraId="4E0386DB" w14:textId="7777777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0932">
              <w:rPr>
                <w:rFonts w:ascii="Times New Roman" w:hAnsi="Times New Roman" w:cs="Times New Roman"/>
              </w:rPr>
              <w:t>3 conditions</w:t>
            </w:r>
          </w:p>
        </w:tc>
        <w:tc>
          <w:tcPr>
            <w:tcW w:w="1413" w:type="dxa"/>
            <w:hideMark/>
          </w:tcPr>
          <w:p w14:paraId="78595B58" w14:textId="7777777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0932">
              <w:rPr>
                <w:rFonts w:ascii="Times New Roman" w:hAnsi="Times New Roman" w:cs="Times New Roman"/>
              </w:rPr>
              <w:t>2162 (</w:t>
            </w:r>
            <w:r>
              <w:rPr>
                <w:rFonts w:ascii="Times New Roman" w:hAnsi="Times New Roman" w:cs="Times New Roman"/>
              </w:rPr>
              <w:t>5</w:t>
            </w:r>
            <w:r w:rsidRPr="005F09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17122C5E" w14:textId="2766C6F3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 (11)</w:t>
            </w:r>
          </w:p>
        </w:tc>
        <w:tc>
          <w:tcPr>
            <w:tcW w:w="1418" w:type="dxa"/>
          </w:tcPr>
          <w:p w14:paraId="006891C3" w14:textId="77777777" w:rsidR="000B254C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B254C" w:rsidRPr="00C6060C" w14:paraId="7E6AC45E" w14:textId="7FFE3E66" w:rsidTr="006E035C">
        <w:trPr>
          <w:trHeight w:val="309"/>
        </w:trPr>
        <w:tc>
          <w:tcPr>
            <w:tcW w:w="2231" w:type="dxa"/>
            <w:hideMark/>
          </w:tcPr>
          <w:p w14:paraId="3D084FEB" w14:textId="7777777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0932">
              <w:rPr>
                <w:rFonts w:ascii="Times New Roman" w:hAnsi="Times New Roman" w:cs="Times New Roman"/>
              </w:rPr>
              <w:t>4+ conditions</w:t>
            </w:r>
          </w:p>
        </w:tc>
        <w:tc>
          <w:tcPr>
            <w:tcW w:w="1413" w:type="dxa"/>
            <w:hideMark/>
          </w:tcPr>
          <w:p w14:paraId="02EEB1B5" w14:textId="7777777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0932">
              <w:rPr>
                <w:rFonts w:ascii="Times New Roman" w:hAnsi="Times New Roman" w:cs="Times New Roman"/>
              </w:rPr>
              <w:t>1169 (</w:t>
            </w:r>
            <w:r>
              <w:rPr>
                <w:rFonts w:ascii="Times New Roman" w:hAnsi="Times New Roman" w:cs="Times New Roman"/>
              </w:rPr>
              <w:t>3</w:t>
            </w:r>
            <w:r w:rsidRPr="005F09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1A241D3C" w14:textId="64A7C48D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7 (13)</w:t>
            </w:r>
          </w:p>
        </w:tc>
        <w:tc>
          <w:tcPr>
            <w:tcW w:w="1418" w:type="dxa"/>
          </w:tcPr>
          <w:p w14:paraId="57ACCB5C" w14:textId="77777777" w:rsidR="000B254C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B254C" w:rsidRPr="00C6060C" w14:paraId="4543B30B" w14:textId="3CA4F73D" w:rsidTr="006E035C">
        <w:trPr>
          <w:trHeight w:val="294"/>
        </w:trPr>
        <w:tc>
          <w:tcPr>
            <w:tcW w:w="2231" w:type="dxa"/>
            <w:hideMark/>
          </w:tcPr>
          <w:p w14:paraId="60FC4E8C" w14:textId="7777777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0932">
              <w:rPr>
                <w:rFonts w:ascii="Times New Roman" w:hAnsi="Times New Roman" w:cs="Times New Roman"/>
                <w:i/>
                <w:iCs/>
              </w:rPr>
              <w:t>Mental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MM</w:t>
            </w:r>
          </w:p>
        </w:tc>
        <w:tc>
          <w:tcPr>
            <w:tcW w:w="1413" w:type="dxa"/>
            <w:hideMark/>
          </w:tcPr>
          <w:p w14:paraId="4A5E2933" w14:textId="7777777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0932">
              <w:rPr>
                <w:rFonts w:ascii="Times New Roman" w:hAnsi="Times New Roman" w:cs="Times New Roman"/>
              </w:rPr>
              <w:t>1682 (</w:t>
            </w:r>
            <w:r>
              <w:rPr>
                <w:rFonts w:ascii="Times New Roman" w:hAnsi="Times New Roman" w:cs="Times New Roman"/>
              </w:rPr>
              <w:t>4</w:t>
            </w:r>
            <w:r w:rsidRPr="005F09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195F694A" w14:textId="65BBBCA2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 (5)</w:t>
            </w:r>
          </w:p>
        </w:tc>
        <w:tc>
          <w:tcPr>
            <w:tcW w:w="1418" w:type="dxa"/>
          </w:tcPr>
          <w:p w14:paraId="1FADA299" w14:textId="3174D48D" w:rsidR="000B254C" w:rsidRDefault="002B3428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</w:tr>
      <w:tr w:rsidR="000B254C" w:rsidRPr="00C6060C" w14:paraId="5866CCFA" w14:textId="4DF82BF9" w:rsidTr="006E035C">
        <w:trPr>
          <w:trHeight w:val="217"/>
        </w:trPr>
        <w:tc>
          <w:tcPr>
            <w:tcW w:w="2231" w:type="dxa"/>
            <w:hideMark/>
          </w:tcPr>
          <w:p w14:paraId="51387C92" w14:textId="7777777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0932">
              <w:rPr>
                <w:rFonts w:ascii="Times New Roman" w:hAnsi="Times New Roman" w:cs="Times New Roman"/>
              </w:rPr>
              <w:t>0/1 condition</w:t>
            </w:r>
          </w:p>
        </w:tc>
        <w:tc>
          <w:tcPr>
            <w:tcW w:w="1413" w:type="dxa"/>
            <w:hideMark/>
          </w:tcPr>
          <w:p w14:paraId="7F0FC321" w14:textId="7777777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0932">
              <w:rPr>
                <w:rFonts w:ascii="Times New Roman" w:hAnsi="Times New Roman" w:cs="Times New Roman"/>
              </w:rPr>
              <w:t>42,824(96)</w:t>
            </w:r>
          </w:p>
        </w:tc>
        <w:tc>
          <w:tcPr>
            <w:tcW w:w="1559" w:type="dxa"/>
          </w:tcPr>
          <w:p w14:paraId="1ABDBDE1" w14:textId="57279650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68 (95)</w:t>
            </w:r>
          </w:p>
        </w:tc>
        <w:tc>
          <w:tcPr>
            <w:tcW w:w="1418" w:type="dxa"/>
          </w:tcPr>
          <w:p w14:paraId="44BBCC5E" w14:textId="77777777" w:rsidR="000B254C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B254C" w:rsidRPr="00C6060C" w14:paraId="5212C004" w14:textId="63F8628C" w:rsidTr="006E035C">
        <w:trPr>
          <w:trHeight w:val="121"/>
        </w:trPr>
        <w:tc>
          <w:tcPr>
            <w:tcW w:w="2231" w:type="dxa"/>
            <w:hideMark/>
          </w:tcPr>
          <w:p w14:paraId="7AD275F2" w14:textId="7777777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0932">
              <w:rPr>
                <w:rFonts w:ascii="Times New Roman" w:hAnsi="Times New Roman" w:cs="Times New Roman"/>
              </w:rPr>
              <w:t>2 conditions</w:t>
            </w:r>
          </w:p>
        </w:tc>
        <w:tc>
          <w:tcPr>
            <w:tcW w:w="1413" w:type="dxa"/>
            <w:hideMark/>
          </w:tcPr>
          <w:p w14:paraId="7703D107" w14:textId="7777777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0932">
              <w:rPr>
                <w:rFonts w:ascii="Times New Roman" w:hAnsi="Times New Roman" w:cs="Times New Roman"/>
              </w:rPr>
              <w:t>1293 (</w:t>
            </w:r>
            <w:r>
              <w:rPr>
                <w:rFonts w:ascii="Times New Roman" w:hAnsi="Times New Roman" w:cs="Times New Roman"/>
              </w:rPr>
              <w:t>3</w:t>
            </w:r>
            <w:r w:rsidRPr="005F09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6876ED28" w14:textId="6F0571DF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 (3.4)</w:t>
            </w:r>
          </w:p>
        </w:tc>
        <w:tc>
          <w:tcPr>
            <w:tcW w:w="1418" w:type="dxa"/>
          </w:tcPr>
          <w:p w14:paraId="4AE9779D" w14:textId="77777777" w:rsidR="000B254C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B254C" w:rsidRPr="00C6060C" w14:paraId="45DF8671" w14:textId="553A8539" w:rsidTr="006E035C">
        <w:trPr>
          <w:trHeight w:val="182"/>
        </w:trPr>
        <w:tc>
          <w:tcPr>
            <w:tcW w:w="2231" w:type="dxa"/>
            <w:hideMark/>
          </w:tcPr>
          <w:p w14:paraId="345D4653" w14:textId="7777777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0932">
              <w:rPr>
                <w:rFonts w:ascii="Times New Roman" w:hAnsi="Times New Roman" w:cs="Times New Roman"/>
              </w:rPr>
              <w:t>3 conditions</w:t>
            </w:r>
          </w:p>
        </w:tc>
        <w:tc>
          <w:tcPr>
            <w:tcW w:w="1413" w:type="dxa"/>
            <w:hideMark/>
          </w:tcPr>
          <w:p w14:paraId="795FC088" w14:textId="7777777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0932">
              <w:rPr>
                <w:rFonts w:ascii="Times New Roman" w:hAnsi="Times New Roman" w:cs="Times New Roman"/>
              </w:rPr>
              <w:t>300 (</w:t>
            </w:r>
            <w:r>
              <w:rPr>
                <w:rFonts w:ascii="Times New Roman" w:hAnsi="Times New Roman" w:cs="Times New Roman"/>
              </w:rPr>
              <w:t>1</w:t>
            </w:r>
            <w:r w:rsidRPr="005F09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696A0E33" w14:textId="25FE6AAC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1)</w:t>
            </w:r>
          </w:p>
        </w:tc>
        <w:tc>
          <w:tcPr>
            <w:tcW w:w="1418" w:type="dxa"/>
          </w:tcPr>
          <w:p w14:paraId="4115D0BF" w14:textId="77777777" w:rsidR="000B254C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B254C" w:rsidRPr="00C6060C" w14:paraId="593D759D" w14:textId="7108E0F0" w:rsidTr="006E035C">
        <w:trPr>
          <w:trHeight w:val="294"/>
        </w:trPr>
        <w:tc>
          <w:tcPr>
            <w:tcW w:w="2231" w:type="dxa"/>
            <w:tcBorders>
              <w:bottom w:val="single" w:sz="4" w:space="0" w:color="auto"/>
            </w:tcBorders>
            <w:hideMark/>
          </w:tcPr>
          <w:p w14:paraId="2B35886D" w14:textId="7777777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0932">
              <w:rPr>
                <w:rFonts w:ascii="Times New Roman" w:hAnsi="Times New Roman" w:cs="Times New Roman"/>
              </w:rPr>
              <w:t>4+ conditions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hideMark/>
          </w:tcPr>
          <w:p w14:paraId="3FBF7C3D" w14:textId="77777777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F0932">
              <w:rPr>
                <w:rFonts w:ascii="Times New Roman" w:hAnsi="Times New Roman" w:cs="Times New Roman"/>
              </w:rPr>
              <w:t>89 (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00E044E" w14:textId="7F4931F1" w:rsidR="000B254C" w:rsidRPr="005F0932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0.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CAA3CF0" w14:textId="77777777" w:rsidR="000B254C" w:rsidRDefault="000B254C" w:rsidP="0031715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B3428" w:rsidRPr="00C6060C" w14:paraId="1DA4BA20" w14:textId="61882CA1" w:rsidTr="006E035C">
        <w:trPr>
          <w:trHeight w:val="50"/>
        </w:trPr>
        <w:tc>
          <w:tcPr>
            <w:tcW w:w="6621" w:type="dxa"/>
            <w:gridSpan w:val="4"/>
            <w:tcBorders>
              <w:top w:val="single" w:sz="4" w:space="0" w:color="auto"/>
            </w:tcBorders>
          </w:tcPr>
          <w:p w14:paraId="33C30AF7" w14:textId="77777777" w:rsidR="002B3428" w:rsidRDefault="002B3428" w:rsidP="0031715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5589">
              <w:rPr>
                <w:rFonts w:ascii="Times New Roman" w:hAnsi="Times New Roman" w:cs="Times New Roman"/>
                <w:sz w:val="20"/>
                <w:szCs w:val="20"/>
              </w:rPr>
              <w:t>BMI=Body mass index; GAD-7=Generalised anxiety disorder assessment; IAPT=Improving Access to Psychological Therapies; IMD=Index of Multiple Deprivation; PHQ-9=Patient Health Questionnaire-9</w:t>
            </w:r>
          </w:p>
          <w:p w14:paraId="4024F461" w14:textId="39C141B8" w:rsidR="002B3428" w:rsidRPr="00BA5589" w:rsidRDefault="002B3428" w:rsidP="0031715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5589">
              <w:rPr>
                <w:rFonts w:ascii="Times New Roman" w:hAnsi="Times New Roman" w:cs="Times New Roman"/>
                <w:sz w:val="20"/>
                <w:szCs w:val="20"/>
              </w:rPr>
              <w:t xml:space="preserve">*Baseline PHQ-9 and GAD-7 scores are taken from the first episode of care in IAPT services </w:t>
            </w:r>
          </w:p>
        </w:tc>
      </w:tr>
    </w:tbl>
    <w:p w14:paraId="0FDC52D0" w14:textId="77777777" w:rsidR="00046244" w:rsidRDefault="00046244">
      <w:pPr>
        <w:rPr>
          <w:rFonts w:ascii="Times New Roman" w:hAnsi="Times New Roman" w:cs="Times New Roman"/>
        </w:rPr>
        <w:sectPr w:rsidR="0004624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31"/>
        <w:gridCol w:w="2515"/>
        <w:gridCol w:w="1591"/>
        <w:gridCol w:w="2409"/>
        <w:gridCol w:w="1507"/>
        <w:gridCol w:w="2331"/>
        <w:gridCol w:w="1474"/>
      </w:tblGrid>
      <w:tr w:rsidR="0023412B" w:rsidRPr="009C5E51" w14:paraId="6304B5FD" w14:textId="77777777" w:rsidTr="00822ED2">
        <w:trPr>
          <w:trHeight w:val="387"/>
        </w:trPr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7439A891" w14:textId="22A510EA" w:rsidR="0023412B" w:rsidRPr="009C5E51" w:rsidRDefault="0023412B" w:rsidP="00822ED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C5E51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="003E72E2">
              <w:rPr>
                <w:rFonts w:ascii="Times New Roman" w:hAnsi="Times New Roman" w:cs="Times New Roman"/>
                <w:b/>
                <w:bCs/>
              </w:rPr>
              <w:t>4</w:t>
            </w:r>
            <w:r w:rsidRPr="009C5E51">
              <w:rPr>
                <w:rFonts w:ascii="Times New Roman" w:hAnsi="Times New Roman" w:cs="Times New Roman"/>
                <w:b/>
                <w:bCs/>
              </w:rPr>
              <w:t>.</w:t>
            </w:r>
            <w:r w:rsidRPr="009C5E5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ully adjusted</w:t>
            </w:r>
            <w:r>
              <w:rPr>
                <w:rFonts w:ascii="Times New Roman" w:hAnsi="Times New Roman" w:cs="Times New Roman"/>
              </w:rPr>
              <w:t xml:space="preserve"> a</w:t>
            </w:r>
            <w:r w:rsidRPr="009C5E51">
              <w:rPr>
                <w:rFonts w:ascii="Times New Roman" w:hAnsi="Times New Roman" w:cs="Times New Roman"/>
              </w:rPr>
              <w:t xml:space="preserve">ssociations between ethnicity and multimorbidity (yes/no) in working-age adults with a history of common mental health disorders </w:t>
            </w:r>
            <w:r w:rsidR="00865E6B">
              <w:rPr>
                <w:rFonts w:ascii="Times New Roman" w:hAnsi="Times New Roman" w:cs="Times New Roman"/>
              </w:rPr>
              <w:t>– complete case analysis (N=38,292)</w:t>
            </w:r>
          </w:p>
        </w:tc>
      </w:tr>
      <w:tr w:rsidR="0023412B" w:rsidRPr="009C5E51" w14:paraId="7FBB7EC3" w14:textId="77777777" w:rsidTr="00414463">
        <w:trPr>
          <w:trHeight w:val="420"/>
        </w:trPr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</w:tcPr>
          <w:p w14:paraId="46C699BB" w14:textId="77777777" w:rsidR="0023412B" w:rsidRPr="009C5E51" w:rsidRDefault="0023412B" w:rsidP="00822ED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046736" w14:textId="77777777" w:rsidR="0023412B" w:rsidRPr="009C5E51" w:rsidRDefault="0023412B" w:rsidP="00822ED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C5E51">
              <w:rPr>
                <w:rFonts w:ascii="Times New Roman" w:hAnsi="Times New Roman" w:cs="Times New Roman"/>
                <w:b/>
                <w:bCs/>
              </w:rPr>
              <w:t>2 conditions</w:t>
            </w:r>
          </w:p>
        </w:tc>
        <w:tc>
          <w:tcPr>
            <w:tcW w:w="140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F85902" w14:textId="77777777" w:rsidR="0023412B" w:rsidRPr="009C5E51" w:rsidRDefault="0023412B" w:rsidP="00822ED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C5E51">
              <w:rPr>
                <w:rFonts w:ascii="Times New Roman" w:hAnsi="Times New Roman" w:cs="Times New Roman"/>
                <w:b/>
                <w:bCs/>
              </w:rPr>
              <w:t xml:space="preserve">3 conditions </w:t>
            </w:r>
          </w:p>
        </w:tc>
        <w:tc>
          <w:tcPr>
            <w:tcW w:w="136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7B8C20" w14:textId="77777777" w:rsidR="0023412B" w:rsidRPr="009C5E51" w:rsidRDefault="0023412B" w:rsidP="00822ED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C5E51">
              <w:rPr>
                <w:rFonts w:ascii="Times New Roman" w:hAnsi="Times New Roman" w:cs="Times New Roman"/>
                <w:b/>
                <w:bCs/>
              </w:rPr>
              <w:t xml:space="preserve">4+ conditions </w:t>
            </w:r>
          </w:p>
        </w:tc>
      </w:tr>
      <w:tr w:rsidR="0023412B" w:rsidRPr="009C5E51" w14:paraId="79ED7696" w14:textId="77777777" w:rsidTr="005B7E69">
        <w:trPr>
          <w:trHeight w:val="412"/>
        </w:trPr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</w:tcPr>
          <w:p w14:paraId="56FB088F" w14:textId="77777777" w:rsidR="0023412B" w:rsidRPr="008E1FE5" w:rsidRDefault="0023412B" w:rsidP="00822ED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1FE5">
              <w:rPr>
                <w:rFonts w:ascii="Times New Roman" w:hAnsi="Times New Roman" w:cs="Times New Roman"/>
                <w:b/>
                <w:bCs/>
              </w:rPr>
              <w:t>Unadjusted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</w:tcPr>
          <w:p w14:paraId="77842A64" w14:textId="77777777" w:rsidR="0023412B" w:rsidRPr="009C5E51" w:rsidRDefault="0023412B" w:rsidP="00822ED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 w:rsidRPr="009C5E51">
              <w:rPr>
                <w:rFonts w:ascii="Times New Roman" w:hAnsi="Times New Roman" w:cs="Times New Roman"/>
                <w:i/>
                <w:iCs/>
              </w:rPr>
              <w:t>RR (95%CI)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245B335E" w14:textId="77777777" w:rsidR="0023412B" w:rsidRPr="009C5E51" w:rsidRDefault="0023412B" w:rsidP="00822ED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9C5E51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</w:tcPr>
          <w:p w14:paraId="59CE6C7F" w14:textId="77777777" w:rsidR="0023412B" w:rsidRPr="009C5E51" w:rsidRDefault="0023412B" w:rsidP="00822ED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 w:rsidRPr="009C5E51">
              <w:rPr>
                <w:rFonts w:ascii="Times New Roman" w:hAnsi="Times New Roman" w:cs="Times New Roman"/>
                <w:i/>
                <w:iCs/>
              </w:rPr>
              <w:t>RR (95%CI)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14:paraId="5F252BB0" w14:textId="77777777" w:rsidR="0023412B" w:rsidRPr="009C5E51" w:rsidRDefault="0023412B" w:rsidP="00822ED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9C5E51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14:paraId="3009D9D4" w14:textId="77777777" w:rsidR="0023412B" w:rsidRPr="009C5E51" w:rsidRDefault="0023412B" w:rsidP="00822ED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 w:rsidRPr="009C5E51">
              <w:rPr>
                <w:rFonts w:ascii="Times New Roman" w:hAnsi="Times New Roman" w:cs="Times New Roman"/>
                <w:i/>
                <w:iCs/>
              </w:rPr>
              <w:t>RR (95%CI)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</w:tcPr>
          <w:p w14:paraId="04F65A28" w14:textId="77777777" w:rsidR="0023412B" w:rsidRPr="009C5E51" w:rsidRDefault="0023412B" w:rsidP="00822ED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9C5E51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</w:tr>
      <w:tr w:rsidR="0023412B" w:rsidRPr="009C5E51" w14:paraId="4FC2217A" w14:textId="77777777" w:rsidTr="00822ED2">
        <w:tc>
          <w:tcPr>
            <w:tcW w:w="5000" w:type="pct"/>
            <w:gridSpan w:val="7"/>
            <w:shd w:val="clear" w:color="auto" w:fill="D9D9D9" w:themeFill="background1" w:themeFillShade="D9"/>
          </w:tcPr>
          <w:p w14:paraId="25EB5254" w14:textId="77777777" w:rsidR="0023412B" w:rsidRPr="009C5E51" w:rsidRDefault="0023412B" w:rsidP="00822ED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5E51">
              <w:rPr>
                <w:rFonts w:ascii="Times New Roman" w:hAnsi="Times New Roman" w:cs="Times New Roman"/>
                <w:b/>
                <w:bCs/>
              </w:rPr>
              <w:t xml:space="preserve">Physical multimorbidity </w:t>
            </w:r>
          </w:p>
        </w:tc>
      </w:tr>
      <w:tr w:rsidR="0023412B" w:rsidRPr="009C5E51" w14:paraId="2E973AC7" w14:textId="77777777" w:rsidTr="005B7E69">
        <w:tc>
          <w:tcPr>
            <w:tcW w:w="763" w:type="pct"/>
          </w:tcPr>
          <w:p w14:paraId="658B31AA" w14:textId="77777777" w:rsidR="0023412B" w:rsidRPr="009C5E51" w:rsidRDefault="0023412B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01" w:type="pct"/>
          </w:tcPr>
          <w:p w14:paraId="27FD39A0" w14:textId="77777777" w:rsidR="0023412B" w:rsidRPr="009C5E51" w:rsidRDefault="0023412B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570" w:type="pct"/>
          </w:tcPr>
          <w:p w14:paraId="3898740F" w14:textId="77777777" w:rsidR="0023412B" w:rsidRPr="009C5E51" w:rsidRDefault="0023412B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3" w:type="pct"/>
          </w:tcPr>
          <w:p w14:paraId="4BA9417C" w14:textId="77777777" w:rsidR="0023412B" w:rsidRPr="009C5E51" w:rsidRDefault="0023412B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540" w:type="pct"/>
          </w:tcPr>
          <w:p w14:paraId="37420A50" w14:textId="77777777" w:rsidR="0023412B" w:rsidRPr="009C5E51" w:rsidRDefault="0023412B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</w:tcPr>
          <w:p w14:paraId="7B9277D9" w14:textId="77777777" w:rsidR="0023412B" w:rsidRPr="009C5E51" w:rsidRDefault="0023412B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528" w:type="pct"/>
          </w:tcPr>
          <w:p w14:paraId="3D0CC967" w14:textId="77777777" w:rsidR="0023412B" w:rsidRPr="009C5E51" w:rsidRDefault="0023412B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3412B" w:rsidRPr="009C5E51" w14:paraId="223F4B26" w14:textId="77777777" w:rsidTr="005B7E69">
        <w:tc>
          <w:tcPr>
            <w:tcW w:w="763" w:type="pct"/>
          </w:tcPr>
          <w:p w14:paraId="7AB6AD45" w14:textId="77777777" w:rsidR="0023412B" w:rsidRPr="009C5E51" w:rsidRDefault="0023412B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Black Caribbean</w:t>
            </w:r>
          </w:p>
        </w:tc>
        <w:tc>
          <w:tcPr>
            <w:tcW w:w="901" w:type="pct"/>
          </w:tcPr>
          <w:p w14:paraId="4D222D1F" w14:textId="3C80F34C" w:rsidR="0023412B" w:rsidRPr="00D9026B" w:rsidRDefault="009C3770" w:rsidP="00822ED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9026B">
              <w:rPr>
                <w:rFonts w:ascii="Times New Roman" w:hAnsi="Times New Roman" w:cs="Times New Roman"/>
                <w:b/>
                <w:bCs/>
              </w:rPr>
              <w:t>1.29 (1.18 to 1.41)</w:t>
            </w:r>
          </w:p>
        </w:tc>
        <w:tc>
          <w:tcPr>
            <w:tcW w:w="570" w:type="pct"/>
          </w:tcPr>
          <w:p w14:paraId="3329DE3F" w14:textId="3A1FB916" w:rsidR="0023412B" w:rsidRPr="00D9026B" w:rsidRDefault="009C3770" w:rsidP="00822ED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9026B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863" w:type="pct"/>
          </w:tcPr>
          <w:p w14:paraId="683FE483" w14:textId="7E8EC93C" w:rsidR="0023412B" w:rsidRPr="00B87EB6" w:rsidRDefault="004C2B18" w:rsidP="00822ED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B87EB6">
              <w:rPr>
                <w:rFonts w:ascii="Times New Roman" w:hAnsi="Times New Roman" w:cs="Times New Roman"/>
                <w:b/>
                <w:bCs/>
              </w:rPr>
              <w:t>1.30 (1.13 to 1.49)</w:t>
            </w:r>
          </w:p>
        </w:tc>
        <w:tc>
          <w:tcPr>
            <w:tcW w:w="540" w:type="pct"/>
          </w:tcPr>
          <w:p w14:paraId="762E5652" w14:textId="2C3241D7" w:rsidR="0023412B" w:rsidRPr="00B87EB6" w:rsidRDefault="004C2B18" w:rsidP="00822ED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B87EB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835" w:type="pct"/>
          </w:tcPr>
          <w:p w14:paraId="6AB274BC" w14:textId="1ED4CBBE" w:rsidR="0023412B" w:rsidRPr="009C5E51" w:rsidRDefault="00AB46AA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(0.95 to 1.36)</w:t>
            </w:r>
          </w:p>
        </w:tc>
        <w:tc>
          <w:tcPr>
            <w:tcW w:w="528" w:type="pct"/>
          </w:tcPr>
          <w:p w14:paraId="5B352E55" w14:textId="0FEFA049" w:rsidR="0023412B" w:rsidRPr="009C5E51" w:rsidRDefault="00AB46AA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0</w:t>
            </w:r>
          </w:p>
        </w:tc>
      </w:tr>
      <w:tr w:rsidR="0023412B" w:rsidRPr="009C5E51" w14:paraId="54EE6A63" w14:textId="77777777" w:rsidTr="005B7E69">
        <w:tc>
          <w:tcPr>
            <w:tcW w:w="763" w:type="pct"/>
          </w:tcPr>
          <w:p w14:paraId="7132A33B" w14:textId="77777777" w:rsidR="0023412B" w:rsidRPr="009C5E51" w:rsidRDefault="0023412B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Black African</w:t>
            </w:r>
          </w:p>
        </w:tc>
        <w:tc>
          <w:tcPr>
            <w:tcW w:w="901" w:type="pct"/>
          </w:tcPr>
          <w:p w14:paraId="3EACF1A4" w14:textId="398D81FB" w:rsidR="0023412B" w:rsidRPr="009C5E51" w:rsidRDefault="009C3770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(0.71 to 0.96)</w:t>
            </w:r>
          </w:p>
        </w:tc>
        <w:tc>
          <w:tcPr>
            <w:tcW w:w="570" w:type="pct"/>
          </w:tcPr>
          <w:p w14:paraId="0BBEE6F0" w14:textId="72567E37" w:rsidR="0023412B" w:rsidRPr="009C5E51" w:rsidRDefault="009C3770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863" w:type="pct"/>
          </w:tcPr>
          <w:p w14:paraId="35AE4E2B" w14:textId="014AA3C8" w:rsidR="0023412B" w:rsidRPr="009C5E51" w:rsidRDefault="004C2B18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(0.73 to 1.15)</w:t>
            </w:r>
          </w:p>
        </w:tc>
        <w:tc>
          <w:tcPr>
            <w:tcW w:w="540" w:type="pct"/>
          </w:tcPr>
          <w:p w14:paraId="7AF99E4F" w14:textId="1B1DD8BB" w:rsidR="0023412B" w:rsidRPr="009C5E51" w:rsidRDefault="004C2B18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6</w:t>
            </w:r>
          </w:p>
        </w:tc>
        <w:tc>
          <w:tcPr>
            <w:tcW w:w="835" w:type="pct"/>
          </w:tcPr>
          <w:p w14:paraId="553B42F8" w14:textId="51A499F7" w:rsidR="0023412B" w:rsidRPr="009C5E51" w:rsidRDefault="00AB46AA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68 to 1.23)</w:t>
            </w:r>
          </w:p>
        </w:tc>
        <w:tc>
          <w:tcPr>
            <w:tcW w:w="528" w:type="pct"/>
          </w:tcPr>
          <w:p w14:paraId="5D85111D" w14:textId="4FDA3072" w:rsidR="0023412B" w:rsidRPr="009C5E51" w:rsidRDefault="00AB46AA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6</w:t>
            </w:r>
          </w:p>
        </w:tc>
      </w:tr>
      <w:tr w:rsidR="0023412B" w:rsidRPr="009C5E51" w14:paraId="3E25B415" w14:textId="77777777" w:rsidTr="005B7E69">
        <w:tc>
          <w:tcPr>
            <w:tcW w:w="763" w:type="pct"/>
          </w:tcPr>
          <w:p w14:paraId="59744489" w14:textId="77777777" w:rsidR="0023412B" w:rsidRPr="009C5E51" w:rsidRDefault="0023412B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Black Other</w:t>
            </w:r>
          </w:p>
        </w:tc>
        <w:tc>
          <w:tcPr>
            <w:tcW w:w="901" w:type="pct"/>
          </w:tcPr>
          <w:p w14:paraId="5C761D2D" w14:textId="241E02CF" w:rsidR="0023412B" w:rsidRPr="009C5E51" w:rsidRDefault="009C3770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(</w:t>
            </w:r>
            <w:r w:rsidR="00CD1E78">
              <w:rPr>
                <w:rFonts w:ascii="Times New Roman" w:hAnsi="Times New Roman" w:cs="Times New Roman"/>
              </w:rPr>
              <w:t>1.02 to 1.44)</w:t>
            </w:r>
          </w:p>
        </w:tc>
        <w:tc>
          <w:tcPr>
            <w:tcW w:w="570" w:type="pct"/>
          </w:tcPr>
          <w:p w14:paraId="3A4A2648" w14:textId="3E30D4BB" w:rsidR="0023412B" w:rsidRPr="009C5E51" w:rsidRDefault="00CD1E78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863" w:type="pct"/>
          </w:tcPr>
          <w:p w14:paraId="49AB7751" w14:textId="404AB638" w:rsidR="0023412B" w:rsidRPr="009C5E51" w:rsidRDefault="004C2B18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 (1.04 to 1.73)</w:t>
            </w:r>
          </w:p>
        </w:tc>
        <w:tc>
          <w:tcPr>
            <w:tcW w:w="540" w:type="pct"/>
          </w:tcPr>
          <w:p w14:paraId="520D2C20" w14:textId="754F294C" w:rsidR="0023412B" w:rsidRPr="009C5E51" w:rsidRDefault="004C2B18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835" w:type="pct"/>
          </w:tcPr>
          <w:p w14:paraId="5E62AF53" w14:textId="0A1D7FA2" w:rsidR="0023412B" w:rsidRPr="009C5E51" w:rsidRDefault="00AB46AA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 (1.11 to 2.03)</w:t>
            </w:r>
          </w:p>
        </w:tc>
        <w:tc>
          <w:tcPr>
            <w:tcW w:w="528" w:type="pct"/>
          </w:tcPr>
          <w:p w14:paraId="0AECEBFB" w14:textId="391F5218" w:rsidR="0023412B" w:rsidRPr="009C5E51" w:rsidRDefault="00AB46AA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</w:tr>
      <w:tr w:rsidR="0023412B" w:rsidRPr="009C5E51" w14:paraId="7CB76C2F" w14:textId="77777777" w:rsidTr="005B7E69">
        <w:tc>
          <w:tcPr>
            <w:tcW w:w="763" w:type="pct"/>
          </w:tcPr>
          <w:p w14:paraId="477A5070" w14:textId="77777777" w:rsidR="0023412B" w:rsidRPr="009C5E51" w:rsidRDefault="0023412B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901" w:type="pct"/>
          </w:tcPr>
          <w:p w14:paraId="3A6CA51D" w14:textId="0B589BAF" w:rsidR="0023412B" w:rsidRPr="009C5E51" w:rsidRDefault="00CD1E78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0.83 to 1.10)</w:t>
            </w:r>
          </w:p>
        </w:tc>
        <w:tc>
          <w:tcPr>
            <w:tcW w:w="570" w:type="pct"/>
          </w:tcPr>
          <w:p w14:paraId="75072DDC" w14:textId="3669DA95" w:rsidR="0023412B" w:rsidRPr="009C5E51" w:rsidRDefault="00CD1E78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863" w:type="pct"/>
          </w:tcPr>
          <w:p w14:paraId="2F775971" w14:textId="34C77B07" w:rsidR="0023412B" w:rsidRPr="00B87EB6" w:rsidRDefault="004C2B18" w:rsidP="00822ED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B87EB6">
              <w:rPr>
                <w:rFonts w:ascii="Times New Roman" w:hAnsi="Times New Roman" w:cs="Times New Roman"/>
                <w:b/>
                <w:bCs/>
              </w:rPr>
              <w:t>1.54 (1.27 to 1.87)</w:t>
            </w:r>
          </w:p>
        </w:tc>
        <w:tc>
          <w:tcPr>
            <w:tcW w:w="540" w:type="pct"/>
          </w:tcPr>
          <w:p w14:paraId="10AF1C18" w14:textId="4C98F478" w:rsidR="0023412B" w:rsidRPr="00B87EB6" w:rsidRDefault="004C2B18" w:rsidP="00822ED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B87EB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835" w:type="pct"/>
          </w:tcPr>
          <w:p w14:paraId="28D5889B" w14:textId="68DB74B9" w:rsidR="0023412B" w:rsidRPr="00B87EB6" w:rsidRDefault="00F01DA4" w:rsidP="00822ED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B87EB6">
              <w:rPr>
                <w:rFonts w:ascii="Times New Roman" w:hAnsi="Times New Roman" w:cs="Times New Roman"/>
                <w:b/>
                <w:bCs/>
              </w:rPr>
              <w:t>1.65 (1.26 to 2.17)</w:t>
            </w:r>
          </w:p>
        </w:tc>
        <w:tc>
          <w:tcPr>
            <w:tcW w:w="528" w:type="pct"/>
          </w:tcPr>
          <w:p w14:paraId="22E66B84" w14:textId="5D20D164" w:rsidR="0023412B" w:rsidRPr="00B87EB6" w:rsidRDefault="00F01DA4" w:rsidP="00822ED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B87EB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23412B" w:rsidRPr="009C5E51" w14:paraId="5CFAF1FE" w14:textId="77777777" w:rsidTr="005B7E69">
        <w:tc>
          <w:tcPr>
            <w:tcW w:w="763" w:type="pct"/>
          </w:tcPr>
          <w:p w14:paraId="23BE40FC" w14:textId="77777777" w:rsidR="0023412B" w:rsidRPr="009C5E51" w:rsidRDefault="0023412B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Mixed ethnicity</w:t>
            </w:r>
          </w:p>
        </w:tc>
        <w:tc>
          <w:tcPr>
            <w:tcW w:w="901" w:type="pct"/>
          </w:tcPr>
          <w:p w14:paraId="54CFCB67" w14:textId="4F757A92" w:rsidR="0023412B" w:rsidRPr="00B87EB6" w:rsidRDefault="00CD1E78" w:rsidP="00822ED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B87EB6">
              <w:rPr>
                <w:rFonts w:ascii="Times New Roman" w:hAnsi="Times New Roman" w:cs="Times New Roman"/>
                <w:b/>
                <w:bCs/>
              </w:rPr>
              <w:t>1.25</w:t>
            </w:r>
            <w:r w:rsidR="004315B0">
              <w:rPr>
                <w:rFonts w:ascii="Times New Roman" w:hAnsi="Times New Roman" w:cs="Times New Roman"/>
                <w:b/>
                <w:bCs/>
              </w:rPr>
              <w:t xml:space="preserve"> (1</w:t>
            </w:r>
            <w:r w:rsidRPr="00B87EB6">
              <w:rPr>
                <w:rFonts w:ascii="Times New Roman" w:hAnsi="Times New Roman" w:cs="Times New Roman"/>
                <w:b/>
                <w:bCs/>
              </w:rPr>
              <w:t>.12 to 1.39)</w:t>
            </w:r>
          </w:p>
        </w:tc>
        <w:tc>
          <w:tcPr>
            <w:tcW w:w="570" w:type="pct"/>
          </w:tcPr>
          <w:p w14:paraId="42BB0FAD" w14:textId="7B4F8371" w:rsidR="0023412B" w:rsidRPr="00B87EB6" w:rsidRDefault="00CD1E78" w:rsidP="00822ED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B87EB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863" w:type="pct"/>
          </w:tcPr>
          <w:p w14:paraId="1D5530D9" w14:textId="7A15F811" w:rsidR="0023412B" w:rsidRPr="009C5E51" w:rsidRDefault="004C2B18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 (1.02 to 1.48)</w:t>
            </w:r>
          </w:p>
        </w:tc>
        <w:tc>
          <w:tcPr>
            <w:tcW w:w="540" w:type="pct"/>
          </w:tcPr>
          <w:p w14:paraId="683FB5DE" w14:textId="3D276670" w:rsidR="0023412B" w:rsidRPr="009C5E51" w:rsidRDefault="004C2B18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835" w:type="pct"/>
          </w:tcPr>
          <w:p w14:paraId="6F30F8F6" w14:textId="70480476" w:rsidR="0023412B" w:rsidRPr="009C5E51" w:rsidRDefault="00F01DA4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73 to 1.32)</w:t>
            </w:r>
          </w:p>
        </w:tc>
        <w:tc>
          <w:tcPr>
            <w:tcW w:w="528" w:type="pct"/>
          </w:tcPr>
          <w:p w14:paraId="44CBE41C" w14:textId="5275DAD7" w:rsidR="0023412B" w:rsidRPr="009C5E51" w:rsidRDefault="00F01DA4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0</w:t>
            </w:r>
          </w:p>
        </w:tc>
      </w:tr>
      <w:tr w:rsidR="0023412B" w:rsidRPr="009C5E51" w14:paraId="06837193" w14:textId="77777777" w:rsidTr="005B7E69">
        <w:trPr>
          <w:trHeight w:val="420"/>
        </w:trPr>
        <w:tc>
          <w:tcPr>
            <w:tcW w:w="763" w:type="pct"/>
          </w:tcPr>
          <w:p w14:paraId="222285BA" w14:textId="77777777" w:rsidR="0023412B" w:rsidRPr="009C5E51" w:rsidRDefault="0023412B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9C5E51">
              <w:rPr>
                <w:rFonts w:ascii="Times New Roman" w:hAnsi="Times New Roman" w:cs="Times New Roman"/>
              </w:rPr>
              <w:t>Other</w:t>
            </w:r>
            <w:proofErr w:type="gramEnd"/>
            <w:r w:rsidRPr="009C5E51">
              <w:rPr>
                <w:rFonts w:ascii="Times New Roman" w:hAnsi="Times New Roman" w:cs="Times New Roman"/>
              </w:rPr>
              <w:t xml:space="preserve"> ethnicity</w:t>
            </w:r>
          </w:p>
        </w:tc>
        <w:tc>
          <w:tcPr>
            <w:tcW w:w="901" w:type="pct"/>
          </w:tcPr>
          <w:p w14:paraId="2170EBFE" w14:textId="43DD09A1" w:rsidR="0023412B" w:rsidRPr="00B87EB6" w:rsidRDefault="004C2B18" w:rsidP="00822ED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B87EB6">
              <w:rPr>
                <w:rFonts w:ascii="Times New Roman" w:hAnsi="Times New Roman" w:cs="Times New Roman"/>
                <w:b/>
                <w:bCs/>
              </w:rPr>
              <w:t>0.78 (0.67 to 0.92)</w:t>
            </w:r>
          </w:p>
        </w:tc>
        <w:tc>
          <w:tcPr>
            <w:tcW w:w="570" w:type="pct"/>
          </w:tcPr>
          <w:p w14:paraId="041A2454" w14:textId="7E309531" w:rsidR="0023412B" w:rsidRPr="00B87EB6" w:rsidRDefault="004C2B18" w:rsidP="00822ED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B87EB6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863" w:type="pct"/>
          </w:tcPr>
          <w:p w14:paraId="79F04EB4" w14:textId="739223E1" w:rsidR="0023412B" w:rsidRPr="009C5E51" w:rsidRDefault="004C2B18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0.73 to 1.18)</w:t>
            </w:r>
          </w:p>
        </w:tc>
        <w:tc>
          <w:tcPr>
            <w:tcW w:w="540" w:type="pct"/>
          </w:tcPr>
          <w:p w14:paraId="13084555" w14:textId="204DBA3D" w:rsidR="0023412B" w:rsidRPr="009C5E51" w:rsidRDefault="004C2B18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1</w:t>
            </w:r>
          </w:p>
        </w:tc>
        <w:tc>
          <w:tcPr>
            <w:tcW w:w="835" w:type="pct"/>
          </w:tcPr>
          <w:p w14:paraId="3F587DC2" w14:textId="61208B1C" w:rsidR="0023412B" w:rsidRPr="009C5E51" w:rsidRDefault="00F01DA4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(0.67 to 1.27)</w:t>
            </w:r>
          </w:p>
        </w:tc>
        <w:tc>
          <w:tcPr>
            <w:tcW w:w="528" w:type="pct"/>
          </w:tcPr>
          <w:p w14:paraId="40DD57F0" w14:textId="10B0EF50" w:rsidR="0023412B" w:rsidRPr="009C5E51" w:rsidRDefault="00F01DA4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4</w:t>
            </w:r>
          </w:p>
        </w:tc>
      </w:tr>
      <w:tr w:rsidR="0023412B" w:rsidRPr="009C5E51" w14:paraId="16592548" w14:textId="77777777" w:rsidTr="00822ED2">
        <w:tc>
          <w:tcPr>
            <w:tcW w:w="5000" w:type="pct"/>
            <w:gridSpan w:val="7"/>
            <w:shd w:val="clear" w:color="auto" w:fill="D9D9D9" w:themeFill="background1" w:themeFillShade="D9"/>
          </w:tcPr>
          <w:p w14:paraId="7BA8D0A4" w14:textId="77777777" w:rsidR="0023412B" w:rsidRPr="009C5E51" w:rsidRDefault="0023412B" w:rsidP="00822ED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5E51">
              <w:rPr>
                <w:rFonts w:ascii="Times New Roman" w:hAnsi="Times New Roman" w:cs="Times New Roman"/>
                <w:b/>
                <w:bCs/>
              </w:rPr>
              <w:t xml:space="preserve">Mental multimorbidity </w:t>
            </w:r>
          </w:p>
        </w:tc>
      </w:tr>
      <w:tr w:rsidR="0023412B" w:rsidRPr="009C5E51" w14:paraId="2489CC4E" w14:textId="77777777" w:rsidTr="005B7E69">
        <w:tc>
          <w:tcPr>
            <w:tcW w:w="763" w:type="pct"/>
          </w:tcPr>
          <w:p w14:paraId="74F7FED0" w14:textId="77777777" w:rsidR="0023412B" w:rsidRPr="009C5E51" w:rsidRDefault="0023412B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01" w:type="pct"/>
          </w:tcPr>
          <w:p w14:paraId="68F77296" w14:textId="77777777" w:rsidR="0023412B" w:rsidRPr="009C5E51" w:rsidRDefault="0023412B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570" w:type="pct"/>
          </w:tcPr>
          <w:p w14:paraId="77F3DC99" w14:textId="77777777" w:rsidR="0023412B" w:rsidRPr="009C5E51" w:rsidRDefault="0023412B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3" w:type="pct"/>
          </w:tcPr>
          <w:p w14:paraId="6162E04D" w14:textId="77777777" w:rsidR="0023412B" w:rsidRPr="009C5E51" w:rsidRDefault="0023412B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540" w:type="pct"/>
          </w:tcPr>
          <w:p w14:paraId="2943DA97" w14:textId="77777777" w:rsidR="0023412B" w:rsidRPr="009C5E51" w:rsidRDefault="0023412B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</w:tcPr>
          <w:p w14:paraId="2B25ACEC" w14:textId="77777777" w:rsidR="0023412B" w:rsidRPr="009C5E51" w:rsidRDefault="0023412B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528" w:type="pct"/>
          </w:tcPr>
          <w:p w14:paraId="5F6799F2" w14:textId="77777777" w:rsidR="0023412B" w:rsidRPr="009C5E51" w:rsidRDefault="0023412B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3412B" w:rsidRPr="009C5E51" w14:paraId="1105ED14" w14:textId="77777777" w:rsidTr="005B7E69">
        <w:tc>
          <w:tcPr>
            <w:tcW w:w="763" w:type="pct"/>
          </w:tcPr>
          <w:p w14:paraId="556F9BAF" w14:textId="77777777" w:rsidR="0023412B" w:rsidRPr="009C5E51" w:rsidRDefault="0023412B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Black Caribbean</w:t>
            </w:r>
          </w:p>
        </w:tc>
        <w:tc>
          <w:tcPr>
            <w:tcW w:w="901" w:type="pct"/>
          </w:tcPr>
          <w:p w14:paraId="35B47020" w14:textId="1F892E98" w:rsidR="0023412B" w:rsidRPr="009C5E51" w:rsidRDefault="008D52B4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0.70 to 1.15)</w:t>
            </w:r>
          </w:p>
        </w:tc>
        <w:tc>
          <w:tcPr>
            <w:tcW w:w="570" w:type="pct"/>
          </w:tcPr>
          <w:p w14:paraId="663E5683" w14:textId="01B42A40" w:rsidR="0023412B" w:rsidRPr="009C5E51" w:rsidRDefault="008D52B4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4</w:t>
            </w:r>
          </w:p>
        </w:tc>
        <w:tc>
          <w:tcPr>
            <w:tcW w:w="863" w:type="pct"/>
          </w:tcPr>
          <w:p w14:paraId="0089C619" w14:textId="6EE548E7" w:rsidR="0023412B" w:rsidRPr="009C5E51" w:rsidRDefault="006364AE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(0.54 to 1.16)</w:t>
            </w:r>
          </w:p>
        </w:tc>
        <w:tc>
          <w:tcPr>
            <w:tcW w:w="540" w:type="pct"/>
          </w:tcPr>
          <w:p w14:paraId="40814CC7" w14:textId="585597CE" w:rsidR="0023412B" w:rsidRPr="009C5E51" w:rsidRDefault="006364AE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835" w:type="pct"/>
          </w:tcPr>
          <w:p w14:paraId="3B6B41C4" w14:textId="24F699B8" w:rsidR="0023412B" w:rsidRPr="009C5E51" w:rsidRDefault="0029052B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57 to 1.88)</w:t>
            </w:r>
          </w:p>
        </w:tc>
        <w:tc>
          <w:tcPr>
            <w:tcW w:w="528" w:type="pct"/>
          </w:tcPr>
          <w:p w14:paraId="1CC6C87C" w14:textId="008BA030" w:rsidR="0023412B" w:rsidRPr="009C5E51" w:rsidRDefault="0029052B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2</w:t>
            </w:r>
          </w:p>
        </w:tc>
      </w:tr>
      <w:tr w:rsidR="0023412B" w:rsidRPr="009C5E51" w14:paraId="1D9FADDF" w14:textId="77777777" w:rsidTr="005B7E69">
        <w:tc>
          <w:tcPr>
            <w:tcW w:w="763" w:type="pct"/>
          </w:tcPr>
          <w:p w14:paraId="2B64DC4D" w14:textId="77777777" w:rsidR="0023412B" w:rsidRPr="009C5E51" w:rsidRDefault="0023412B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Black African</w:t>
            </w:r>
          </w:p>
        </w:tc>
        <w:tc>
          <w:tcPr>
            <w:tcW w:w="901" w:type="pct"/>
          </w:tcPr>
          <w:p w14:paraId="57644D1D" w14:textId="66B2F1F1" w:rsidR="0023412B" w:rsidRPr="009C5E51" w:rsidRDefault="008D52B4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 (0.58 to 1.11)</w:t>
            </w:r>
          </w:p>
        </w:tc>
        <w:tc>
          <w:tcPr>
            <w:tcW w:w="570" w:type="pct"/>
          </w:tcPr>
          <w:p w14:paraId="3DEF34E4" w14:textId="55DFD5EC" w:rsidR="0023412B" w:rsidRPr="009C5E51" w:rsidRDefault="008D52B4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863" w:type="pct"/>
          </w:tcPr>
          <w:p w14:paraId="1CCCE320" w14:textId="5B6FEEF3" w:rsidR="0023412B" w:rsidRPr="009C5E51" w:rsidRDefault="006364AE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 (0.26 to 1.18)</w:t>
            </w:r>
          </w:p>
        </w:tc>
        <w:tc>
          <w:tcPr>
            <w:tcW w:w="540" w:type="pct"/>
          </w:tcPr>
          <w:p w14:paraId="7B32035C" w14:textId="175457E0" w:rsidR="0023412B" w:rsidRPr="009C5E51" w:rsidRDefault="006364AE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835" w:type="pct"/>
          </w:tcPr>
          <w:p w14:paraId="48B7DE3A" w14:textId="589626BC" w:rsidR="0023412B" w:rsidRPr="009C5E51" w:rsidRDefault="0029052B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 (0.03 to 1.88)</w:t>
            </w:r>
          </w:p>
        </w:tc>
        <w:tc>
          <w:tcPr>
            <w:tcW w:w="528" w:type="pct"/>
          </w:tcPr>
          <w:p w14:paraId="50D53002" w14:textId="190A0B6A" w:rsidR="0023412B" w:rsidRPr="009C5E51" w:rsidRDefault="0029052B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1</w:t>
            </w:r>
          </w:p>
        </w:tc>
      </w:tr>
      <w:tr w:rsidR="0023412B" w:rsidRPr="009C5E51" w14:paraId="3D4F9925" w14:textId="77777777" w:rsidTr="005B7E69">
        <w:tc>
          <w:tcPr>
            <w:tcW w:w="763" w:type="pct"/>
          </w:tcPr>
          <w:p w14:paraId="11DE0221" w14:textId="77777777" w:rsidR="0023412B" w:rsidRPr="009C5E51" w:rsidRDefault="0023412B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Black Other</w:t>
            </w:r>
          </w:p>
        </w:tc>
        <w:tc>
          <w:tcPr>
            <w:tcW w:w="901" w:type="pct"/>
          </w:tcPr>
          <w:p w14:paraId="0D0475B9" w14:textId="12687514" w:rsidR="0023412B" w:rsidRPr="009C5E51" w:rsidRDefault="008D52B4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0.61 to 1.29)</w:t>
            </w:r>
          </w:p>
        </w:tc>
        <w:tc>
          <w:tcPr>
            <w:tcW w:w="570" w:type="pct"/>
          </w:tcPr>
          <w:p w14:paraId="7F24E37D" w14:textId="0CA52708" w:rsidR="0023412B" w:rsidRPr="009C5E51" w:rsidRDefault="008D52B4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8</w:t>
            </w:r>
          </w:p>
        </w:tc>
        <w:tc>
          <w:tcPr>
            <w:tcW w:w="863" w:type="pct"/>
          </w:tcPr>
          <w:p w14:paraId="453835D6" w14:textId="1FF08A47" w:rsidR="0023412B" w:rsidRPr="009C5E51" w:rsidRDefault="006364AE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 (0.80 to 2.53)</w:t>
            </w:r>
          </w:p>
        </w:tc>
        <w:tc>
          <w:tcPr>
            <w:tcW w:w="540" w:type="pct"/>
          </w:tcPr>
          <w:p w14:paraId="18761D4C" w14:textId="78552079" w:rsidR="0023412B" w:rsidRPr="009C5E51" w:rsidRDefault="006364AE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835" w:type="pct"/>
          </w:tcPr>
          <w:p w14:paraId="064EBC30" w14:textId="115C8E81" w:rsidR="0023412B" w:rsidRPr="009C5E51" w:rsidRDefault="0029052B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 (0.04 to 1.88)</w:t>
            </w:r>
          </w:p>
        </w:tc>
        <w:tc>
          <w:tcPr>
            <w:tcW w:w="528" w:type="pct"/>
          </w:tcPr>
          <w:p w14:paraId="15962D2B" w14:textId="4B344FAD" w:rsidR="0023412B" w:rsidRPr="009C5E51" w:rsidRDefault="0029052B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4</w:t>
            </w:r>
          </w:p>
        </w:tc>
      </w:tr>
      <w:tr w:rsidR="0023412B" w:rsidRPr="009C5E51" w14:paraId="481F372A" w14:textId="77777777" w:rsidTr="005B7E69">
        <w:tc>
          <w:tcPr>
            <w:tcW w:w="763" w:type="pct"/>
          </w:tcPr>
          <w:p w14:paraId="31B30812" w14:textId="77777777" w:rsidR="0023412B" w:rsidRPr="009C5E51" w:rsidRDefault="0023412B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901" w:type="pct"/>
          </w:tcPr>
          <w:p w14:paraId="3C495608" w14:textId="6CD1ECCA" w:rsidR="0023412B" w:rsidRPr="009C5E51" w:rsidRDefault="008D52B4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(0.61 to 1.12)</w:t>
            </w:r>
          </w:p>
        </w:tc>
        <w:tc>
          <w:tcPr>
            <w:tcW w:w="570" w:type="pct"/>
          </w:tcPr>
          <w:p w14:paraId="64765349" w14:textId="148DC25A" w:rsidR="0023412B" w:rsidRPr="009C5E51" w:rsidRDefault="00CD3C16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863" w:type="pct"/>
          </w:tcPr>
          <w:p w14:paraId="2A660451" w14:textId="54A858CF" w:rsidR="0023412B" w:rsidRPr="009C5E51" w:rsidRDefault="006364AE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 (0.25 to 1.15)</w:t>
            </w:r>
          </w:p>
        </w:tc>
        <w:tc>
          <w:tcPr>
            <w:tcW w:w="540" w:type="pct"/>
          </w:tcPr>
          <w:p w14:paraId="26C06760" w14:textId="71279B12" w:rsidR="0023412B" w:rsidRPr="009C5E51" w:rsidRDefault="006364AE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835" w:type="pct"/>
          </w:tcPr>
          <w:p w14:paraId="3E4AA072" w14:textId="37B7DE18" w:rsidR="0023412B" w:rsidRPr="009C5E51" w:rsidRDefault="007E0036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8" w:type="pct"/>
          </w:tcPr>
          <w:p w14:paraId="4FFA15B2" w14:textId="312BAC6C" w:rsidR="0023412B" w:rsidRPr="009C5E51" w:rsidRDefault="0023412B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3412B" w:rsidRPr="009C5E51" w14:paraId="69156D7B" w14:textId="77777777" w:rsidTr="005B7E69">
        <w:tc>
          <w:tcPr>
            <w:tcW w:w="763" w:type="pct"/>
          </w:tcPr>
          <w:p w14:paraId="70941681" w14:textId="77777777" w:rsidR="0023412B" w:rsidRPr="009C5E51" w:rsidRDefault="0023412B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Mixed ethnicity</w:t>
            </w:r>
          </w:p>
        </w:tc>
        <w:tc>
          <w:tcPr>
            <w:tcW w:w="901" w:type="pct"/>
          </w:tcPr>
          <w:p w14:paraId="7C30414E" w14:textId="697B0155" w:rsidR="0023412B" w:rsidRPr="009C5E51" w:rsidRDefault="00CD3C16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 (1.04 to 1.58)</w:t>
            </w:r>
          </w:p>
        </w:tc>
        <w:tc>
          <w:tcPr>
            <w:tcW w:w="570" w:type="pct"/>
          </w:tcPr>
          <w:p w14:paraId="624643A5" w14:textId="69457609" w:rsidR="0023412B" w:rsidRPr="009C5E51" w:rsidRDefault="00CD3C16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863" w:type="pct"/>
          </w:tcPr>
          <w:p w14:paraId="3C9E09F3" w14:textId="20DC1B4B" w:rsidR="0023412B" w:rsidRPr="009C5E51" w:rsidRDefault="006364AE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 (0.90 to 2.05)</w:t>
            </w:r>
          </w:p>
        </w:tc>
        <w:tc>
          <w:tcPr>
            <w:tcW w:w="540" w:type="pct"/>
          </w:tcPr>
          <w:p w14:paraId="15F09688" w14:textId="20B42315" w:rsidR="0023412B" w:rsidRPr="009C5E51" w:rsidRDefault="006364AE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835" w:type="pct"/>
          </w:tcPr>
          <w:p w14:paraId="49CB9E6C" w14:textId="63CD60E0" w:rsidR="0023412B" w:rsidRPr="009C5E51" w:rsidRDefault="007E0036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 (0.34 to 2.14)</w:t>
            </w:r>
          </w:p>
        </w:tc>
        <w:tc>
          <w:tcPr>
            <w:tcW w:w="528" w:type="pct"/>
          </w:tcPr>
          <w:p w14:paraId="238965DC" w14:textId="6DFFC100" w:rsidR="0023412B" w:rsidRPr="009C5E51" w:rsidRDefault="007E0036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5</w:t>
            </w:r>
          </w:p>
        </w:tc>
      </w:tr>
      <w:tr w:rsidR="0023412B" w:rsidRPr="009C5E51" w14:paraId="7F0E9D1F" w14:textId="77777777" w:rsidTr="005B7E69">
        <w:trPr>
          <w:trHeight w:val="420"/>
        </w:trPr>
        <w:tc>
          <w:tcPr>
            <w:tcW w:w="763" w:type="pct"/>
            <w:tcBorders>
              <w:bottom w:val="single" w:sz="4" w:space="0" w:color="auto"/>
            </w:tcBorders>
          </w:tcPr>
          <w:p w14:paraId="7615E93D" w14:textId="77777777" w:rsidR="0023412B" w:rsidRPr="009C5E51" w:rsidRDefault="0023412B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9C5E51">
              <w:rPr>
                <w:rFonts w:ascii="Times New Roman" w:hAnsi="Times New Roman" w:cs="Times New Roman"/>
              </w:rPr>
              <w:t>Other</w:t>
            </w:r>
            <w:proofErr w:type="gramEnd"/>
            <w:r w:rsidRPr="009C5E51">
              <w:rPr>
                <w:rFonts w:ascii="Times New Roman" w:hAnsi="Times New Roman" w:cs="Times New Roman"/>
              </w:rPr>
              <w:t xml:space="preserve"> ethnicity</w:t>
            </w:r>
          </w:p>
        </w:tc>
        <w:tc>
          <w:tcPr>
            <w:tcW w:w="901" w:type="pct"/>
            <w:tcBorders>
              <w:bottom w:val="single" w:sz="4" w:space="0" w:color="auto"/>
            </w:tcBorders>
          </w:tcPr>
          <w:p w14:paraId="41A1B608" w14:textId="48CFB143" w:rsidR="0023412B" w:rsidRPr="009C5E51" w:rsidRDefault="00CD3C16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(0.52 to 1.03)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14:paraId="73D127E5" w14:textId="684007B3" w:rsidR="0023412B" w:rsidRPr="009C5E51" w:rsidRDefault="00CD3C16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863" w:type="pct"/>
            <w:tcBorders>
              <w:bottom w:val="single" w:sz="4" w:space="0" w:color="auto"/>
            </w:tcBorders>
          </w:tcPr>
          <w:p w14:paraId="39F477F9" w14:textId="7074E1BB" w:rsidR="0023412B" w:rsidRPr="009C5E51" w:rsidRDefault="006364AE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6 (0.32 to 1.34)</w:t>
            </w:r>
          </w:p>
        </w:tc>
        <w:tc>
          <w:tcPr>
            <w:tcW w:w="540" w:type="pct"/>
            <w:tcBorders>
              <w:bottom w:val="single" w:sz="4" w:space="0" w:color="auto"/>
            </w:tcBorders>
          </w:tcPr>
          <w:p w14:paraId="72AB67FE" w14:textId="769610B2" w:rsidR="0023412B" w:rsidRPr="009C5E51" w:rsidRDefault="006364AE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835" w:type="pct"/>
            <w:tcBorders>
              <w:bottom w:val="single" w:sz="4" w:space="0" w:color="auto"/>
            </w:tcBorders>
          </w:tcPr>
          <w:p w14:paraId="34C161A0" w14:textId="1D5BA4BC" w:rsidR="0023412B" w:rsidRPr="009C5E51" w:rsidRDefault="007E0036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 (0.03 to 1.84)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79CB15C2" w14:textId="17E4D397" w:rsidR="0023412B" w:rsidRPr="009C5E51" w:rsidRDefault="007E0036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6</w:t>
            </w:r>
          </w:p>
        </w:tc>
      </w:tr>
      <w:tr w:rsidR="005B7E69" w:rsidRPr="009C5E51" w14:paraId="12BF40F7" w14:textId="77777777" w:rsidTr="005B7E69">
        <w:trPr>
          <w:trHeight w:val="420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7AFDBA36" w14:textId="77777777" w:rsidR="005B7E69" w:rsidRDefault="005B7E69" w:rsidP="005B7E6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*Covariates: age, sex, neighbourhood deprivation, BMI, smoking status, number of IAPT episodes</w:t>
            </w:r>
          </w:p>
          <w:p w14:paraId="2BD7D97C" w14:textId="56BADAB2" w:rsidR="005B7E69" w:rsidRDefault="005B7E69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nferroni corrected alpha level = 0.003 – significant associations are highlighted in bold</w:t>
            </w:r>
          </w:p>
        </w:tc>
      </w:tr>
    </w:tbl>
    <w:p w14:paraId="4ACD162E" w14:textId="77777777" w:rsidR="003E72E2" w:rsidRDefault="003E72E2">
      <w:pPr>
        <w:rPr>
          <w:rFonts w:ascii="Times New Roman" w:hAnsi="Times New Roman" w:cs="Times New Roman"/>
        </w:rPr>
        <w:sectPr w:rsidR="003E72E2" w:rsidSect="0004624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31"/>
        <w:gridCol w:w="2515"/>
        <w:gridCol w:w="1831"/>
        <w:gridCol w:w="2515"/>
        <w:gridCol w:w="1161"/>
        <w:gridCol w:w="2331"/>
        <w:gridCol w:w="1474"/>
      </w:tblGrid>
      <w:tr w:rsidR="003E72E2" w:rsidRPr="009C5E51" w14:paraId="6C285184" w14:textId="77777777" w:rsidTr="00822ED2">
        <w:trPr>
          <w:trHeight w:val="387"/>
        </w:trPr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38D8B1C3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C5E51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S5</w:t>
            </w:r>
            <w:r w:rsidRPr="009C5E51">
              <w:rPr>
                <w:rFonts w:ascii="Times New Roman" w:hAnsi="Times New Roman" w:cs="Times New Roman"/>
                <w:b/>
                <w:bCs/>
              </w:rPr>
              <w:t>.</w:t>
            </w:r>
            <w:r w:rsidRPr="009C5E5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adjusted and age- and gender-adjusted a</w:t>
            </w:r>
            <w:r w:rsidRPr="009C5E51">
              <w:rPr>
                <w:rFonts w:ascii="Times New Roman" w:hAnsi="Times New Roman" w:cs="Times New Roman"/>
              </w:rPr>
              <w:t xml:space="preserve">ssociations between ethnicity and multimorbidity (yes/no) in working-age adults with a history of common mental health disorders </w:t>
            </w:r>
          </w:p>
        </w:tc>
      </w:tr>
      <w:tr w:rsidR="003E72E2" w:rsidRPr="009C5E51" w14:paraId="6B113BF9" w14:textId="77777777" w:rsidTr="00822ED2">
        <w:trPr>
          <w:trHeight w:val="420"/>
        </w:trPr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</w:tcPr>
          <w:p w14:paraId="61CC2053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00F53A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C5E51">
              <w:rPr>
                <w:rFonts w:ascii="Times New Roman" w:hAnsi="Times New Roman" w:cs="Times New Roman"/>
                <w:b/>
                <w:bCs/>
              </w:rPr>
              <w:t>2 conditions</w:t>
            </w:r>
          </w:p>
        </w:tc>
        <w:tc>
          <w:tcPr>
            <w:tcW w:w="131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CCB38D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C5E51">
              <w:rPr>
                <w:rFonts w:ascii="Times New Roman" w:hAnsi="Times New Roman" w:cs="Times New Roman"/>
                <w:b/>
                <w:bCs/>
              </w:rPr>
              <w:t xml:space="preserve">3 conditions </w:t>
            </w:r>
          </w:p>
        </w:tc>
        <w:tc>
          <w:tcPr>
            <w:tcW w:w="136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10D6E7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C5E51">
              <w:rPr>
                <w:rFonts w:ascii="Times New Roman" w:hAnsi="Times New Roman" w:cs="Times New Roman"/>
                <w:b/>
                <w:bCs/>
              </w:rPr>
              <w:t xml:space="preserve">4+ conditions </w:t>
            </w:r>
          </w:p>
        </w:tc>
      </w:tr>
      <w:tr w:rsidR="003E72E2" w:rsidRPr="009C5E51" w14:paraId="58DE84CE" w14:textId="77777777" w:rsidTr="00822ED2">
        <w:trPr>
          <w:trHeight w:val="412"/>
        </w:trPr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</w:tcPr>
          <w:p w14:paraId="0F36BA6B" w14:textId="77777777" w:rsidR="003E72E2" w:rsidRPr="008E1FE5" w:rsidRDefault="003E72E2" w:rsidP="00822ED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1FE5">
              <w:rPr>
                <w:rFonts w:ascii="Times New Roman" w:hAnsi="Times New Roman" w:cs="Times New Roman"/>
                <w:b/>
                <w:bCs/>
              </w:rPr>
              <w:t>Unadjusted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</w:tcPr>
          <w:p w14:paraId="419A5132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 w:rsidRPr="009C5E51">
              <w:rPr>
                <w:rFonts w:ascii="Times New Roman" w:hAnsi="Times New Roman" w:cs="Times New Roman"/>
                <w:i/>
                <w:iCs/>
              </w:rPr>
              <w:t>RR (95%CI)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5829B917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9C5E51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</w:tcPr>
          <w:p w14:paraId="53AE7D99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 w:rsidRPr="009C5E51">
              <w:rPr>
                <w:rFonts w:ascii="Times New Roman" w:hAnsi="Times New Roman" w:cs="Times New Roman"/>
                <w:i/>
                <w:iCs/>
              </w:rPr>
              <w:t>RR (95%CI)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14:paraId="6815330B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9C5E51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14:paraId="10540C62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 w:rsidRPr="009C5E51">
              <w:rPr>
                <w:rFonts w:ascii="Times New Roman" w:hAnsi="Times New Roman" w:cs="Times New Roman"/>
                <w:i/>
                <w:iCs/>
              </w:rPr>
              <w:t>RR (95%CI)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</w:tcPr>
          <w:p w14:paraId="036BC7D9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9C5E51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</w:tr>
      <w:tr w:rsidR="003E72E2" w:rsidRPr="009C5E51" w14:paraId="03EC3EB8" w14:textId="77777777" w:rsidTr="00822ED2">
        <w:tc>
          <w:tcPr>
            <w:tcW w:w="5000" w:type="pct"/>
            <w:gridSpan w:val="7"/>
            <w:shd w:val="clear" w:color="auto" w:fill="D9D9D9" w:themeFill="background1" w:themeFillShade="D9"/>
          </w:tcPr>
          <w:p w14:paraId="6B99BCC8" w14:textId="77777777" w:rsidR="003E72E2" w:rsidRPr="009C5E51" w:rsidRDefault="003E72E2" w:rsidP="00822ED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5E51">
              <w:rPr>
                <w:rFonts w:ascii="Times New Roman" w:hAnsi="Times New Roman" w:cs="Times New Roman"/>
                <w:b/>
                <w:bCs/>
              </w:rPr>
              <w:t xml:space="preserve">Physical multimorbidity </w:t>
            </w:r>
          </w:p>
        </w:tc>
      </w:tr>
      <w:tr w:rsidR="003E72E2" w:rsidRPr="009C5E51" w14:paraId="4664DA1F" w14:textId="77777777" w:rsidTr="00822ED2">
        <w:tc>
          <w:tcPr>
            <w:tcW w:w="763" w:type="pct"/>
          </w:tcPr>
          <w:p w14:paraId="192EC847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01" w:type="pct"/>
          </w:tcPr>
          <w:p w14:paraId="32C5FE72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656" w:type="pct"/>
          </w:tcPr>
          <w:p w14:paraId="70BF2D28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1" w:type="pct"/>
          </w:tcPr>
          <w:p w14:paraId="71345E40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6" w:type="pct"/>
          </w:tcPr>
          <w:p w14:paraId="0110ADDF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</w:tcPr>
          <w:p w14:paraId="77EAF7C9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528" w:type="pct"/>
          </w:tcPr>
          <w:p w14:paraId="0C30C792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E72E2" w:rsidRPr="009C5E51" w14:paraId="0EEB5E45" w14:textId="77777777" w:rsidTr="00822ED2">
        <w:tc>
          <w:tcPr>
            <w:tcW w:w="763" w:type="pct"/>
          </w:tcPr>
          <w:p w14:paraId="2610A5F0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Black Caribbean</w:t>
            </w:r>
          </w:p>
        </w:tc>
        <w:tc>
          <w:tcPr>
            <w:tcW w:w="901" w:type="pct"/>
          </w:tcPr>
          <w:p w14:paraId="67BAB762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 (1.41 to 1.66)</w:t>
            </w:r>
          </w:p>
        </w:tc>
        <w:tc>
          <w:tcPr>
            <w:tcW w:w="656" w:type="pct"/>
          </w:tcPr>
          <w:p w14:paraId="011A2A95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01" w:type="pct"/>
          </w:tcPr>
          <w:p w14:paraId="63E052E5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 (1.76 to 2.26)</w:t>
            </w:r>
          </w:p>
        </w:tc>
        <w:tc>
          <w:tcPr>
            <w:tcW w:w="416" w:type="pct"/>
          </w:tcPr>
          <w:p w14:paraId="2FD900F2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35" w:type="pct"/>
          </w:tcPr>
          <w:p w14:paraId="33061C7B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4 (1.91 to 2.63)</w:t>
            </w:r>
          </w:p>
        </w:tc>
        <w:tc>
          <w:tcPr>
            <w:tcW w:w="528" w:type="pct"/>
          </w:tcPr>
          <w:p w14:paraId="0C7F68FD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E72E2" w:rsidRPr="009C5E51" w14:paraId="75712281" w14:textId="77777777" w:rsidTr="00822ED2">
        <w:tc>
          <w:tcPr>
            <w:tcW w:w="763" w:type="pct"/>
          </w:tcPr>
          <w:p w14:paraId="768C44EB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Black African</w:t>
            </w:r>
          </w:p>
        </w:tc>
        <w:tc>
          <w:tcPr>
            <w:tcW w:w="901" w:type="pct"/>
          </w:tcPr>
          <w:p w14:paraId="7E3CF2FD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0.82 to 1.07)</w:t>
            </w:r>
          </w:p>
        </w:tc>
        <w:tc>
          <w:tcPr>
            <w:tcW w:w="656" w:type="pct"/>
          </w:tcPr>
          <w:p w14:paraId="0342CB6D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1</w:t>
            </w:r>
          </w:p>
        </w:tc>
        <w:tc>
          <w:tcPr>
            <w:tcW w:w="901" w:type="pct"/>
          </w:tcPr>
          <w:p w14:paraId="3482BD49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(0.93 to 1.43)</w:t>
            </w:r>
          </w:p>
        </w:tc>
        <w:tc>
          <w:tcPr>
            <w:tcW w:w="416" w:type="pct"/>
          </w:tcPr>
          <w:p w14:paraId="16A46534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835" w:type="pct"/>
          </w:tcPr>
          <w:p w14:paraId="3BCB318A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 (1.02 to 1.74)</w:t>
            </w:r>
          </w:p>
        </w:tc>
        <w:tc>
          <w:tcPr>
            <w:tcW w:w="528" w:type="pct"/>
          </w:tcPr>
          <w:p w14:paraId="7D385711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</w:t>
            </w:r>
          </w:p>
        </w:tc>
      </w:tr>
      <w:tr w:rsidR="003E72E2" w:rsidRPr="009C5E51" w14:paraId="183799DF" w14:textId="77777777" w:rsidTr="00822ED2">
        <w:tc>
          <w:tcPr>
            <w:tcW w:w="763" w:type="pct"/>
          </w:tcPr>
          <w:p w14:paraId="1045AE78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Black Other</w:t>
            </w:r>
          </w:p>
        </w:tc>
        <w:tc>
          <w:tcPr>
            <w:tcW w:w="901" w:type="pct"/>
          </w:tcPr>
          <w:p w14:paraId="5C42F1F5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 (1.32 to 1.81)</w:t>
            </w:r>
          </w:p>
        </w:tc>
        <w:tc>
          <w:tcPr>
            <w:tcW w:w="656" w:type="pct"/>
          </w:tcPr>
          <w:p w14:paraId="0F491EF8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01" w:type="pct"/>
          </w:tcPr>
          <w:p w14:paraId="0335D734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 (1.63 to 2.60)</w:t>
            </w:r>
          </w:p>
        </w:tc>
        <w:tc>
          <w:tcPr>
            <w:tcW w:w="416" w:type="pct"/>
          </w:tcPr>
          <w:p w14:paraId="438DA7D4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35" w:type="pct"/>
          </w:tcPr>
          <w:p w14:paraId="2C6C43DD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4 (2.33 to 3.97)</w:t>
            </w:r>
          </w:p>
        </w:tc>
        <w:tc>
          <w:tcPr>
            <w:tcW w:w="528" w:type="pct"/>
          </w:tcPr>
          <w:p w14:paraId="50744994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E72E2" w:rsidRPr="009C5E51" w14:paraId="06BADC20" w14:textId="77777777" w:rsidTr="00822ED2">
        <w:tc>
          <w:tcPr>
            <w:tcW w:w="763" w:type="pct"/>
          </w:tcPr>
          <w:p w14:paraId="2816B117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901" w:type="pct"/>
          </w:tcPr>
          <w:p w14:paraId="09949839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88 to 1.14)</w:t>
            </w:r>
          </w:p>
        </w:tc>
        <w:tc>
          <w:tcPr>
            <w:tcW w:w="656" w:type="pct"/>
          </w:tcPr>
          <w:p w14:paraId="24A08685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5</w:t>
            </w:r>
          </w:p>
        </w:tc>
        <w:tc>
          <w:tcPr>
            <w:tcW w:w="901" w:type="pct"/>
          </w:tcPr>
          <w:p w14:paraId="3D555E8E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 (1.38 to 1.98)</w:t>
            </w:r>
          </w:p>
        </w:tc>
        <w:tc>
          <w:tcPr>
            <w:tcW w:w="416" w:type="pct"/>
          </w:tcPr>
          <w:p w14:paraId="0F1936F2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35" w:type="pct"/>
          </w:tcPr>
          <w:p w14:paraId="555D8EB8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 (1.23 to 2.02)</w:t>
            </w:r>
          </w:p>
        </w:tc>
        <w:tc>
          <w:tcPr>
            <w:tcW w:w="528" w:type="pct"/>
          </w:tcPr>
          <w:p w14:paraId="01391A84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E72E2" w:rsidRPr="009C5E51" w14:paraId="6C17A18F" w14:textId="77777777" w:rsidTr="00822ED2">
        <w:tc>
          <w:tcPr>
            <w:tcW w:w="763" w:type="pct"/>
          </w:tcPr>
          <w:p w14:paraId="499B6482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Mixed ethnicity</w:t>
            </w:r>
          </w:p>
        </w:tc>
        <w:tc>
          <w:tcPr>
            <w:tcW w:w="901" w:type="pct"/>
          </w:tcPr>
          <w:p w14:paraId="696BACFF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 (1.13 to 1.38)</w:t>
            </w:r>
          </w:p>
        </w:tc>
        <w:tc>
          <w:tcPr>
            <w:tcW w:w="656" w:type="pct"/>
          </w:tcPr>
          <w:p w14:paraId="62D8AC05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01" w:type="pct"/>
          </w:tcPr>
          <w:p w14:paraId="2D4C1F8C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(0.98 to 1.38)</w:t>
            </w:r>
          </w:p>
        </w:tc>
        <w:tc>
          <w:tcPr>
            <w:tcW w:w="416" w:type="pct"/>
          </w:tcPr>
          <w:p w14:paraId="5C630EA1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835" w:type="pct"/>
          </w:tcPr>
          <w:p w14:paraId="5F352F59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0.67 to 1.14)</w:t>
            </w:r>
          </w:p>
        </w:tc>
        <w:tc>
          <w:tcPr>
            <w:tcW w:w="528" w:type="pct"/>
          </w:tcPr>
          <w:p w14:paraId="166642A6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7</w:t>
            </w:r>
          </w:p>
        </w:tc>
      </w:tr>
      <w:tr w:rsidR="003E72E2" w:rsidRPr="009C5E51" w14:paraId="602EB992" w14:textId="77777777" w:rsidTr="00822ED2">
        <w:trPr>
          <w:trHeight w:val="420"/>
        </w:trPr>
        <w:tc>
          <w:tcPr>
            <w:tcW w:w="763" w:type="pct"/>
          </w:tcPr>
          <w:p w14:paraId="619DE12F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9C5E51">
              <w:rPr>
                <w:rFonts w:ascii="Times New Roman" w:hAnsi="Times New Roman" w:cs="Times New Roman"/>
              </w:rPr>
              <w:t>Other</w:t>
            </w:r>
            <w:proofErr w:type="gramEnd"/>
            <w:r w:rsidRPr="009C5E51">
              <w:rPr>
                <w:rFonts w:ascii="Times New Roman" w:hAnsi="Times New Roman" w:cs="Times New Roman"/>
              </w:rPr>
              <w:t xml:space="preserve"> ethnicity</w:t>
            </w:r>
          </w:p>
        </w:tc>
        <w:tc>
          <w:tcPr>
            <w:tcW w:w="901" w:type="pct"/>
          </w:tcPr>
          <w:p w14:paraId="00D4BA32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0.76 to 1.02)</w:t>
            </w:r>
          </w:p>
        </w:tc>
        <w:tc>
          <w:tcPr>
            <w:tcW w:w="656" w:type="pct"/>
          </w:tcPr>
          <w:p w14:paraId="7BF7B5C6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901" w:type="pct"/>
          </w:tcPr>
          <w:p w14:paraId="6905742D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.86 to 1.37)</w:t>
            </w:r>
          </w:p>
        </w:tc>
        <w:tc>
          <w:tcPr>
            <w:tcW w:w="416" w:type="pct"/>
          </w:tcPr>
          <w:p w14:paraId="1146C27C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0</w:t>
            </w:r>
          </w:p>
        </w:tc>
        <w:tc>
          <w:tcPr>
            <w:tcW w:w="835" w:type="pct"/>
          </w:tcPr>
          <w:p w14:paraId="629FC43F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 (1.04 to 1.83)</w:t>
            </w:r>
          </w:p>
        </w:tc>
        <w:tc>
          <w:tcPr>
            <w:tcW w:w="528" w:type="pct"/>
          </w:tcPr>
          <w:p w14:paraId="26387D61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</w:tr>
      <w:tr w:rsidR="003E72E2" w:rsidRPr="009C5E51" w14:paraId="28396196" w14:textId="77777777" w:rsidTr="00822ED2">
        <w:tc>
          <w:tcPr>
            <w:tcW w:w="5000" w:type="pct"/>
            <w:gridSpan w:val="7"/>
            <w:shd w:val="clear" w:color="auto" w:fill="D9D9D9" w:themeFill="background1" w:themeFillShade="D9"/>
          </w:tcPr>
          <w:p w14:paraId="7B91ECE1" w14:textId="77777777" w:rsidR="003E72E2" w:rsidRPr="009C5E51" w:rsidRDefault="003E72E2" w:rsidP="00822ED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5E51">
              <w:rPr>
                <w:rFonts w:ascii="Times New Roman" w:hAnsi="Times New Roman" w:cs="Times New Roman"/>
                <w:b/>
                <w:bCs/>
              </w:rPr>
              <w:t xml:space="preserve">Mental multimorbidity </w:t>
            </w:r>
          </w:p>
        </w:tc>
      </w:tr>
      <w:tr w:rsidR="003E72E2" w:rsidRPr="009C5E51" w14:paraId="6B84A29E" w14:textId="77777777" w:rsidTr="00822ED2">
        <w:tc>
          <w:tcPr>
            <w:tcW w:w="763" w:type="pct"/>
          </w:tcPr>
          <w:p w14:paraId="3C61760F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01" w:type="pct"/>
          </w:tcPr>
          <w:p w14:paraId="01FAEAA1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656" w:type="pct"/>
          </w:tcPr>
          <w:p w14:paraId="1207D96A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1" w:type="pct"/>
          </w:tcPr>
          <w:p w14:paraId="522C7074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6" w:type="pct"/>
          </w:tcPr>
          <w:p w14:paraId="0DE304C9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</w:tcPr>
          <w:p w14:paraId="593B430C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528" w:type="pct"/>
          </w:tcPr>
          <w:p w14:paraId="51880DC2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E72E2" w:rsidRPr="009C5E51" w14:paraId="493543F4" w14:textId="77777777" w:rsidTr="00822ED2">
        <w:tc>
          <w:tcPr>
            <w:tcW w:w="763" w:type="pct"/>
          </w:tcPr>
          <w:p w14:paraId="5A5F6AC1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Black Caribbean</w:t>
            </w:r>
          </w:p>
        </w:tc>
        <w:tc>
          <w:tcPr>
            <w:tcW w:w="901" w:type="pct"/>
          </w:tcPr>
          <w:p w14:paraId="198F428F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0.96 to 1.36)</w:t>
            </w:r>
          </w:p>
        </w:tc>
        <w:tc>
          <w:tcPr>
            <w:tcW w:w="656" w:type="pct"/>
          </w:tcPr>
          <w:p w14:paraId="27F936A0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901" w:type="pct"/>
          </w:tcPr>
          <w:p w14:paraId="1EB16754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 (0.77 to 1.59)</w:t>
            </w:r>
          </w:p>
        </w:tc>
        <w:tc>
          <w:tcPr>
            <w:tcW w:w="416" w:type="pct"/>
          </w:tcPr>
          <w:p w14:paraId="16D5B4C5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835" w:type="pct"/>
          </w:tcPr>
          <w:p w14:paraId="1F84A656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 (0.73 to 2.33)</w:t>
            </w:r>
          </w:p>
        </w:tc>
        <w:tc>
          <w:tcPr>
            <w:tcW w:w="528" w:type="pct"/>
          </w:tcPr>
          <w:p w14:paraId="3EEDF0A2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0</w:t>
            </w:r>
          </w:p>
        </w:tc>
      </w:tr>
      <w:tr w:rsidR="003E72E2" w:rsidRPr="009C5E51" w14:paraId="4380507F" w14:textId="77777777" w:rsidTr="00822ED2">
        <w:tc>
          <w:tcPr>
            <w:tcW w:w="763" w:type="pct"/>
          </w:tcPr>
          <w:p w14:paraId="1B7CBDF6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Black African</w:t>
            </w:r>
          </w:p>
        </w:tc>
        <w:tc>
          <w:tcPr>
            <w:tcW w:w="901" w:type="pct"/>
          </w:tcPr>
          <w:p w14:paraId="1B904370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 (0.57 to 1.04)</w:t>
            </w:r>
          </w:p>
        </w:tc>
        <w:tc>
          <w:tcPr>
            <w:tcW w:w="656" w:type="pct"/>
          </w:tcPr>
          <w:p w14:paraId="0877D497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901" w:type="pct"/>
          </w:tcPr>
          <w:p w14:paraId="78236178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 (0.29 to 1.21)</w:t>
            </w:r>
          </w:p>
        </w:tc>
        <w:tc>
          <w:tcPr>
            <w:tcW w:w="416" w:type="pct"/>
          </w:tcPr>
          <w:p w14:paraId="005F36C7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835" w:type="pct"/>
          </w:tcPr>
          <w:p w14:paraId="5FC51F45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 (0.03 to 1.59)</w:t>
            </w:r>
          </w:p>
        </w:tc>
        <w:tc>
          <w:tcPr>
            <w:tcW w:w="528" w:type="pct"/>
          </w:tcPr>
          <w:p w14:paraId="284D9600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3</w:t>
            </w:r>
          </w:p>
        </w:tc>
      </w:tr>
      <w:tr w:rsidR="003E72E2" w:rsidRPr="009C5E51" w14:paraId="6B0E7273" w14:textId="77777777" w:rsidTr="00822ED2">
        <w:tc>
          <w:tcPr>
            <w:tcW w:w="763" w:type="pct"/>
          </w:tcPr>
          <w:p w14:paraId="2C9CF174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Black Other</w:t>
            </w:r>
          </w:p>
        </w:tc>
        <w:tc>
          <w:tcPr>
            <w:tcW w:w="901" w:type="pct"/>
          </w:tcPr>
          <w:p w14:paraId="1BE7B666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0.73 to 1.48)</w:t>
            </w:r>
          </w:p>
        </w:tc>
        <w:tc>
          <w:tcPr>
            <w:tcW w:w="656" w:type="pct"/>
          </w:tcPr>
          <w:p w14:paraId="234D36EE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901" w:type="pct"/>
          </w:tcPr>
          <w:p w14:paraId="64411410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 (1.11 to 3.32)</w:t>
            </w:r>
          </w:p>
        </w:tc>
        <w:tc>
          <w:tcPr>
            <w:tcW w:w="416" w:type="pct"/>
          </w:tcPr>
          <w:p w14:paraId="2FAB8E38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835" w:type="pct"/>
          </w:tcPr>
          <w:p w14:paraId="637BBD1A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 (0.06 to 2.93)</w:t>
            </w:r>
          </w:p>
        </w:tc>
        <w:tc>
          <w:tcPr>
            <w:tcW w:w="528" w:type="pct"/>
          </w:tcPr>
          <w:p w14:paraId="1D128895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2</w:t>
            </w:r>
          </w:p>
        </w:tc>
      </w:tr>
      <w:tr w:rsidR="003E72E2" w:rsidRPr="009C5E51" w14:paraId="2343296D" w14:textId="77777777" w:rsidTr="00822ED2">
        <w:tc>
          <w:tcPr>
            <w:tcW w:w="763" w:type="pct"/>
          </w:tcPr>
          <w:p w14:paraId="24499A11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901" w:type="pct"/>
          </w:tcPr>
          <w:p w14:paraId="36A8546B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(0.62 to 1.10)</w:t>
            </w:r>
          </w:p>
        </w:tc>
        <w:tc>
          <w:tcPr>
            <w:tcW w:w="656" w:type="pct"/>
          </w:tcPr>
          <w:p w14:paraId="72BB6954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901" w:type="pct"/>
          </w:tcPr>
          <w:p w14:paraId="1AC4C144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 (0.33 to 1.25)</w:t>
            </w:r>
          </w:p>
        </w:tc>
        <w:tc>
          <w:tcPr>
            <w:tcW w:w="416" w:type="pct"/>
          </w:tcPr>
          <w:p w14:paraId="09370A06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835" w:type="pct"/>
          </w:tcPr>
          <w:p w14:paraId="1F884420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8" w:type="pct"/>
          </w:tcPr>
          <w:p w14:paraId="49AA3F17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E72E2" w:rsidRPr="009C5E51" w14:paraId="6D8E846F" w14:textId="77777777" w:rsidTr="00822ED2">
        <w:tc>
          <w:tcPr>
            <w:tcW w:w="763" w:type="pct"/>
          </w:tcPr>
          <w:p w14:paraId="62990CCB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Mixed ethnicity</w:t>
            </w:r>
          </w:p>
        </w:tc>
        <w:tc>
          <w:tcPr>
            <w:tcW w:w="901" w:type="pct"/>
          </w:tcPr>
          <w:p w14:paraId="248CAB8D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(1.03 to 1.54)</w:t>
            </w:r>
          </w:p>
        </w:tc>
        <w:tc>
          <w:tcPr>
            <w:tcW w:w="656" w:type="pct"/>
          </w:tcPr>
          <w:p w14:paraId="439E17F7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901" w:type="pct"/>
          </w:tcPr>
          <w:p w14:paraId="230A2D1C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 (0.95 to 2.08)</w:t>
            </w:r>
          </w:p>
        </w:tc>
        <w:tc>
          <w:tcPr>
            <w:tcW w:w="416" w:type="pct"/>
          </w:tcPr>
          <w:p w14:paraId="58713E7F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835" w:type="pct"/>
          </w:tcPr>
          <w:p w14:paraId="0B77783D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 (0.37 to 1.98)</w:t>
            </w:r>
          </w:p>
        </w:tc>
        <w:tc>
          <w:tcPr>
            <w:tcW w:w="528" w:type="pct"/>
          </w:tcPr>
          <w:p w14:paraId="014C776F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9</w:t>
            </w:r>
          </w:p>
        </w:tc>
      </w:tr>
      <w:tr w:rsidR="003E72E2" w:rsidRPr="009C5E51" w14:paraId="1AD608CD" w14:textId="77777777" w:rsidTr="00822ED2">
        <w:trPr>
          <w:trHeight w:val="420"/>
        </w:trPr>
        <w:tc>
          <w:tcPr>
            <w:tcW w:w="763" w:type="pct"/>
            <w:tcBorders>
              <w:bottom w:val="single" w:sz="4" w:space="0" w:color="auto"/>
            </w:tcBorders>
          </w:tcPr>
          <w:p w14:paraId="0F7B8F7D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9C5E51">
              <w:rPr>
                <w:rFonts w:ascii="Times New Roman" w:hAnsi="Times New Roman" w:cs="Times New Roman"/>
              </w:rPr>
              <w:t>Other</w:t>
            </w:r>
            <w:proofErr w:type="gramEnd"/>
            <w:r w:rsidRPr="009C5E51">
              <w:rPr>
                <w:rFonts w:ascii="Times New Roman" w:hAnsi="Times New Roman" w:cs="Times New Roman"/>
              </w:rPr>
              <w:t xml:space="preserve"> ethnicity</w:t>
            </w:r>
          </w:p>
        </w:tc>
        <w:tc>
          <w:tcPr>
            <w:tcW w:w="901" w:type="pct"/>
            <w:tcBorders>
              <w:bottom w:val="single" w:sz="4" w:space="0" w:color="auto"/>
            </w:tcBorders>
          </w:tcPr>
          <w:p w14:paraId="123C627D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 (0.58 to 1.10)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319B121A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901" w:type="pct"/>
            <w:tcBorders>
              <w:bottom w:val="single" w:sz="4" w:space="0" w:color="auto"/>
            </w:tcBorders>
          </w:tcPr>
          <w:p w14:paraId="25124E3B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(0.46 to 1.64)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4A4FFEA8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9</w:t>
            </w:r>
          </w:p>
        </w:tc>
        <w:tc>
          <w:tcPr>
            <w:tcW w:w="835" w:type="pct"/>
            <w:tcBorders>
              <w:bottom w:val="single" w:sz="4" w:space="0" w:color="auto"/>
            </w:tcBorders>
          </w:tcPr>
          <w:p w14:paraId="79E948F9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 (0.04 to 1.85)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05A15F6A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8</w:t>
            </w:r>
          </w:p>
        </w:tc>
      </w:tr>
      <w:tr w:rsidR="003E72E2" w:rsidRPr="009C5E51" w14:paraId="18FF3695" w14:textId="77777777" w:rsidTr="00822ED2">
        <w:trPr>
          <w:trHeight w:val="420"/>
        </w:trPr>
        <w:tc>
          <w:tcPr>
            <w:tcW w:w="763" w:type="pct"/>
            <w:tcBorders>
              <w:bottom w:val="single" w:sz="4" w:space="0" w:color="auto"/>
            </w:tcBorders>
          </w:tcPr>
          <w:p w14:paraId="201C6928" w14:textId="77777777" w:rsidR="003E72E2" w:rsidRPr="008E1FE5" w:rsidRDefault="003E72E2" w:rsidP="00822ED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1FE5">
              <w:rPr>
                <w:rFonts w:ascii="Times New Roman" w:hAnsi="Times New Roman" w:cs="Times New Roman"/>
                <w:b/>
                <w:bCs/>
              </w:rPr>
              <w:t>Age- and gender-adjusted</w:t>
            </w:r>
          </w:p>
        </w:tc>
        <w:tc>
          <w:tcPr>
            <w:tcW w:w="901" w:type="pct"/>
            <w:tcBorders>
              <w:bottom w:val="single" w:sz="4" w:space="0" w:color="auto"/>
            </w:tcBorders>
          </w:tcPr>
          <w:p w14:paraId="7CFADE59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 w:rsidRPr="009C5E51">
              <w:rPr>
                <w:rFonts w:ascii="Times New Roman" w:hAnsi="Times New Roman" w:cs="Times New Roman"/>
                <w:i/>
                <w:iCs/>
              </w:rPr>
              <w:t>RR (95%CI)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3F30ECBA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  <w:tc>
          <w:tcPr>
            <w:tcW w:w="901" w:type="pct"/>
            <w:tcBorders>
              <w:bottom w:val="single" w:sz="4" w:space="0" w:color="auto"/>
            </w:tcBorders>
          </w:tcPr>
          <w:p w14:paraId="52F660BA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 w:rsidRPr="009C5E51">
              <w:rPr>
                <w:rFonts w:ascii="Times New Roman" w:hAnsi="Times New Roman" w:cs="Times New Roman"/>
                <w:i/>
                <w:iCs/>
              </w:rPr>
              <w:t>RR (95%CI)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50E9B282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  <w:tc>
          <w:tcPr>
            <w:tcW w:w="835" w:type="pct"/>
            <w:tcBorders>
              <w:bottom w:val="single" w:sz="4" w:space="0" w:color="auto"/>
            </w:tcBorders>
          </w:tcPr>
          <w:p w14:paraId="3072177E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 w:rsidRPr="009C5E51">
              <w:rPr>
                <w:rFonts w:ascii="Times New Roman" w:hAnsi="Times New Roman" w:cs="Times New Roman"/>
                <w:i/>
                <w:iCs/>
              </w:rPr>
              <w:t>RR (95%CI)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23FC16B0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</w:tr>
      <w:tr w:rsidR="003E72E2" w:rsidRPr="009C5E51" w14:paraId="7E77A4DE" w14:textId="77777777" w:rsidTr="00822ED2">
        <w:tc>
          <w:tcPr>
            <w:tcW w:w="5000" w:type="pct"/>
            <w:gridSpan w:val="7"/>
            <w:shd w:val="clear" w:color="auto" w:fill="D9D9D9" w:themeFill="background1" w:themeFillShade="D9"/>
          </w:tcPr>
          <w:p w14:paraId="11DDA10A" w14:textId="77777777" w:rsidR="003E72E2" w:rsidRPr="009C5E51" w:rsidRDefault="003E72E2" w:rsidP="00822ED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5E51">
              <w:rPr>
                <w:rFonts w:ascii="Times New Roman" w:hAnsi="Times New Roman" w:cs="Times New Roman"/>
                <w:b/>
                <w:bCs/>
              </w:rPr>
              <w:t xml:space="preserve">Physical multimorbidity </w:t>
            </w:r>
          </w:p>
        </w:tc>
      </w:tr>
      <w:tr w:rsidR="003E72E2" w:rsidRPr="009C5E51" w14:paraId="4B358082" w14:textId="77777777" w:rsidTr="00822ED2">
        <w:tc>
          <w:tcPr>
            <w:tcW w:w="763" w:type="pct"/>
          </w:tcPr>
          <w:p w14:paraId="4EFCC73E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01" w:type="pct"/>
          </w:tcPr>
          <w:p w14:paraId="52747342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656" w:type="pct"/>
          </w:tcPr>
          <w:p w14:paraId="58768DBB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1" w:type="pct"/>
          </w:tcPr>
          <w:p w14:paraId="57282835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6" w:type="pct"/>
          </w:tcPr>
          <w:p w14:paraId="3A9B5AF6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</w:tcPr>
          <w:p w14:paraId="74FD63CF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528" w:type="pct"/>
          </w:tcPr>
          <w:p w14:paraId="37EAF13D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E72E2" w:rsidRPr="009C5E51" w14:paraId="683183BA" w14:textId="77777777" w:rsidTr="00822ED2">
        <w:tc>
          <w:tcPr>
            <w:tcW w:w="763" w:type="pct"/>
          </w:tcPr>
          <w:p w14:paraId="5E8FE2C7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Black Caribbean</w:t>
            </w:r>
          </w:p>
        </w:tc>
        <w:tc>
          <w:tcPr>
            <w:tcW w:w="901" w:type="pct"/>
          </w:tcPr>
          <w:p w14:paraId="50FBC72E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 (1.29 to 1.51)</w:t>
            </w:r>
          </w:p>
        </w:tc>
        <w:tc>
          <w:tcPr>
            <w:tcW w:w="656" w:type="pct"/>
          </w:tcPr>
          <w:p w14:paraId="66151636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01" w:type="pct"/>
          </w:tcPr>
          <w:p w14:paraId="5202020A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 (1.40 to 1.80)</w:t>
            </w:r>
          </w:p>
        </w:tc>
        <w:tc>
          <w:tcPr>
            <w:tcW w:w="416" w:type="pct"/>
          </w:tcPr>
          <w:p w14:paraId="32150D1B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35" w:type="pct"/>
          </w:tcPr>
          <w:p w14:paraId="6CA4859F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 (1.22 to 1.71)</w:t>
            </w:r>
          </w:p>
        </w:tc>
        <w:tc>
          <w:tcPr>
            <w:tcW w:w="528" w:type="pct"/>
          </w:tcPr>
          <w:p w14:paraId="7EA7032B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E72E2" w:rsidRPr="009C5E51" w14:paraId="31617BCC" w14:textId="77777777" w:rsidTr="00822ED2">
        <w:tc>
          <w:tcPr>
            <w:tcW w:w="763" w:type="pct"/>
          </w:tcPr>
          <w:p w14:paraId="4E976131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Black African</w:t>
            </w:r>
          </w:p>
        </w:tc>
        <w:tc>
          <w:tcPr>
            <w:tcW w:w="901" w:type="pct"/>
          </w:tcPr>
          <w:p w14:paraId="207880DA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0.81 to 1.06)</w:t>
            </w:r>
          </w:p>
        </w:tc>
        <w:tc>
          <w:tcPr>
            <w:tcW w:w="656" w:type="pct"/>
          </w:tcPr>
          <w:p w14:paraId="49F3DBD3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901" w:type="pct"/>
          </w:tcPr>
          <w:p w14:paraId="2B450312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 (0.89 to 1.36)</w:t>
            </w:r>
          </w:p>
        </w:tc>
        <w:tc>
          <w:tcPr>
            <w:tcW w:w="416" w:type="pct"/>
          </w:tcPr>
          <w:p w14:paraId="1193A614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835" w:type="pct"/>
          </w:tcPr>
          <w:p w14:paraId="68570D41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0.86 to 1.52)</w:t>
            </w:r>
          </w:p>
        </w:tc>
        <w:tc>
          <w:tcPr>
            <w:tcW w:w="528" w:type="pct"/>
          </w:tcPr>
          <w:p w14:paraId="6EA45518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1</w:t>
            </w:r>
          </w:p>
        </w:tc>
      </w:tr>
      <w:tr w:rsidR="003E72E2" w:rsidRPr="009C5E51" w14:paraId="135602CC" w14:textId="77777777" w:rsidTr="00822ED2">
        <w:tc>
          <w:tcPr>
            <w:tcW w:w="763" w:type="pct"/>
          </w:tcPr>
          <w:p w14:paraId="03D7012D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Black Other</w:t>
            </w:r>
          </w:p>
        </w:tc>
        <w:tc>
          <w:tcPr>
            <w:tcW w:w="901" w:type="pct"/>
          </w:tcPr>
          <w:p w14:paraId="6A54DA6F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 (1.19 to 1.63)</w:t>
            </w:r>
          </w:p>
        </w:tc>
        <w:tc>
          <w:tcPr>
            <w:tcW w:w="656" w:type="pct"/>
          </w:tcPr>
          <w:p w14:paraId="544CD247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01" w:type="pct"/>
          </w:tcPr>
          <w:p w14:paraId="222BD499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 (1.27 to 2.06)</w:t>
            </w:r>
          </w:p>
        </w:tc>
        <w:tc>
          <w:tcPr>
            <w:tcW w:w="416" w:type="pct"/>
          </w:tcPr>
          <w:p w14:paraId="0687AD27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35" w:type="pct"/>
          </w:tcPr>
          <w:p w14:paraId="1E0A7428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 (1.49 to 2.63)</w:t>
            </w:r>
          </w:p>
        </w:tc>
        <w:tc>
          <w:tcPr>
            <w:tcW w:w="528" w:type="pct"/>
          </w:tcPr>
          <w:p w14:paraId="1216E4D9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E72E2" w:rsidRPr="009C5E51" w14:paraId="73F1E986" w14:textId="77777777" w:rsidTr="00822ED2">
        <w:tc>
          <w:tcPr>
            <w:tcW w:w="763" w:type="pct"/>
          </w:tcPr>
          <w:p w14:paraId="65B5F4CB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901" w:type="pct"/>
          </w:tcPr>
          <w:p w14:paraId="107D01CA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87 to 1.13)</w:t>
            </w:r>
          </w:p>
        </w:tc>
        <w:tc>
          <w:tcPr>
            <w:tcW w:w="656" w:type="pct"/>
          </w:tcPr>
          <w:p w14:paraId="26BA6765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8</w:t>
            </w:r>
          </w:p>
        </w:tc>
        <w:tc>
          <w:tcPr>
            <w:tcW w:w="901" w:type="pct"/>
          </w:tcPr>
          <w:p w14:paraId="581D4C55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 (1.34 to 1.93)</w:t>
            </w:r>
          </w:p>
        </w:tc>
        <w:tc>
          <w:tcPr>
            <w:tcW w:w="416" w:type="pct"/>
          </w:tcPr>
          <w:p w14:paraId="77062D05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35" w:type="pct"/>
          </w:tcPr>
          <w:p w14:paraId="42FA1858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 (1.18 to 2.00)</w:t>
            </w:r>
          </w:p>
        </w:tc>
        <w:tc>
          <w:tcPr>
            <w:tcW w:w="528" w:type="pct"/>
          </w:tcPr>
          <w:p w14:paraId="0F84C7CE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3E72E2" w:rsidRPr="009C5E51" w14:paraId="0AED84F1" w14:textId="77777777" w:rsidTr="00822ED2">
        <w:trPr>
          <w:trHeight w:val="85"/>
        </w:trPr>
        <w:tc>
          <w:tcPr>
            <w:tcW w:w="763" w:type="pct"/>
          </w:tcPr>
          <w:p w14:paraId="2298A2A8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Mixed ethnicity</w:t>
            </w:r>
          </w:p>
        </w:tc>
        <w:tc>
          <w:tcPr>
            <w:tcW w:w="901" w:type="pct"/>
          </w:tcPr>
          <w:p w14:paraId="54A4CCF0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 (1.20 to 1.46)</w:t>
            </w:r>
          </w:p>
        </w:tc>
        <w:tc>
          <w:tcPr>
            <w:tcW w:w="656" w:type="pct"/>
          </w:tcPr>
          <w:p w14:paraId="5156FF15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01" w:type="pct"/>
          </w:tcPr>
          <w:p w14:paraId="1184B80D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 (1.11 to 1.58)</w:t>
            </w:r>
          </w:p>
        </w:tc>
        <w:tc>
          <w:tcPr>
            <w:tcW w:w="416" w:type="pct"/>
          </w:tcPr>
          <w:p w14:paraId="2B958205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35" w:type="pct"/>
          </w:tcPr>
          <w:p w14:paraId="21A9D59B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 (0.83 to 1.46)</w:t>
            </w:r>
          </w:p>
        </w:tc>
        <w:tc>
          <w:tcPr>
            <w:tcW w:w="528" w:type="pct"/>
          </w:tcPr>
          <w:p w14:paraId="0B746258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2</w:t>
            </w:r>
          </w:p>
        </w:tc>
      </w:tr>
      <w:tr w:rsidR="003E72E2" w:rsidRPr="009C5E51" w14:paraId="1E2A9CE8" w14:textId="77777777" w:rsidTr="00822ED2">
        <w:trPr>
          <w:trHeight w:val="420"/>
        </w:trPr>
        <w:tc>
          <w:tcPr>
            <w:tcW w:w="763" w:type="pct"/>
          </w:tcPr>
          <w:p w14:paraId="5511C327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9C5E51">
              <w:rPr>
                <w:rFonts w:ascii="Times New Roman" w:hAnsi="Times New Roman" w:cs="Times New Roman"/>
              </w:rPr>
              <w:t>Other</w:t>
            </w:r>
            <w:proofErr w:type="gramEnd"/>
            <w:r w:rsidRPr="009C5E51">
              <w:rPr>
                <w:rFonts w:ascii="Times New Roman" w:hAnsi="Times New Roman" w:cs="Times New Roman"/>
              </w:rPr>
              <w:t xml:space="preserve"> ethnicity</w:t>
            </w:r>
          </w:p>
        </w:tc>
        <w:tc>
          <w:tcPr>
            <w:tcW w:w="901" w:type="pct"/>
          </w:tcPr>
          <w:p w14:paraId="25789273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(0.71 to 0.95)</w:t>
            </w:r>
          </w:p>
        </w:tc>
        <w:tc>
          <w:tcPr>
            <w:tcW w:w="656" w:type="pct"/>
          </w:tcPr>
          <w:p w14:paraId="1D97131B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901" w:type="pct"/>
          </w:tcPr>
          <w:p w14:paraId="47C4B7AB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72 to 1.16)</w:t>
            </w:r>
          </w:p>
        </w:tc>
        <w:tc>
          <w:tcPr>
            <w:tcW w:w="416" w:type="pct"/>
          </w:tcPr>
          <w:p w14:paraId="60C6F230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835" w:type="pct"/>
          </w:tcPr>
          <w:p w14:paraId="4B45F7D3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77 to 1.39)</w:t>
            </w:r>
          </w:p>
        </w:tc>
        <w:tc>
          <w:tcPr>
            <w:tcW w:w="528" w:type="pct"/>
          </w:tcPr>
          <w:p w14:paraId="56413211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6</w:t>
            </w:r>
          </w:p>
        </w:tc>
      </w:tr>
      <w:tr w:rsidR="003E72E2" w:rsidRPr="009C5E51" w14:paraId="0FDDB936" w14:textId="77777777" w:rsidTr="00822ED2">
        <w:tc>
          <w:tcPr>
            <w:tcW w:w="5000" w:type="pct"/>
            <w:gridSpan w:val="7"/>
            <w:shd w:val="clear" w:color="auto" w:fill="D9D9D9" w:themeFill="background1" w:themeFillShade="D9"/>
          </w:tcPr>
          <w:p w14:paraId="63D224E1" w14:textId="77777777" w:rsidR="003E72E2" w:rsidRPr="009C5E51" w:rsidRDefault="003E72E2" w:rsidP="00822ED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5E51">
              <w:rPr>
                <w:rFonts w:ascii="Times New Roman" w:hAnsi="Times New Roman" w:cs="Times New Roman"/>
                <w:b/>
                <w:bCs/>
              </w:rPr>
              <w:t xml:space="preserve">Mental multimorbidity </w:t>
            </w:r>
          </w:p>
        </w:tc>
      </w:tr>
      <w:tr w:rsidR="003E72E2" w:rsidRPr="009C5E51" w14:paraId="57ABF588" w14:textId="77777777" w:rsidTr="00822ED2">
        <w:tc>
          <w:tcPr>
            <w:tcW w:w="763" w:type="pct"/>
          </w:tcPr>
          <w:p w14:paraId="48170E8E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01" w:type="pct"/>
          </w:tcPr>
          <w:p w14:paraId="3796316E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656" w:type="pct"/>
          </w:tcPr>
          <w:p w14:paraId="17F32C9E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1" w:type="pct"/>
          </w:tcPr>
          <w:p w14:paraId="67037333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6" w:type="pct"/>
          </w:tcPr>
          <w:p w14:paraId="0A676883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</w:tcPr>
          <w:p w14:paraId="3C211C2B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528" w:type="pct"/>
          </w:tcPr>
          <w:p w14:paraId="5D426866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E72E2" w:rsidRPr="009C5E51" w14:paraId="56864803" w14:textId="77777777" w:rsidTr="00822ED2">
        <w:tc>
          <w:tcPr>
            <w:tcW w:w="763" w:type="pct"/>
          </w:tcPr>
          <w:p w14:paraId="7AF7527F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lastRenderedPageBreak/>
              <w:t>Black Caribbean</w:t>
            </w:r>
          </w:p>
        </w:tc>
        <w:tc>
          <w:tcPr>
            <w:tcW w:w="901" w:type="pct"/>
          </w:tcPr>
          <w:p w14:paraId="7D24C825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0.89 to 1.26)</w:t>
            </w:r>
          </w:p>
        </w:tc>
        <w:tc>
          <w:tcPr>
            <w:tcW w:w="656" w:type="pct"/>
          </w:tcPr>
          <w:p w14:paraId="071F36F2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2</w:t>
            </w:r>
          </w:p>
        </w:tc>
        <w:tc>
          <w:tcPr>
            <w:tcW w:w="901" w:type="pct"/>
          </w:tcPr>
          <w:p w14:paraId="538B8CFF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67 to 1.38)</w:t>
            </w:r>
          </w:p>
        </w:tc>
        <w:tc>
          <w:tcPr>
            <w:tcW w:w="416" w:type="pct"/>
          </w:tcPr>
          <w:p w14:paraId="2BACFD7C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3</w:t>
            </w:r>
          </w:p>
        </w:tc>
        <w:tc>
          <w:tcPr>
            <w:tcW w:w="835" w:type="pct"/>
          </w:tcPr>
          <w:p w14:paraId="268558A3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0.59 to 1.89)</w:t>
            </w:r>
          </w:p>
        </w:tc>
        <w:tc>
          <w:tcPr>
            <w:tcW w:w="528" w:type="pct"/>
          </w:tcPr>
          <w:p w14:paraId="64A62FD7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8</w:t>
            </w:r>
          </w:p>
        </w:tc>
      </w:tr>
      <w:tr w:rsidR="003E72E2" w:rsidRPr="009C5E51" w14:paraId="7FF08CE8" w14:textId="77777777" w:rsidTr="00822ED2">
        <w:tc>
          <w:tcPr>
            <w:tcW w:w="763" w:type="pct"/>
          </w:tcPr>
          <w:p w14:paraId="78856D0F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Black African</w:t>
            </w:r>
          </w:p>
        </w:tc>
        <w:tc>
          <w:tcPr>
            <w:tcW w:w="901" w:type="pct"/>
          </w:tcPr>
          <w:p w14:paraId="31B5CDB7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 (0.57 to 1.05)</w:t>
            </w:r>
          </w:p>
        </w:tc>
        <w:tc>
          <w:tcPr>
            <w:tcW w:w="656" w:type="pct"/>
          </w:tcPr>
          <w:p w14:paraId="26A1A34C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901" w:type="pct"/>
          </w:tcPr>
          <w:p w14:paraId="22026ED5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 (0.29 to 1.20)</w:t>
            </w:r>
          </w:p>
        </w:tc>
        <w:tc>
          <w:tcPr>
            <w:tcW w:w="416" w:type="pct"/>
          </w:tcPr>
          <w:p w14:paraId="52629B26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835" w:type="pct"/>
          </w:tcPr>
          <w:p w14:paraId="2BE6DC5E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 (0.03 to 1.53)</w:t>
            </w:r>
          </w:p>
        </w:tc>
        <w:tc>
          <w:tcPr>
            <w:tcW w:w="528" w:type="pct"/>
          </w:tcPr>
          <w:p w14:paraId="52A0DAA3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</w:t>
            </w:r>
          </w:p>
        </w:tc>
      </w:tr>
      <w:tr w:rsidR="003E72E2" w:rsidRPr="009C5E51" w14:paraId="458756CF" w14:textId="77777777" w:rsidTr="00822ED2">
        <w:tc>
          <w:tcPr>
            <w:tcW w:w="763" w:type="pct"/>
          </w:tcPr>
          <w:p w14:paraId="4A5A9D7C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Black Other</w:t>
            </w:r>
          </w:p>
        </w:tc>
        <w:tc>
          <w:tcPr>
            <w:tcW w:w="901" w:type="pct"/>
          </w:tcPr>
          <w:p w14:paraId="11588BF8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0.67 to 1.36)</w:t>
            </w:r>
          </w:p>
        </w:tc>
        <w:tc>
          <w:tcPr>
            <w:tcW w:w="656" w:type="pct"/>
          </w:tcPr>
          <w:p w14:paraId="0CFE6E7B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0</w:t>
            </w:r>
          </w:p>
        </w:tc>
        <w:tc>
          <w:tcPr>
            <w:tcW w:w="901" w:type="pct"/>
          </w:tcPr>
          <w:p w14:paraId="17E11FCE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 (0.95 to 2.84)</w:t>
            </w:r>
          </w:p>
        </w:tc>
        <w:tc>
          <w:tcPr>
            <w:tcW w:w="416" w:type="pct"/>
          </w:tcPr>
          <w:p w14:paraId="328DE160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835" w:type="pct"/>
          </w:tcPr>
          <w:p w14:paraId="080BFAEB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 (0.04 to 2.32)</w:t>
            </w:r>
          </w:p>
        </w:tc>
        <w:tc>
          <w:tcPr>
            <w:tcW w:w="528" w:type="pct"/>
          </w:tcPr>
          <w:p w14:paraId="4EA5B115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1</w:t>
            </w:r>
          </w:p>
        </w:tc>
      </w:tr>
      <w:tr w:rsidR="003E72E2" w:rsidRPr="009C5E51" w14:paraId="472288A9" w14:textId="77777777" w:rsidTr="00822ED2">
        <w:tc>
          <w:tcPr>
            <w:tcW w:w="763" w:type="pct"/>
          </w:tcPr>
          <w:p w14:paraId="741A176A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901" w:type="pct"/>
          </w:tcPr>
          <w:p w14:paraId="28014402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(0.61 to 1.09)</w:t>
            </w:r>
          </w:p>
        </w:tc>
        <w:tc>
          <w:tcPr>
            <w:tcW w:w="656" w:type="pct"/>
          </w:tcPr>
          <w:p w14:paraId="539AB600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901" w:type="pct"/>
          </w:tcPr>
          <w:p w14:paraId="7144FD75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 (0.32 to 1.22)</w:t>
            </w:r>
          </w:p>
        </w:tc>
        <w:tc>
          <w:tcPr>
            <w:tcW w:w="416" w:type="pct"/>
          </w:tcPr>
          <w:p w14:paraId="7EBC5B13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835" w:type="pct"/>
          </w:tcPr>
          <w:p w14:paraId="1AFEE58F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8" w:type="pct"/>
          </w:tcPr>
          <w:p w14:paraId="3FB969F4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E72E2" w:rsidRPr="009C5E51" w14:paraId="7834F0B1" w14:textId="77777777" w:rsidTr="00822ED2">
        <w:tc>
          <w:tcPr>
            <w:tcW w:w="763" w:type="pct"/>
          </w:tcPr>
          <w:p w14:paraId="12E19F21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C5E51">
              <w:rPr>
                <w:rFonts w:ascii="Times New Roman" w:hAnsi="Times New Roman" w:cs="Times New Roman"/>
              </w:rPr>
              <w:t>Mixed ethnicity</w:t>
            </w:r>
          </w:p>
        </w:tc>
        <w:tc>
          <w:tcPr>
            <w:tcW w:w="901" w:type="pct"/>
          </w:tcPr>
          <w:p w14:paraId="74A25F65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 (1.14 to 1.70)</w:t>
            </w:r>
          </w:p>
        </w:tc>
        <w:tc>
          <w:tcPr>
            <w:tcW w:w="656" w:type="pct"/>
          </w:tcPr>
          <w:p w14:paraId="14329E8E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01" w:type="pct"/>
          </w:tcPr>
          <w:p w14:paraId="74F9609C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 (1.07 to 2.36)</w:t>
            </w:r>
          </w:p>
        </w:tc>
        <w:tc>
          <w:tcPr>
            <w:tcW w:w="416" w:type="pct"/>
          </w:tcPr>
          <w:p w14:paraId="1DFC3543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835" w:type="pct"/>
          </w:tcPr>
          <w:p w14:paraId="6F941717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46 to 2.39)</w:t>
            </w:r>
          </w:p>
        </w:tc>
        <w:tc>
          <w:tcPr>
            <w:tcW w:w="528" w:type="pct"/>
          </w:tcPr>
          <w:p w14:paraId="1F46BFB3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5</w:t>
            </w:r>
          </w:p>
        </w:tc>
      </w:tr>
      <w:tr w:rsidR="003E72E2" w:rsidRPr="009C5E51" w14:paraId="122F2375" w14:textId="77777777" w:rsidTr="00822ED2">
        <w:trPr>
          <w:trHeight w:val="420"/>
        </w:trPr>
        <w:tc>
          <w:tcPr>
            <w:tcW w:w="763" w:type="pct"/>
            <w:tcBorders>
              <w:bottom w:val="single" w:sz="4" w:space="0" w:color="auto"/>
            </w:tcBorders>
          </w:tcPr>
          <w:p w14:paraId="2202BF1F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9C5E51">
              <w:rPr>
                <w:rFonts w:ascii="Times New Roman" w:hAnsi="Times New Roman" w:cs="Times New Roman"/>
              </w:rPr>
              <w:t>Other</w:t>
            </w:r>
            <w:proofErr w:type="gramEnd"/>
            <w:r w:rsidRPr="009C5E51">
              <w:rPr>
                <w:rFonts w:ascii="Times New Roman" w:hAnsi="Times New Roman" w:cs="Times New Roman"/>
              </w:rPr>
              <w:t xml:space="preserve"> ethnicity</w:t>
            </w:r>
          </w:p>
        </w:tc>
        <w:tc>
          <w:tcPr>
            <w:tcW w:w="901" w:type="pct"/>
            <w:tcBorders>
              <w:bottom w:val="single" w:sz="4" w:space="0" w:color="auto"/>
            </w:tcBorders>
          </w:tcPr>
          <w:p w14:paraId="5E6AD5D0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 (0.54 to 1.04)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43996654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901" w:type="pct"/>
            <w:tcBorders>
              <w:bottom w:val="single" w:sz="4" w:space="0" w:color="auto"/>
            </w:tcBorders>
          </w:tcPr>
          <w:p w14:paraId="6EF76F37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(0.41 to 1.49)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257294DB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3</w:t>
            </w:r>
          </w:p>
        </w:tc>
        <w:tc>
          <w:tcPr>
            <w:tcW w:w="835" w:type="pct"/>
            <w:tcBorders>
              <w:bottom w:val="single" w:sz="4" w:space="0" w:color="auto"/>
            </w:tcBorders>
          </w:tcPr>
          <w:p w14:paraId="37C56369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 (0.03 to 1.61)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2A83826C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7</w:t>
            </w:r>
          </w:p>
        </w:tc>
      </w:tr>
      <w:tr w:rsidR="003E72E2" w:rsidRPr="009C5E51" w14:paraId="238FAFEF" w14:textId="77777777" w:rsidTr="00822ED2">
        <w:trPr>
          <w:trHeight w:val="420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356FF827" w14:textId="77777777" w:rsidR="003E72E2" w:rsidRPr="009C5E51" w:rsidRDefault="003E72E2" w:rsidP="00822E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6A3124DE" w14:textId="77777777" w:rsidR="007E4AAD" w:rsidRDefault="007E4AAD">
      <w:pPr>
        <w:rPr>
          <w:rFonts w:ascii="Times New Roman" w:hAnsi="Times New Roman" w:cs="Times New Roman"/>
        </w:rPr>
        <w:sectPr w:rsidR="007E4AAD" w:rsidSect="0004624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A477853" w14:textId="206DFCE1" w:rsidR="00C82ACF" w:rsidRDefault="00C82ACF">
      <w:pPr>
        <w:rPr>
          <w:rFonts w:ascii="Times New Roman" w:hAnsi="Times New Roman" w:cs="Times New Roman"/>
        </w:rPr>
      </w:pPr>
    </w:p>
    <w:p w14:paraId="368B06F3" w14:textId="0E966F7F" w:rsidR="00D4186F" w:rsidRDefault="00D4186F">
      <w:pPr>
        <w:rPr>
          <w:rFonts w:ascii="Times New Roman" w:hAnsi="Times New Roman" w:cs="Times New Roman"/>
        </w:rPr>
      </w:pPr>
    </w:p>
    <w:p w14:paraId="3C401F19" w14:textId="02F5D242" w:rsidR="00D4186F" w:rsidRDefault="00D4186F">
      <w:pPr>
        <w:rPr>
          <w:rFonts w:ascii="Times New Roman" w:hAnsi="Times New Roman" w:cs="Times New Roman"/>
        </w:rPr>
      </w:pPr>
    </w:p>
    <w:p w14:paraId="22E996B9" w14:textId="7647FFF6" w:rsidR="00C82ACF" w:rsidRDefault="00C82ACF">
      <w:pPr>
        <w:rPr>
          <w:rFonts w:ascii="Times New Roman" w:hAnsi="Times New Roman" w:cs="Times New Roman"/>
        </w:rPr>
      </w:pPr>
    </w:p>
    <w:p w14:paraId="43336885" w14:textId="470A8FD5" w:rsidR="00C82ACF" w:rsidRPr="00551919" w:rsidRDefault="00A1515C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7216" behindDoc="0" locked="0" layoutInCell="1" allowOverlap="1" wp14:anchorId="5EF05DF6" wp14:editId="74E07A5D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219700" cy="3028950"/>
            <wp:effectExtent l="0" t="0" r="0" b="0"/>
            <wp:wrapThrough wrapText="bothSides">
              <wp:wrapPolygon edited="0">
                <wp:start x="0" y="0"/>
                <wp:lineTo x="0" y="21464"/>
                <wp:lineTo x="21521" y="21464"/>
                <wp:lineTo x="21521" y="0"/>
                <wp:lineTo x="0" y="0"/>
              </wp:wrapPolygon>
            </wp:wrapThrough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7B2860C-010D-43F1-AA2F-7BBEA57213A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79E3418" w14:textId="390443E8" w:rsidR="001608B8" w:rsidRDefault="00DA1581">
      <w:pPr>
        <w:rPr>
          <w:rFonts w:ascii="Times New Roman" w:hAnsi="Times New Roman" w:cs="Times New Roman"/>
        </w:rPr>
      </w:pPr>
      <w:r w:rsidRPr="00A1515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55168" behindDoc="0" locked="0" layoutInCell="1" allowOverlap="1" wp14:anchorId="1F6637B9" wp14:editId="6AEA9668">
                <wp:simplePos x="0" y="0"/>
                <wp:positionH relativeFrom="column">
                  <wp:posOffset>19050</wp:posOffset>
                </wp:positionH>
                <wp:positionV relativeFrom="paragraph">
                  <wp:posOffset>2696845</wp:posOffset>
                </wp:positionV>
                <wp:extent cx="5372100" cy="1404620"/>
                <wp:effectExtent l="0" t="0" r="0" b="3810"/>
                <wp:wrapThrough wrapText="bothSides">
                  <wp:wrapPolygon edited="0">
                    <wp:start x="0" y="0"/>
                    <wp:lineTo x="0" y="21000"/>
                    <wp:lineTo x="21523" y="21000"/>
                    <wp:lineTo x="21523" y="0"/>
                    <wp:lineTo x="0" y="0"/>
                  </wp:wrapPolygon>
                </wp:wrapThrough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72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7553CA" w14:textId="28A2034E" w:rsidR="00A1515C" w:rsidRPr="00DA1581" w:rsidRDefault="00A1515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A1581">
                              <w:rPr>
                                <w:rFonts w:ascii="Times New Roman" w:hAnsi="Times New Roman" w:cs="Times New Roman"/>
                              </w:rPr>
                              <w:t xml:space="preserve">Figure S1. Calinski-Harabasz indices for </w:t>
                            </w:r>
                            <w:r w:rsidR="00DA1581" w:rsidRPr="00DA1581">
                              <w:rPr>
                                <w:rFonts w:ascii="Times New Roman" w:hAnsi="Times New Roman" w:cs="Times New Roman"/>
                              </w:rPr>
                              <w:t>physical multimorbidity clusters. Results indicate a three</w:t>
                            </w:r>
                            <w:r w:rsidR="00DA1581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  <w:r w:rsidR="00DA1581" w:rsidRPr="00DA1581">
                              <w:rPr>
                                <w:rFonts w:ascii="Times New Roman" w:hAnsi="Times New Roman" w:cs="Times New Roman"/>
                              </w:rPr>
                              <w:t>cluster model is optimal.</w:t>
                            </w:r>
                            <w:r w:rsidRPr="00DA1581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F6637B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.5pt;margin-top:212.35pt;width:423pt;height:110.6pt;z-index:2516551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" stroked="f">
                <v:textbox style="mso-fit-shape-to-text:t">
                  <w:txbxContent>
                    <w:p w14:paraId="5E7553CA" w14:textId="28A2034E" w:rsidR="00A1515C" w:rsidRPr="00DA1581" w:rsidRDefault="00A1515C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DA1581">
                        <w:rPr>
                          <w:rFonts w:ascii="Times New Roman" w:hAnsi="Times New Roman" w:cs="Times New Roman"/>
                        </w:rPr>
                        <w:t xml:space="preserve">Figure S1. Calinski-Harabasz indices for </w:t>
                      </w:r>
                      <w:r w:rsidR="00DA1581" w:rsidRPr="00DA1581">
                        <w:rPr>
                          <w:rFonts w:ascii="Times New Roman" w:hAnsi="Times New Roman" w:cs="Times New Roman"/>
                        </w:rPr>
                        <w:t>physical multimorbidity clusters. Results indicate a three</w:t>
                      </w:r>
                      <w:r w:rsidR="00DA1581">
                        <w:rPr>
                          <w:rFonts w:ascii="Times New Roman" w:hAnsi="Times New Roman" w:cs="Times New Roman"/>
                        </w:rPr>
                        <w:t>-</w:t>
                      </w:r>
                      <w:r w:rsidR="00DA1581" w:rsidRPr="00DA1581">
                        <w:rPr>
                          <w:rFonts w:ascii="Times New Roman" w:hAnsi="Times New Roman" w:cs="Times New Roman"/>
                        </w:rPr>
                        <w:t>cluster model is optimal.</w:t>
                      </w:r>
                      <w:r w:rsidRPr="00DA1581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73ADE4B5" w14:textId="712BF441" w:rsidR="00356443" w:rsidRDefault="00356443">
      <w:pPr>
        <w:rPr>
          <w:rFonts w:ascii="Times New Roman" w:hAnsi="Times New Roman" w:cs="Times New Roman"/>
        </w:rPr>
      </w:pPr>
    </w:p>
    <w:p w14:paraId="3E464F3C" w14:textId="2A5A80BF" w:rsidR="00356443" w:rsidRDefault="00356443">
      <w:pPr>
        <w:rPr>
          <w:rFonts w:ascii="Times New Roman" w:hAnsi="Times New Roman" w:cs="Times New Roman"/>
        </w:rPr>
      </w:pPr>
    </w:p>
    <w:p w14:paraId="6D09F1F5" w14:textId="3194244A" w:rsidR="00356443" w:rsidRDefault="00356443">
      <w:pPr>
        <w:rPr>
          <w:rFonts w:ascii="Times New Roman" w:hAnsi="Times New Roman" w:cs="Times New Roman"/>
        </w:rPr>
      </w:pPr>
    </w:p>
    <w:p w14:paraId="1B40EE19" w14:textId="02E7F5E5" w:rsidR="00356443" w:rsidRDefault="008057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0</w:t>
      </w:r>
    </w:p>
    <w:p w14:paraId="4853EC26" w14:textId="56973DFA" w:rsidR="00356443" w:rsidRDefault="00356443">
      <w:pPr>
        <w:rPr>
          <w:rFonts w:ascii="Times New Roman" w:hAnsi="Times New Roman" w:cs="Times New Roman"/>
        </w:rPr>
      </w:pPr>
    </w:p>
    <w:p w14:paraId="0331874D" w14:textId="1E204288" w:rsidR="00356443" w:rsidRDefault="00356443">
      <w:pPr>
        <w:rPr>
          <w:rFonts w:ascii="Times New Roman" w:hAnsi="Times New Roman" w:cs="Times New Roman"/>
        </w:rPr>
      </w:pPr>
    </w:p>
    <w:p w14:paraId="56A51FAB" w14:textId="17BCBFCF" w:rsidR="00356443" w:rsidRDefault="00356443">
      <w:pPr>
        <w:rPr>
          <w:rFonts w:ascii="Times New Roman" w:hAnsi="Times New Roman" w:cs="Times New Roman"/>
        </w:rPr>
      </w:pPr>
    </w:p>
    <w:p w14:paraId="3F173620" w14:textId="78843FDD" w:rsidR="00356443" w:rsidRDefault="00356443">
      <w:pPr>
        <w:rPr>
          <w:rFonts w:ascii="Times New Roman" w:hAnsi="Times New Roman" w:cs="Times New Roman"/>
        </w:rPr>
      </w:pPr>
    </w:p>
    <w:p w14:paraId="0493041D" w14:textId="171185B5" w:rsidR="00356443" w:rsidRDefault="00356443">
      <w:pPr>
        <w:rPr>
          <w:rFonts w:ascii="Times New Roman" w:hAnsi="Times New Roman" w:cs="Times New Roman"/>
        </w:rPr>
      </w:pPr>
    </w:p>
    <w:p w14:paraId="16433AF0" w14:textId="2C38B5EC" w:rsidR="00356443" w:rsidRDefault="00356443">
      <w:pPr>
        <w:rPr>
          <w:rFonts w:ascii="Times New Roman" w:hAnsi="Times New Roman" w:cs="Times New Roman"/>
        </w:rPr>
      </w:pPr>
    </w:p>
    <w:p w14:paraId="16A7E312" w14:textId="41BEF631" w:rsidR="00356443" w:rsidRDefault="00356443">
      <w:pPr>
        <w:rPr>
          <w:rFonts w:ascii="Times New Roman" w:hAnsi="Times New Roman" w:cs="Times New Roman"/>
        </w:rPr>
      </w:pPr>
    </w:p>
    <w:p w14:paraId="55F788AC" w14:textId="14430448" w:rsidR="00356443" w:rsidRDefault="00356443">
      <w:pPr>
        <w:rPr>
          <w:rFonts w:ascii="Times New Roman" w:hAnsi="Times New Roman" w:cs="Times New Roman"/>
        </w:rPr>
      </w:pPr>
    </w:p>
    <w:p w14:paraId="6A07F0CE" w14:textId="4DAE06F2" w:rsidR="00356443" w:rsidRDefault="00356443">
      <w:pPr>
        <w:rPr>
          <w:rFonts w:ascii="Times New Roman" w:hAnsi="Times New Roman" w:cs="Times New Roman"/>
        </w:rPr>
      </w:pPr>
    </w:p>
    <w:p w14:paraId="284D5246" w14:textId="78DA413A" w:rsidR="00356443" w:rsidRDefault="00356443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C0B4BCB" wp14:editId="0BF9183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67325" cy="2952750"/>
            <wp:effectExtent l="0" t="0" r="0" b="0"/>
            <wp:wrapThrough wrapText="bothSides">
              <wp:wrapPolygon edited="0">
                <wp:start x="0" y="0"/>
                <wp:lineTo x="0" y="21461"/>
                <wp:lineTo x="21483" y="21461"/>
                <wp:lineTo x="21483" y="0"/>
                <wp:lineTo x="0" y="0"/>
              </wp:wrapPolygon>
            </wp:wrapThrough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93ACED9C-171D-46B0-8DEA-E0BF3024D26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</w:p>
    <w:p w14:paraId="680549C6" w14:textId="208135E9" w:rsidR="00356443" w:rsidRDefault="00356443">
      <w:pPr>
        <w:rPr>
          <w:rFonts w:ascii="Times New Roman" w:hAnsi="Times New Roman" w:cs="Times New Roman"/>
        </w:rPr>
      </w:pPr>
    </w:p>
    <w:p w14:paraId="17FDFCCB" w14:textId="05D7C6B9" w:rsidR="00356443" w:rsidRDefault="00356443">
      <w:pPr>
        <w:rPr>
          <w:rFonts w:ascii="Times New Roman" w:hAnsi="Times New Roman" w:cs="Times New Roman"/>
        </w:rPr>
      </w:pPr>
    </w:p>
    <w:p w14:paraId="41EF6BEB" w14:textId="190BDF81" w:rsidR="00356443" w:rsidRDefault="00356443">
      <w:pPr>
        <w:rPr>
          <w:rFonts w:ascii="Times New Roman" w:hAnsi="Times New Roman" w:cs="Times New Roman"/>
        </w:rPr>
      </w:pPr>
    </w:p>
    <w:p w14:paraId="778A1620" w14:textId="077FC7A8" w:rsidR="00356443" w:rsidRDefault="00356443">
      <w:pPr>
        <w:rPr>
          <w:rFonts w:ascii="Times New Roman" w:hAnsi="Times New Roman" w:cs="Times New Roman"/>
        </w:rPr>
      </w:pPr>
    </w:p>
    <w:p w14:paraId="4C1B3F96" w14:textId="4C63493D" w:rsidR="00356443" w:rsidRDefault="00356443">
      <w:pPr>
        <w:rPr>
          <w:rFonts w:ascii="Times New Roman" w:hAnsi="Times New Roman" w:cs="Times New Roman"/>
        </w:rPr>
      </w:pPr>
    </w:p>
    <w:p w14:paraId="17FD8AA5" w14:textId="74BC9B7A" w:rsidR="00356443" w:rsidRDefault="00356443">
      <w:pPr>
        <w:rPr>
          <w:rFonts w:ascii="Times New Roman" w:hAnsi="Times New Roman" w:cs="Times New Roman"/>
        </w:rPr>
      </w:pPr>
    </w:p>
    <w:p w14:paraId="02A598BA" w14:textId="25E0BF5C" w:rsidR="00356443" w:rsidRDefault="00356443">
      <w:pPr>
        <w:rPr>
          <w:rFonts w:ascii="Times New Roman" w:hAnsi="Times New Roman" w:cs="Times New Roman"/>
        </w:rPr>
      </w:pPr>
    </w:p>
    <w:p w14:paraId="3A19F136" w14:textId="5CC7B799" w:rsidR="00356443" w:rsidRDefault="00356443">
      <w:pPr>
        <w:rPr>
          <w:rFonts w:ascii="Times New Roman" w:hAnsi="Times New Roman" w:cs="Times New Roman"/>
        </w:rPr>
      </w:pPr>
    </w:p>
    <w:p w14:paraId="1E082B81" w14:textId="3241FA7B" w:rsidR="00356443" w:rsidRDefault="00356443">
      <w:pPr>
        <w:rPr>
          <w:rFonts w:ascii="Times New Roman" w:hAnsi="Times New Roman" w:cs="Times New Roman"/>
        </w:rPr>
      </w:pPr>
      <w:r w:rsidRPr="00A1515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9B3F50D" wp14:editId="40BF01EE">
                <wp:simplePos x="0" y="0"/>
                <wp:positionH relativeFrom="margin">
                  <wp:posOffset>-635</wp:posOffset>
                </wp:positionH>
                <wp:positionV relativeFrom="paragraph">
                  <wp:posOffset>430530</wp:posOffset>
                </wp:positionV>
                <wp:extent cx="5591175" cy="1404620"/>
                <wp:effectExtent l="0" t="0" r="9525" b="3810"/>
                <wp:wrapThrough wrapText="bothSides">
                  <wp:wrapPolygon edited="0">
                    <wp:start x="0" y="0"/>
                    <wp:lineTo x="0" y="21000"/>
                    <wp:lineTo x="21563" y="21000"/>
                    <wp:lineTo x="21563" y="0"/>
                    <wp:lineTo x="0" y="0"/>
                  </wp:wrapPolygon>
                </wp:wrapThrough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911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2EFDEE" w14:textId="1477331B" w:rsidR="00356443" w:rsidRPr="00DA1581" w:rsidRDefault="00356443" w:rsidP="0035644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A1581">
                              <w:rPr>
                                <w:rFonts w:ascii="Times New Roman" w:hAnsi="Times New Roman" w:cs="Times New Roman"/>
                              </w:rPr>
                              <w:t>Figure 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</w:t>
                            </w:r>
                            <w:r w:rsidRPr="00DA1581">
                              <w:rPr>
                                <w:rFonts w:ascii="Times New Roman" w:hAnsi="Times New Roman" w:cs="Times New Roman"/>
                              </w:rPr>
                              <w:t xml:space="preserve">. Calinski-Harabasz indices for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mental</w:t>
                            </w:r>
                            <w:r w:rsidRPr="00DA1581">
                              <w:rPr>
                                <w:rFonts w:ascii="Times New Roman" w:hAnsi="Times New Roman" w:cs="Times New Roman"/>
                              </w:rPr>
                              <w:t xml:space="preserve"> multimorbidity clusters. Results indicate a thre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  <w:r w:rsidRPr="00DA1581">
                              <w:rPr>
                                <w:rFonts w:ascii="Times New Roman" w:hAnsi="Times New Roman" w:cs="Times New Roman"/>
                              </w:rPr>
                              <w:t xml:space="preserve">cluster model is optimal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9B3F50D" id="_x0000_s1027" type="#_x0000_t202" style="position:absolute;margin-left:-.05pt;margin-top:33.9pt;width:440.2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" stroked="f">
                <v:textbox style="mso-fit-shape-to-text:t">
                  <w:txbxContent>
                    <w:p w14:paraId="382EFDEE" w14:textId="1477331B" w:rsidR="00356443" w:rsidRPr="00DA1581" w:rsidRDefault="00356443" w:rsidP="00356443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DA1581">
                        <w:rPr>
                          <w:rFonts w:ascii="Times New Roman" w:hAnsi="Times New Roman" w:cs="Times New Roman"/>
                        </w:rPr>
                        <w:t>Figure S</w:t>
                      </w:r>
                      <w:r>
                        <w:rPr>
                          <w:rFonts w:ascii="Times New Roman" w:hAnsi="Times New Roman" w:cs="Times New Roman"/>
                        </w:rPr>
                        <w:t>2</w:t>
                      </w:r>
                      <w:r w:rsidRPr="00DA1581">
                        <w:rPr>
                          <w:rFonts w:ascii="Times New Roman" w:hAnsi="Times New Roman" w:cs="Times New Roman"/>
                        </w:rPr>
                        <w:t xml:space="preserve">. Calinski-Harabasz indices for </w:t>
                      </w:r>
                      <w:r>
                        <w:rPr>
                          <w:rFonts w:ascii="Times New Roman" w:hAnsi="Times New Roman" w:cs="Times New Roman"/>
                        </w:rPr>
                        <w:t>mental</w:t>
                      </w:r>
                      <w:r w:rsidRPr="00DA1581">
                        <w:rPr>
                          <w:rFonts w:ascii="Times New Roman" w:hAnsi="Times New Roman" w:cs="Times New Roman"/>
                        </w:rPr>
                        <w:t xml:space="preserve"> multimorbidity clusters. Results indicate a three</w:t>
                      </w:r>
                      <w:r>
                        <w:rPr>
                          <w:rFonts w:ascii="Times New Roman" w:hAnsi="Times New Roman" w:cs="Times New Roman"/>
                        </w:rPr>
                        <w:t>-</w:t>
                      </w:r>
                      <w:r w:rsidRPr="00DA1581">
                        <w:rPr>
                          <w:rFonts w:ascii="Times New Roman" w:hAnsi="Times New Roman" w:cs="Times New Roman"/>
                        </w:rPr>
                        <w:t xml:space="preserve">cluster model is optimal. 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</w:p>
    <w:p w14:paraId="67F027F5" w14:textId="58A7A3C1" w:rsidR="00356443" w:rsidRDefault="00356443">
      <w:pPr>
        <w:rPr>
          <w:rFonts w:ascii="Times New Roman" w:hAnsi="Times New Roman" w:cs="Times New Roman"/>
        </w:rPr>
      </w:pPr>
    </w:p>
    <w:p w14:paraId="5B1E65A9" w14:textId="1A541186" w:rsidR="00356443" w:rsidRPr="00551919" w:rsidRDefault="00356443">
      <w:pPr>
        <w:rPr>
          <w:rFonts w:ascii="Times New Roman" w:hAnsi="Times New Roman" w:cs="Times New Roman"/>
        </w:rPr>
      </w:pPr>
    </w:p>
    <w:sectPr w:rsidR="00356443" w:rsidRPr="005519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5CD782" w14:textId="77777777" w:rsidR="00F77A09" w:rsidRDefault="00F77A09" w:rsidP="00356443">
      <w:pPr>
        <w:spacing w:after="0" w:line="240" w:lineRule="auto"/>
      </w:pPr>
      <w:r>
        <w:separator/>
      </w:r>
    </w:p>
  </w:endnote>
  <w:endnote w:type="continuationSeparator" w:id="0">
    <w:p w14:paraId="2A085481" w14:textId="77777777" w:rsidR="00F77A09" w:rsidRDefault="00F77A09" w:rsidP="003564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013448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449EC3" w14:textId="4903E687" w:rsidR="00356443" w:rsidRDefault="0035644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7A9F4F" w14:textId="77777777" w:rsidR="00356443" w:rsidRDefault="003564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89C378" w14:textId="77777777" w:rsidR="00F77A09" w:rsidRDefault="00F77A09" w:rsidP="00356443">
      <w:pPr>
        <w:spacing w:after="0" w:line="240" w:lineRule="auto"/>
      </w:pPr>
      <w:r>
        <w:separator/>
      </w:r>
    </w:p>
  </w:footnote>
  <w:footnote w:type="continuationSeparator" w:id="0">
    <w:p w14:paraId="189C9E3A" w14:textId="77777777" w:rsidR="00F77A09" w:rsidRDefault="00F77A09" w:rsidP="003564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2C3"/>
    <w:rsid w:val="00006828"/>
    <w:rsid w:val="00020852"/>
    <w:rsid w:val="00046244"/>
    <w:rsid w:val="000755AE"/>
    <w:rsid w:val="00087CA8"/>
    <w:rsid w:val="000B254C"/>
    <w:rsid w:val="000C290C"/>
    <w:rsid w:val="000F3915"/>
    <w:rsid w:val="00103BCB"/>
    <w:rsid w:val="00106272"/>
    <w:rsid w:val="00113E90"/>
    <w:rsid w:val="00116E66"/>
    <w:rsid w:val="00122100"/>
    <w:rsid w:val="00133C3F"/>
    <w:rsid w:val="0014436A"/>
    <w:rsid w:val="001608B8"/>
    <w:rsid w:val="00182E69"/>
    <w:rsid w:val="00183AB6"/>
    <w:rsid w:val="001A1F4F"/>
    <w:rsid w:val="001A405C"/>
    <w:rsid w:val="001B432D"/>
    <w:rsid w:val="001C2054"/>
    <w:rsid w:val="001D463C"/>
    <w:rsid w:val="001F238B"/>
    <w:rsid w:val="002117CB"/>
    <w:rsid w:val="00212963"/>
    <w:rsid w:val="0022305A"/>
    <w:rsid w:val="0023412B"/>
    <w:rsid w:val="00255B32"/>
    <w:rsid w:val="0029052B"/>
    <w:rsid w:val="00293FEF"/>
    <w:rsid w:val="002B3428"/>
    <w:rsid w:val="002B5D95"/>
    <w:rsid w:val="002C0649"/>
    <w:rsid w:val="002D4FE6"/>
    <w:rsid w:val="00322036"/>
    <w:rsid w:val="00325C28"/>
    <w:rsid w:val="00334DF9"/>
    <w:rsid w:val="00356443"/>
    <w:rsid w:val="0038737C"/>
    <w:rsid w:val="00392A35"/>
    <w:rsid w:val="003E312F"/>
    <w:rsid w:val="003E72E2"/>
    <w:rsid w:val="004012C3"/>
    <w:rsid w:val="00414463"/>
    <w:rsid w:val="004315B0"/>
    <w:rsid w:val="004976DA"/>
    <w:rsid w:val="004B5E9C"/>
    <w:rsid w:val="004C2B18"/>
    <w:rsid w:val="004D39BB"/>
    <w:rsid w:val="004E0828"/>
    <w:rsid w:val="005115F4"/>
    <w:rsid w:val="00531AD2"/>
    <w:rsid w:val="00544948"/>
    <w:rsid w:val="00551919"/>
    <w:rsid w:val="005679DF"/>
    <w:rsid w:val="005A7351"/>
    <w:rsid w:val="005B7E69"/>
    <w:rsid w:val="005C5794"/>
    <w:rsid w:val="005C6C4A"/>
    <w:rsid w:val="005D345D"/>
    <w:rsid w:val="005F170C"/>
    <w:rsid w:val="00603AE1"/>
    <w:rsid w:val="00622F8F"/>
    <w:rsid w:val="006364AE"/>
    <w:rsid w:val="00685830"/>
    <w:rsid w:val="006E035C"/>
    <w:rsid w:val="00722C94"/>
    <w:rsid w:val="00781F3D"/>
    <w:rsid w:val="007A4775"/>
    <w:rsid w:val="007A66B6"/>
    <w:rsid w:val="007B7446"/>
    <w:rsid w:val="007D61DE"/>
    <w:rsid w:val="007E0036"/>
    <w:rsid w:val="007E4AAD"/>
    <w:rsid w:val="007F3570"/>
    <w:rsid w:val="00805790"/>
    <w:rsid w:val="00807797"/>
    <w:rsid w:val="00845FE1"/>
    <w:rsid w:val="00850349"/>
    <w:rsid w:val="00850D1F"/>
    <w:rsid w:val="00861966"/>
    <w:rsid w:val="00865E6B"/>
    <w:rsid w:val="00867B3E"/>
    <w:rsid w:val="00890D5C"/>
    <w:rsid w:val="008D52B4"/>
    <w:rsid w:val="008E1FE5"/>
    <w:rsid w:val="008F661A"/>
    <w:rsid w:val="00923F42"/>
    <w:rsid w:val="009260C9"/>
    <w:rsid w:val="009776E7"/>
    <w:rsid w:val="009903C1"/>
    <w:rsid w:val="00990ECA"/>
    <w:rsid w:val="009956ED"/>
    <w:rsid w:val="009C3770"/>
    <w:rsid w:val="009C478E"/>
    <w:rsid w:val="009E01AD"/>
    <w:rsid w:val="009E39C4"/>
    <w:rsid w:val="00A1515C"/>
    <w:rsid w:val="00A80AA7"/>
    <w:rsid w:val="00AB46AA"/>
    <w:rsid w:val="00B07CBE"/>
    <w:rsid w:val="00B36C18"/>
    <w:rsid w:val="00B45E37"/>
    <w:rsid w:val="00B62201"/>
    <w:rsid w:val="00B85BCD"/>
    <w:rsid w:val="00B870D5"/>
    <w:rsid w:val="00B87EB6"/>
    <w:rsid w:val="00B936F2"/>
    <w:rsid w:val="00B944B5"/>
    <w:rsid w:val="00BF2D38"/>
    <w:rsid w:val="00C03723"/>
    <w:rsid w:val="00C47701"/>
    <w:rsid w:val="00C774B2"/>
    <w:rsid w:val="00C81EB8"/>
    <w:rsid w:val="00C82ACF"/>
    <w:rsid w:val="00C84409"/>
    <w:rsid w:val="00CC27B2"/>
    <w:rsid w:val="00CD1E78"/>
    <w:rsid w:val="00CD3C16"/>
    <w:rsid w:val="00D27844"/>
    <w:rsid w:val="00D3459A"/>
    <w:rsid w:val="00D4186F"/>
    <w:rsid w:val="00D426D6"/>
    <w:rsid w:val="00D63BC4"/>
    <w:rsid w:val="00D649B0"/>
    <w:rsid w:val="00D8779B"/>
    <w:rsid w:val="00D9026B"/>
    <w:rsid w:val="00DA1581"/>
    <w:rsid w:val="00DC452F"/>
    <w:rsid w:val="00E04D80"/>
    <w:rsid w:val="00E14234"/>
    <w:rsid w:val="00E26164"/>
    <w:rsid w:val="00E2626C"/>
    <w:rsid w:val="00E2636B"/>
    <w:rsid w:val="00E33DCA"/>
    <w:rsid w:val="00E813AD"/>
    <w:rsid w:val="00ED4D72"/>
    <w:rsid w:val="00EF3B3C"/>
    <w:rsid w:val="00F01DA4"/>
    <w:rsid w:val="00F20565"/>
    <w:rsid w:val="00F2401F"/>
    <w:rsid w:val="00F27CC3"/>
    <w:rsid w:val="00F547F0"/>
    <w:rsid w:val="00F61904"/>
    <w:rsid w:val="00F77A09"/>
    <w:rsid w:val="00F77D65"/>
    <w:rsid w:val="00FE5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F3C8D"/>
  <w15:chartTrackingRefBased/>
  <w15:docId w15:val="{96AB94FC-F289-4D04-8302-4FF49238C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12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08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08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08B8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564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6443"/>
  </w:style>
  <w:style w:type="paragraph" w:styleId="Footer">
    <w:name w:val="footer"/>
    <w:basedOn w:val="Normal"/>
    <w:link w:val="FooterChar"/>
    <w:uiPriority w:val="99"/>
    <w:unhideWhenUsed/>
    <w:rsid w:val="003564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64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emckclac-my.sharepoint.com/personal/k1928947_kcl_ac_uk/Documents/Amy_IoPPN/Multimorbidity%20Project/Results/Paper1_Ethnic%20differences%20in%20MM/Cluster%20analysis_PhysMM_Calinski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emckclac-my.sharepoint.com/personal/k1928947_kcl_ac_uk/Documents/Amy_IoPPN/Multimorbidity%20Project/Results/Paper1_Ethnic%20differences%20in%20MM/Cluster%20analysis_PhysMM_Calinski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Phys!$A$2</c:f>
              <c:strCache>
                <c:ptCount val="1"/>
                <c:pt idx="0">
                  <c:v>CH F statistic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Phys!$B$1:$O$1</c:f>
              <c:numCache>
                <c:formatCode>General</c:formatCode>
                <c:ptCount val="14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  <c:pt idx="7">
                  <c:v>9</c:v>
                </c:pt>
                <c:pt idx="8">
                  <c:v>10</c:v>
                </c:pt>
                <c:pt idx="9">
                  <c:v>11</c:v>
                </c:pt>
                <c:pt idx="10">
                  <c:v>12</c:v>
                </c:pt>
                <c:pt idx="11">
                  <c:v>13</c:v>
                </c:pt>
                <c:pt idx="12">
                  <c:v>14</c:v>
                </c:pt>
                <c:pt idx="13">
                  <c:v>15</c:v>
                </c:pt>
              </c:numCache>
            </c:numRef>
          </c:cat>
          <c:val>
            <c:numRef>
              <c:f>Phys!$B$2:$O$2</c:f>
              <c:numCache>
                <c:formatCode>General</c:formatCode>
                <c:ptCount val="14"/>
                <c:pt idx="0">
                  <c:v>54.65</c:v>
                </c:pt>
                <c:pt idx="1">
                  <c:v>80.08</c:v>
                </c:pt>
                <c:pt idx="2">
                  <c:v>67.92</c:v>
                </c:pt>
                <c:pt idx="3">
                  <c:v>55.76</c:v>
                </c:pt>
                <c:pt idx="4">
                  <c:v>53.39</c:v>
                </c:pt>
                <c:pt idx="5">
                  <c:v>47.09</c:v>
                </c:pt>
                <c:pt idx="6">
                  <c:v>55.24</c:v>
                </c:pt>
                <c:pt idx="7">
                  <c:v>51.81</c:v>
                </c:pt>
                <c:pt idx="8">
                  <c:v>50.12</c:v>
                </c:pt>
                <c:pt idx="9">
                  <c:v>62.57</c:v>
                </c:pt>
                <c:pt idx="10">
                  <c:v>64.2</c:v>
                </c:pt>
                <c:pt idx="11">
                  <c:v>70.709999999999994</c:v>
                </c:pt>
                <c:pt idx="12">
                  <c:v>74.61</c:v>
                </c:pt>
                <c:pt idx="13">
                  <c:v>72.1500000000000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BF8-409A-B461-1044824377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3917408"/>
        <c:axId val="33914496"/>
      </c:lineChart>
      <c:catAx>
        <c:axId val="339174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 of cluste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accent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914496"/>
        <c:crosses val="autoZero"/>
        <c:auto val="1"/>
        <c:lblAlgn val="ctr"/>
        <c:lblOffset val="100"/>
        <c:noMultiLvlLbl val="0"/>
      </c:catAx>
      <c:valAx>
        <c:axId val="33914496"/>
        <c:scaling>
          <c:orientation val="minMax"/>
          <c:min val="3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alinski-Harabasz index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9174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Mental!$A$2</c:f>
              <c:strCache>
                <c:ptCount val="1"/>
                <c:pt idx="0">
                  <c:v>CH F statistic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Mental!$B$1:$N$1</c:f>
              <c:numCache>
                <c:formatCode>General</c:formatCode>
                <c:ptCount val="13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  <c:pt idx="7">
                  <c:v>9</c:v>
                </c:pt>
                <c:pt idx="8">
                  <c:v>10</c:v>
                </c:pt>
                <c:pt idx="9">
                  <c:v>11</c:v>
                </c:pt>
                <c:pt idx="10">
                  <c:v>12</c:v>
                </c:pt>
                <c:pt idx="11">
                  <c:v>14</c:v>
                </c:pt>
                <c:pt idx="12">
                  <c:v>15</c:v>
                </c:pt>
              </c:numCache>
            </c:numRef>
          </c:cat>
          <c:val>
            <c:numRef>
              <c:f>Mental!$B$2:$N$2</c:f>
              <c:numCache>
                <c:formatCode>General</c:formatCode>
                <c:ptCount val="13"/>
                <c:pt idx="0">
                  <c:v>432.9</c:v>
                </c:pt>
                <c:pt idx="1">
                  <c:v>772.07</c:v>
                </c:pt>
                <c:pt idx="2">
                  <c:v>588.33000000000004</c:v>
                </c:pt>
                <c:pt idx="3">
                  <c:v>464.67</c:v>
                </c:pt>
                <c:pt idx="4">
                  <c:v>420.71</c:v>
                </c:pt>
                <c:pt idx="5">
                  <c:v>353.49</c:v>
                </c:pt>
                <c:pt idx="6">
                  <c:v>309.94</c:v>
                </c:pt>
                <c:pt idx="7">
                  <c:v>304.08</c:v>
                </c:pt>
                <c:pt idx="8">
                  <c:v>289.11</c:v>
                </c:pt>
                <c:pt idx="9">
                  <c:v>260.94</c:v>
                </c:pt>
                <c:pt idx="10">
                  <c:v>238.91</c:v>
                </c:pt>
                <c:pt idx="11">
                  <c:v>225.14</c:v>
                </c:pt>
                <c:pt idx="12">
                  <c:v>237.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0A8-46A7-A3F8-E845C6874A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98508400"/>
        <c:axId val="1498507568"/>
      </c:lineChart>
      <c:catAx>
        <c:axId val="14985084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 of</a:t>
                </a:r>
                <a:r>
                  <a:rPr lang="en-GB" baseline="0"/>
                  <a:t> clusters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accent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98507568"/>
        <c:crosses val="autoZero"/>
        <c:auto val="1"/>
        <c:lblAlgn val="ctr"/>
        <c:lblOffset val="100"/>
        <c:noMultiLvlLbl val="0"/>
      </c:catAx>
      <c:valAx>
        <c:axId val="14985075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alinski-Harabasz</a:t>
                </a:r>
                <a:r>
                  <a:rPr lang="en-GB" baseline="0"/>
                  <a:t> index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985084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98</Words>
  <Characters>740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son, Amy</dc:creator>
  <cp:keywords/>
  <dc:description/>
  <cp:lastModifiedBy>Ronaldson, Amy</cp:lastModifiedBy>
  <cp:revision>2</cp:revision>
  <dcterms:created xsi:type="dcterms:W3CDTF">2022-10-03T16:25:00Z</dcterms:created>
  <dcterms:modified xsi:type="dcterms:W3CDTF">2022-10-03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BFwggtmy"/&gt;&lt;style id="http://www.zotero.org/styles/the-lancet" hasBibliography="1" bibliographyStyleHasBeenSet="0"/&gt;&lt;prefs&gt;&lt;pref name="fieldType" value="Field"/&gt;&lt;/prefs&gt;&lt;/data&gt;</vt:lpwstr>
  </property>
</Properties>
</file>